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E7F98" w14:textId="753AE92D" w:rsidR="00AC1F7B" w:rsidRPr="00C74660" w:rsidRDefault="004A4EDC" w:rsidP="00AC1F7B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 w:hint="cs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</w:rPr>
        <w:t>dditional file</w:t>
      </w:r>
      <w:r w:rsidR="00AC1F7B">
        <w:rPr>
          <w:rFonts w:asciiTheme="majorBidi" w:hAnsiTheme="majorBidi" w:cstheme="majorBidi"/>
          <w:b/>
          <w:bCs/>
          <w:sz w:val="24"/>
          <w:szCs w:val="24"/>
        </w:rPr>
        <w:t xml:space="preserve"> 2: </w:t>
      </w:r>
      <w:r w:rsidR="00AC1F7B" w:rsidRPr="001E5D4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ructured clinical-thinking form</w:t>
      </w:r>
    </w:p>
    <w:p w14:paraId="03D1B201" w14:textId="77777777" w:rsidR="00AC1F7B" w:rsidRPr="006902BC" w:rsidRDefault="00AC1F7B" w:rsidP="00AC1F7B">
      <w:pPr>
        <w:bidi w:val="0"/>
        <w:spacing w:line="360" w:lineRule="auto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 w:hint="cs"/>
          <w:rtl/>
        </w:rPr>
        <w:t>#</w:t>
      </w:r>
      <w:r>
        <w:rPr>
          <w:rFonts w:asciiTheme="majorBidi" w:hAnsiTheme="majorBidi" w:cstheme="majorBidi"/>
        </w:rPr>
        <w:t>:</w:t>
      </w:r>
      <w:r w:rsidRPr="006902BC">
        <w:rPr>
          <w:rFonts w:asciiTheme="majorBidi" w:hAnsiTheme="majorBidi" w:cstheme="majorBidi"/>
        </w:rPr>
        <w:t xml:space="preserve"> ____________________</w:t>
      </w:r>
    </w:p>
    <w:p w14:paraId="1EA6844A" w14:textId="77777777" w:rsidR="00AC1F7B" w:rsidRPr="006902BC" w:rsidRDefault="00AC1F7B" w:rsidP="00AC1F7B">
      <w:pPr>
        <w:bidi w:val="0"/>
        <w:spacing w:line="360" w:lineRule="auto"/>
        <w:rPr>
          <w:rFonts w:asciiTheme="majorBidi" w:hAnsiTheme="majorBidi" w:cstheme="majorBidi"/>
        </w:rPr>
      </w:pPr>
      <w:r w:rsidRPr="006902BC">
        <w:rPr>
          <w:rFonts w:asciiTheme="majorBidi" w:hAnsiTheme="majorBidi" w:cstheme="majorBidi"/>
        </w:rPr>
        <w:t>Date: __________________</w:t>
      </w:r>
    </w:p>
    <w:tbl>
      <w:tblPr>
        <w:bidiVisual/>
        <w:tblW w:w="9242" w:type="dxa"/>
        <w:tblLayout w:type="fixed"/>
        <w:tblLook w:val="0000" w:firstRow="0" w:lastRow="0" w:firstColumn="0" w:lastColumn="0" w:noHBand="0" w:noVBand="0"/>
      </w:tblPr>
      <w:tblGrid>
        <w:gridCol w:w="314"/>
        <w:gridCol w:w="8928"/>
      </w:tblGrid>
      <w:tr w:rsidR="00AC1F7B" w:rsidRPr="006902BC" w14:paraId="5B795E62" w14:textId="77777777" w:rsidTr="00063009">
        <w:tc>
          <w:tcPr>
            <w:tcW w:w="9242" w:type="dxa"/>
            <w:gridSpan w:val="2"/>
          </w:tcPr>
          <w:p w14:paraId="752DE000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  <w:rtl/>
              </w:rPr>
            </w:pPr>
          </w:p>
          <w:p w14:paraId="586CA817" w14:textId="36916F88" w:rsidR="00AC1F7B" w:rsidRPr="00063009" w:rsidRDefault="00AC1F7B" w:rsidP="0006300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02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ey element 1: </w:t>
            </w:r>
            <w:r w:rsidRPr="006902B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Selection and analysis</w:t>
            </w:r>
            <w:r w:rsidRPr="006902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AC1F7B" w:rsidRPr="006902BC" w14:paraId="4AB65E96" w14:textId="77777777" w:rsidTr="00063009">
        <w:trPr>
          <w:trHeight w:val="3472"/>
        </w:trPr>
        <w:tc>
          <w:tcPr>
            <w:tcW w:w="9242" w:type="dxa"/>
            <w:gridSpan w:val="2"/>
          </w:tcPr>
          <w:p w14:paraId="5A26C23F" w14:textId="77777777" w:rsidR="00AC1F7B" w:rsidRPr="006902BC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6902BC">
              <w:rPr>
                <w:rFonts w:asciiTheme="majorBidi" w:hAnsiTheme="majorBidi" w:cstheme="majorBidi"/>
              </w:rPr>
              <w:t>1.a. Motor skill for practice: ____________________________</w:t>
            </w:r>
          </w:p>
          <w:p w14:paraId="67138C27" w14:textId="047078EF" w:rsidR="00AC1F7B" w:rsidRPr="006902BC" w:rsidRDefault="00AC1F7B" w:rsidP="00063009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6902BC">
              <w:rPr>
                <w:rFonts w:asciiTheme="majorBidi" w:hAnsiTheme="majorBidi" w:cstheme="majorBidi"/>
              </w:rPr>
              <w:t>1.b. Personal goals related to the chosen skill:</w:t>
            </w:r>
          </w:p>
          <w:tbl>
            <w:tblPr>
              <w:bidiVisual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011"/>
            </w:tblGrid>
            <w:tr w:rsidR="00AC1F7B" w:rsidRPr="006902BC" w14:paraId="08D32A93" w14:textId="77777777" w:rsidTr="00AC1F7B">
              <w:tc>
                <w:tcPr>
                  <w:tcW w:w="9011" w:type="dxa"/>
                  <w:shd w:val="clear" w:color="auto" w:fill="auto"/>
                </w:tcPr>
                <w:p w14:paraId="73F493B3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39"/>
                    </w:numPr>
                    <w:spacing w:line="360" w:lineRule="auto"/>
                    <w:ind w:left="408"/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</w:tr>
            <w:tr w:rsidR="00AC1F7B" w:rsidRPr="006902BC" w14:paraId="473920CA" w14:textId="77777777" w:rsidTr="00AC1F7B">
              <w:tc>
                <w:tcPr>
                  <w:tcW w:w="9011" w:type="dxa"/>
                  <w:shd w:val="clear" w:color="auto" w:fill="auto"/>
                </w:tcPr>
                <w:p w14:paraId="2814F649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39"/>
                    </w:numPr>
                    <w:spacing w:line="360" w:lineRule="auto"/>
                    <w:ind w:left="408"/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</w:tr>
            <w:tr w:rsidR="00AC1F7B" w:rsidRPr="006902BC" w14:paraId="5B5D6226" w14:textId="77777777" w:rsidTr="00AC1F7B">
              <w:tc>
                <w:tcPr>
                  <w:tcW w:w="9011" w:type="dxa"/>
                  <w:shd w:val="clear" w:color="auto" w:fill="auto"/>
                </w:tcPr>
                <w:p w14:paraId="75ABD027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39"/>
                    </w:numPr>
                    <w:spacing w:line="360" w:lineRule="auto"/>
                    <w:ind w:left="408"/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</w:tr>
            <w:tr w:rsidR="00AC1F7B" w:rsidRPr="006902BC" w14:paraId="01464D8B" w14:textId="77777777" w:rsidTr="00AC1F7B">
              <w:tc>
                <w:tcPr>
                  <w:tcW w:w="9011" w:type="dxa"/>
                  <w:shd w:val="clear" w:color="auto" w:fill="auto"/>
                </w:tcPr>
                <w:p w14:paraId="288B40EB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39"/>
                    </w:numPr>
                    <w:spacing w:line="360" w:lineRule="auto"/>
                    <w:ind w:left="408"/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</w:tr>
          </w:tbl>
          <w:p w14:paraId="01197CA1" w14:textId="77777777" w:rsidR="00AC1F7B" w:rsidRPr="006902BC" w:rsidRDefault="00AC1F7B" w:rsidP="00AC1F7B">
            <w:pPr>
              <w:pStyle w:val="ListParagraph"/>
              <w:rPr>
                <w:rFonts w:asciiTheme="majorBidi" w:hAnsiTheme="majorBidi" w:cstheme="majorBidi"/>
                <w:rtl/>
              </w:rPr>
            </w:pPr>
          </w:p>
          <w:p w14:paraId="49CEE9A1" w14:textId="77777777" w:rsidR="00AC1F7B" w:rsidRPr="009812A9" w:rsidRDefault="00AC1F7B" w:rsidP="00AC1F7B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t>1.c. Skill classification</w:t>
            </w:r>
          </w:p>
          <w:p w14:paraId="21E5B338" w14:textId="77777777" w:rsidR="00AC1F7B" w:rsidRPr="006902BC" w:rsidRDefault="00AC1F7B" w:rsidP="00AC1F7B">
            <w:pPr>
              <w:pStyle w:val="ListParagraph"/>
              <w:rPr>
                <w:rFonts w:asciiTheme="majorBidi" w:hAnsiTheme="majorBidi" w:cstheme="majorBidi"/>
                <w:rtl/>
              </w:rPr>
            </w:pPr>
          </w:p>
          <w:p w14:paraId="041941E4" w14:textId="77777777" w:rsidR="00AC1F7B" w:rsidRPr="006902BC" w:rsidRDefault="00AC1F7B" w:rsidP="00AC1F7B">
            <w:pPr>
              <w:pStyle w:val="ListParagraph"/>
              <w:ind w:left="90"/>
              <w:rPr>
                <w:rFonts w:asciiTheme="majorBidi" w:hAnsiTheme="majorBidi" w:cstheme="majorBidi"/>
                <w:sz w:val="32"/>
                <w:szCs w:val="32"/>
              </w:rPr>
            </w:pP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 xml:space="preserve"> gross/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 xml:space="preserve">fine;  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 xml:space="preserve"> open/ 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 xml:space="preserve"> close ; 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>discrete/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 xml:space="preserve">□ </w:t>
            </w:r>
            <w:r w:rsidRPr="006902BC">
              <w:rPr>
                <w:rFonts w:asciiTheme="majorBidi" w:hAnsiTheme="majorBidi" w:cstheme="majorBidi"/>
              </w:rPr>
              <w:t xml:space="preserve">serial/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  <w:sz w:val="32"/>
                <w:szCs w:val="32"/>
              </w:rPr>
              <w:t xml:space="preserve"> </w:t>
            </w:r>
            <w:r w:rsidRPr="006902BC">
              <w:rPr>
                <w:rFonts w:asciiTheme="majorBidi" w:hAnsiTheme="majorBidi" w:cstheme="majorBidi"/>
              </w:rPr>
              <w:t>continuous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237A80">
              <w:rPr>
                <w:rFonts w:asciiTheme="majorBidi" w:hAnsiTheme="majorBidi" w:cstheme="majorBidi"/>
              </w:rPr>
              <w:t>Gentile's Taxonomy</w:t>
            </w:r>
            <w:r>
              <w:rPr>
                <w:rFonts w:asciiTheme="majorBidi" w:hAnsiTheme="majorBidi" w:cstheme="majorBidi"/>
              </w:rPr>
              <w:t>: ________</w:t>
            </w:r>
          </w:p>
          <w:p w14:paraId="5801736F" w14:textId="77777777" w:rsidR="00AC1F7B" w:rsidRPr="006902BC" w:rsidRDefault="00AC1F7B" w:rsidP="00AC1F7B">
            <w:pPr>
              <w:pStyle w:val="ListParagraph"/>
              <w:rPr>
                <w:rFonts w:asciiTheme="majorBidi" w:hAnsiTheme="majorBidi" w:cstheme="majorBidi"/>
              </w:rPr>
            </w:pPr>
          </w:p>
        </w:tc>
      </w:tr>
      <w:tr w:rsidR="00AC1F7B" w:rsidRPr="006902BC" w14:paraId="7D64427C" w14:textId="77777777" w:rsidTr="00063009">
        <w:tc>
          <w:tcPr>
            <w:tcW w:w="9242" w:type="dxa"/>
            <w:gridSpan w:val="2"/>
          </w:tcPr>
          <w:p w14:paraId="2586AED6" w14:textId="714A9580" w:rsidR="00AC1F7B" w:rsidRPr="009812A9" w:rsidRDefault="00AC1F7B" w:rsidP="0006300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t xml:space="preserve">1.d. Specific characteristics of </w:t>
            </w:r>
            <w:r w:rsidR="009812A9" w:rsidRPr="009812A9">
              <w:rPr>
                <w:rFonts w:asciiTheme="majorBidi" w:hAnsiTheme="majorBidi" w:cstheme="majorBidi"/>
                <w:b/>
                <w:bCs/>
              </w:rPr>
              <w:t>the skill</w:t>
            </w:r>
            <w:r w:rsidRPr="009812A9">
              <w:rPr>
                <w:rFonts w:asciiTheme="majorBidi" w:hAnsiTheme="majorBidi" w:cstheme="majorBidi"/>
                <w:b/>
                <w:bCs/>
              </w:rPr>
              <w:t xml:space="preserve"> (need to be maintained </w:t>
            </w:r>
            <w:r w:rsidR="009812A9" w:rsidRPr="009812A9">
              <w:rPr>
                <w:rFonts w:asciiTheme="majorBidi" w:hAnsiTheme="majorBidi" w:cstheme="majorBidi"/>
                <w:b/>
                <w:bCs/>
              </w:rPr>
              <w:t>during practice</w:t>
            </w:r>
            <w:r w:rsidRPr="009812A9">
              <w:rPr>
                <w:rFonts w:asciiTheme="majorBidi" w:hAnsiTheme="majorBidi" w:cstheme="majorBidi"/>
                <w:b/>
                <w:bCs/>
              </w:rPr>
              <w:t>)</w:t>
            </w:r>
          </w:p>
          <w:tbl>
            <w:tblPr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016"/>
            </w:tblGrid>
            <w:tr w:rsidR="00AC1F7B" w:rsidRPr="006902BC" w14:paraId="585AF30A" w14:textId="77777777" w:rsidTr="009812A9">
              <w:tc>
                <w:tcPr>
                  <w:tcW w:w="9016" w:type="dxa"/>
                  <w:shd w:val="clear" w:color="auto" w:fill="auto"/>
                </w:tcPr>
                <w:p w14:paraId="3AEE05A2" w14:textId="77777777" w:rsidR="00AC1F7B" w:rsidRPr="006902BC" w:rsidRDefault="00AC1F7B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Primary source of information during practice:</w:t>
                  </w:r>
                </w:p>
              </w:tc>
            </w:tr>
            <w:tr w:rsidR="00AC1F7B" w:rsidRPr="006902BC" w14:paraId="62AE6FE0" w14:textId="77777777" w:rsidTr="009812A9">
              <w:tc>
                <w:tcPr>
                  <w:tcW w:w="9016" w:type="dxa"/>
                  <w:shd w:val="clear" w:color="auto" w:fill="auto"/>
                </w:tcPr>
                <w:p w14:paraId="342AA2A5" w14:textId="77777777" w:rsidR="00AC1F7B" w:rsidRPr="006902BC" w:rsidRDefault="00AC1F7B" w:rsidP="00AC1F7B">
                  <w:pPr>
                    <w:pStyle w:val="ListParagraph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 visual 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  auditory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   proprioceptive 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 Tactile     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  vestibular           </w:t>
                  </w:r>
                </w:p>
              </w:tc>
            </w:tr>
            <w:tr w:rsidR="00AC1F7B" w:rsidRPr="006902BC" w14:paraId="757EF54F" w14:textId="77777777" w:rsidTr="009812A9">
              <w:tc>
                <w:tcPr>
                  <w:tcW w:w="9016" w:type="dxa"/>
                  <w:shd w:val="clear" w:color="auto" w:fill="auto"/>
                </w:tcPr>
                <w:p w14:paraId="5906DFB5" w14:textId="6D7C2E75" w:rsidR="00AC1F7B" w:rsidRPr="006902BC" w:rsidRDefault="00AC1F7B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 xml:space="preserve">Cognitive </w:t>
                  </w:r>
                  <w:r w:rsidR="009812A9" w:rsidRPr="006902BC">
                    <w:rPr>
                      <w:rFonts w:asciiTheme="majorBidi" w:hAnsiTheme="majorBidi" w:cstheme="majorBidi"/>
                    </w:rPr>
                    <w:t>function involved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in practice (e.g. divided attention, decision </w:t>
                  </w:r>
                  <w:proofErr w:type="gramStart"/>
                  <w:r w:rsidRPr="006902BC">
                    <w:rPr>
                      <w:rFonts w:asciiTheme="majorBidi" w:hAnsiTheme="majorBidi" w:cstheme="majorBidi"/>
                    </w:rPr>
                    <w:t>making )</w:t>
                  </w:r>
                  <w:proofErr w:type="gramEnd"/>
                  <w:r w:rsidRPr="006902BC">
                    <w:rPr>
                      <w:rFonts w:asciiTheme="majorBidi" w:hAnsiTheme="majorBidi" w:cstheme="majorBidi"/>
                    </w:rPr>
                    <w:t xml:space="preserve">: </w:t>
                  </w:r>
                </w:p>
                <w:p w14:paraId="77C0FBD7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</w:t>
                  </w:r>
                  <w:r w:rsidRPr="006902BC">
                    <w:rPr>
                      <w:rFonts w:asciiTheme="majorBidi" w:hAnsiTheme="majorBidi" w:cstheme="majorBidi"/>
                    </w:rPr>
                    <w:t>_</w:t>
                  </w:r>
                  <w:r w:rsidRPr="006902BC">
                    <w:rPr>
                      <w:rFonts w:asciiTheme="majorBidi" w:hAnsiTheme="majorBidi" w:cstheme="majorBidi"/>
                      <w:rtl/>
                    </w:rPr>
                    <w:t>__</w:t>
                  </w:r>
                  <w:r w:rsidRPr="006902BC">
                    <w:rPr>
                      <w:rFonts w:asciiTheme="majorBidi" w:hAnsiTheme="majorBidi" w:cstheme="majorBidi"/>
                    </w:rPr>
                    <w:t>__</w:t>
                  </w: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</w:t>
                  </w:r>
                </w:p>
                <w:p w14:paraId="418A662F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08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</w:t>
                  </w:r>
                  <w:r w:rsidRPr="006902BC">
                    <w:rPr>
                      <w:rFonts w:asciiTheme="majorBidi" w:hAnsiTheme="majorBidi" w:cstheme="majorBidi"/>
                    </w:rPr>
                    <w:t>____</w:t>
                  </w: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</w:t>
                  </w:r>
                </w:p>
              </w:tc>
            </w:tr>
            <w:tr w:rsidR="00AC1F7B" w:rsidRPr="006902BC" w14:paraId="76B3AD0C" w14:textId="77777777" w:rsidTr="009812A9">
              <w:tc>
                <w:tcPr>
                  <w:tcW w:w="9016" w:type="dxa"/>
                  <w:shd w:val="clear" w:color="auto" w:fill="auto"/>
                </w:tcPr>
                <w:p w14:paraId="2295C88B" w14:textId="77777777" w:rsidR="00AC1F7B" w:rsidRPr="006902BC" w:rsidRDefault="00AC1F7B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 xml:space="preserve">Environmental context </w:t>
                  </w:r>
                  <w:r w:rsidRPr="006902BC">
                    <w:rPr>
                      <w:rStyle w:val="CommentReference"/>
                      <w:rFonts w:asciiTheme="majorBidi" w:hAnsiTheme="majorBidi" w:cstheme="majorBidi"/>
                      <w:sz w:val="20"/>
                      <w:szCs w:val="20"/>
                    </w:rPr>
                    <w:t>in the real world</w:t>
                  </w:r>
                </w:p>
                <w:p w14:paraId="673B4540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67DC9066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139C8554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08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</w:tc>
            </w:tr>
          </w:tbl>
          <w:p w14:paraId="660294C7" w14:textId="77777777" w:rsidR="00AC1F7B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  <w:p w14:paraId="5A424E16" w14:textId="77777777" w:rsidR="00063009" w:rsidRPr="006902BC" w:rsidRDefault="00063009" w:rsidP="00063009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  <w:p w14:paraId="0C127408" w14:textId="77777777" w:rsidR="00AC1F7B" w:rsidRPr="009812A9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lastRenderedPageBreak/>
              <w:t>1.e. Stage of learning (mark location with X)</w:t>
            </w:r>
            <w:r w:rsidRPr="009812A9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</w:p>
          <w:p w14:paraId="3AFA134D" w14:textId="77777777" w:rsidR="00AC1F7B" w:rsidRPr="006902BC" w:rsidRDefault="00AC1F7B" w:rsidP="00AC1F7B">
            <w:pPr>
              <w:bidi w:val="0"/>
              <w:spacing w:line="360" w:lineRule="auto"/>
              <w:ind w:left="9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AC2970D" wp14:editId="2629B9C5">
                  <wp:extent cx="5118100" cy="7810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81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6C333E3" w14:textId="77777777" w:rsidR="00AC1F7B" w:rsidRPr="009812A9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t>1.f. Challenging components of the skill for the learner</w:t>
            </w:r>
          </w:p>
          <w:p w14:paraId="29AA46CF" w14:textId="77777777" w:rsidR="00AC1F7B" w:rsidRPr="006902BC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6902BC">
              <w:rPr>
                <w:rFonts w:asciiTheme="majorBidi" w:hAnsiTheme="majorBidi" w:cstheme="majorBidi"/>
                <w:rtl/>
              </w:rPr>
              <w:t xml:space="preserve"> 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 xml:space="preserve">balance;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 xml:space="preserve"> active movement and strength;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 xml:space="preserve"> sensory processing and integration;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 xml:space="preserve"> cognitive and attentional demands; </w:t>
            </w:r>
            <w:r w:rsidRPr="006902BC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6902BC">
              <w:rPr>
                <w:rFonts w:asciiTheme="majorBidi" w:hAnsiTheme="majorBidi" w:cstheme="majorBidi"/>
              </w:rPr>
              <w:t xml:space="preserve">self-efficacy             </w:t>
            </w:r>
          </w:p>
          <w:p w14:paraId="046B47A6" w14:textId="77777777" w:rsidR="00AC1F7B" w:rsidRPr="006902BC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22A8539E" w14:textId="12E0CF97" w:rsidR="00AC1F7B" w:rsidRPr="006902BC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02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ey element 2: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Practice organization</w:t>
            </w:r>
          </w:p>
          <w:p w14:paraId="2E9CA399" w14:textId="77777777" w:rsidR="00AC1F7B" w:rsidRPr="009812A9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t>2.a. No. of repetitions/duration of practice</w:t>
            </w:r>
          </w:p>
          <w:tbl>
            <w:tblPr>
              <w:tblStyle w:val="TableGrid"/>
              <w:bidiVisual/>
              <w:tblW w:w="8931" w:type="dxa"/>
              <w:tblInd w:w="90" w:type="dxa"/>
              <w:tblLayout w:type="fixed"/>
              <w:tblLook w:val="04A0" w:firstRow="1" w:lastRow="0" w:firstColumn="1" w:lastColumn="0" w:noHBand="0" w:noVBand="1"/>
            </w:tblPr>
            <w:tblGrid>
              <w:gridCol w:w="2451"/>
              <w:gridCol w:w="1980"/>
              <w:gridCol w:w="1800"/>
              <w:gridCol w:w="1260"/>
              <w:gridCol w:w="1440"/>
            </w:tblGrid>
            <w:tr w:rsidR="00AC1F7B" w:rsidRPr="006902BC" w14:paraId="475D6054" w14:textId="77777777" w:rsidTr="00AC1F7B">
              <w:trPr>
                <w:trHeight w:val="345"/>
              </w:trPr>
              <w:tc>
                <w:tcPr>
                  <w:tcW w:w="2451" w:type="dxa"/>
                </w:tcPr>
                <w:p w14:paraId="4A3CFE32" w14:textId="77777777" w:rsidR="00AC1F7B" w:rsidRPr="006902BC" w:rsidRDefault="00AC1F7B" w:rsidP="00AC1F7B">
                  <w:pPr>
                    <w:bidi w:val="0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Means to enhance practice time (</w:t>
                  </w:r>
                  <w:proofErr w:type="gramStart"/>
                  <w:r w:rsidRPr="006902BC">
                    <w:rPr>
                      <w:rFonts w:asciiTheme="majorBidi" w:hAnsiTheme="majorBidi" w:cstheme="majorBidi"/>
                    </w:rPr>
                    <w:t>e.g.</w:t>
                  </w:r>
                  <w:proofErr w:type="gramEnd"/>
                  <w:r w:rsidRPr="006902BC">
                    <w:rPr>
                      <w:rFonts w:asciiTheme="majorBidi" w:hAnsiTheme="majorBidi" w:cstheme="majorBidi"/>
                    </w:rPr>
                    <w:t xml:space="preserve"> group, diary, follow-up)</w:t>
                  </w:r>
                </w:p>
              </w:tc>
              <w:tc>
                <w:tcPr>
                  <w:tcW w:w="1980" w:type="dxa"/>
                </w:tcPr>
                <w:p w14:paraId="20F0A74C" w14:textId="77777777" w:rsidR="00AC1F7B" w:rsidRPr="006902BC" w:rsidRDefault="00AC1F7B" w:rsidP="00AC1F7B">
                  <w:pPr>
                    <w:jc w:val="right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No. of repetition/ minutes of practice within a session</w:t>
                  </w:r>
                </w:p>
              </w:tc>
              <w:tc>
                <w:tcPr>
                  <w:tcW w:w="1800" w:type="dxa"/>
                </w:tcPr>
                <w:p w14:paraId="4B4ECE00" w14:textId="77777777" w:rsidR="00AC1F7B" w:rsidRPr="006902BC" w:rsidRDefault="00AC1F7B" w:rsidP="00AC1F7B">
                  <w:pPr>
                    <w:bidi w:val="0"/>
                    <w:jc w:val="center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 xml:space="preserve">Total no. of repetitions /hours of practice </w:t>
                  </w:r>
                </w:p>
              </w:tc>
              <w:tc>
                <w:tcPr>
                  <w:tcW w:w="1260" w:type="dxa"/>
                </w:tcPr>
                <w:p w14:paraId="2941A31A" w14:textId="77777777" w:rsidR="00AC1F7B" w:rsidRPr="006902BC" w:rsidRDefault="00AC1F7B" w:rsidP="00AC1F7B">
                  <w:pPr>
                    <w:bidi w:val="0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 xml:space="preserve">No. of weeks </w:t>
                  </w:r>
                </w:p>
                <w:p w14:paraId="561AF2C3" w14:textId="77777777" w:rsidR="00AC1F7B" w:rsidRPr="006902BC" w:rsidRDefault="00AC1F7B" w:rsidP="00AC1F7B">
                  <w:pPr>
                    <w:bidi w:val="0"/>
                    <w:jc w:val="center"/>
                    <w:rPr>
                      <w:rFonts w:asciiTheme="majorBidi" w:hAnsiTheme="majorBidi" w:cstheme="majorBidi"/>
                    </w:rPr>
                  </w:pPr>
                </w:p>
              </w:tc>
              <w:tc>
                <w:tcPr>
                  <w:tcW w:w="1440" w:type="dxa"/>
                </w:tcPr>
                <w:p w14:paraId="62E00645" w14:textId="77777777" w:rsidR="00AC1F7B" w:rsidRPr="006902BC" w:rsidRDefault="00AC1F7B" w:rsidP="00AC1F7B">
                  <w:pPr>
                    <w:bidi w:val="0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No. of practice sessions per week</w:t>
                  </w:r>
                </w:p>
              </w:tc>
            </w:tr>
            <w:tr w:rsidR="00AC1F7B" w:rsidRPr="006902BC" w14:paraId="52200FD6" w14:textId="77777777" w:rsidTr="00AC1F7B">
              <w:trPr>
                <w:trHeight w:val="690"/>
              </w:trPr>
              <w:tc>
                <w:tcPr>
                  <w:tcW w:w="2451" w:type="dxa"/>
                </w:tcPr>
                <w:p w14:paraId="6445597E" w14:textId="77777777" w:rsidR="00AC1F7B" w:rsidRPr="006902BC" w:rsidRDefault="00AC1F7B" w:rsidP="00AC1F7B">
                  <w:pPr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  <w:tc>
                <w:tcPr>
                  <w:tcW w:w="1980" w:type="dxa"/>
                </w:tcPr>
                <w:p w14:paraId="538734F4" w14:textId="77777777" w:rsidR="00AC1F7B" w:rsidRPr="006902BC" w:rsidRDefault="00AC1F7B" w:rsidP="00AC1F7B">
                  <w:pPr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  <w:tc>
                <w:tcPr>
                  <w:tcW w:w="1800" w:type="dxa"/>
                </w:tcPr>
                <w:p w14:paraId="050749FD" w14:textId="77777777" w:rsidR="00AC1F7B" w:rsidRPr="006902BC" w:rsidRDefault="00AC1F7B" w:rsidP="00AC1F7B">
                  <w:pPr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  <w:tc>
                <w:tcPr>
                  <w:tcW w:w="1260" w:type="dxa"/>
                </w:tcPr>
                <w:p w14:paraId="03AE1E1E" w14:textId="77777777" w:rsidR="00AC1F7B" w:rsidRPr="006902BC" w:rsidRDefault="00AC1F7B" w:rsidP="00AC1F7B">
                  <w:pPr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  <w:tc>
                <w:tcPr>
                  <w:tcW w:w="1440" w:type="dxa"/>
                </w:tcPr>
                <w:p w14:paraId="49C62902" w14:textId="77777777" w:rsidR="00AC1F7B" w:rsidRPr="006902BC" w:rsidRDefault="00AC1F7B" w:rsidP="00AC1F7B">
                  <w:pPr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</w:tr>
          </w:tbl>
          <w:p w14:paraId="330C63FA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AC1F7B" w:rsidRPr="006902BC" w14:paraId="1893046A" w14:textId="77777777" w:rsidTr="00063009">
        <w:tc>
          <w:tcPr>
            <w:tcW w:w="9242" w:type="dxa"/>
            <w:gridSpan w:val="2"/>
          </w:tcPr>
          <w:p w14:paraId="0A5798FE" w14:textId="77777777" w:rsidR="00AC1F7B" w:rsidRPr="006902BC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  <w:p w14:paraId="5D950B2F" w14:textId="77777777" w:rsidR="00AC1F7B" w:rsidRPr="009812A9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t>2.b. Instructions</w:t>
            </w:r>
          </w:p>
          <w:tbl>
            <w:tblPr>
              <w:tblStyle w:val="TableGrid"/>
              <w:bidiVisual/>
              <w:tblW w:w="8908" w:type="dxa"/>
              <w:tblInd w:w="1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08"/>
            </w:tblGrid>
            <w:tr w:rsidR="00AC1F7B" w:rsidRPr="006902BC" w14:paraId="356CB01F" w14:textId="77777777" w:rsidTr="009812A9">
              <w:tc>
                <w:tcPr>
                  <w:tcW w:w="8908" w:type="dxa"/>
                </w:tcPr>
                <w:p w14:paraId="39DAEBC8" w14:textId="77777777" w:rsidR="00AC1F7B" w:rsidRPr="006902BC" w:rsidRDefault="00AC1F7B" w:rsidP="00AC1F7B">
                  <w:pPr>
                    <w:pStyle w:val="ListParagraph"/>
                    <w:spacing w:before="120" w:line="360" w:lineRule="auto"/>
                    <w:ind w:left="72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eastAsia="Calibri" w:hAnsiTheme="majorBidi" w:cstheme="majorBidi"/>
                    </w:rPr>
                    <w:t>Mode of instructions:</w:t>
                  </w:r>
                </w:p>
                <w:p w14:paraId="1E942C1A" w14:textId="77777777" w:rsidR="00AC1F7B" w:rsidRPr="006902BC" w:rsidRDefault="00AC1F7B" w:rsidP="00AC1F7B">
                  <w:pPr>
                    <w:pStyle w:val="ListParagraph"/>
                    <w:spacing w:before="120" w:line="360" w:lineRule="auto"/>
                    <w:ind w:left="72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verbal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demonstrations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sensory cues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>video ;</w:t>
                  </w:r>
                  <w:r>
                    <w:rPr>
                      <w:rFonts w:asciiTheme="majorBidi" w:hAnsiTheme="majorBidi" w:cstheme="majorBidi"/>
                    </w:rPr>
                    <w:t xml:space="preserve"> </w:t>
                  </w:r>
                  <w:r w:rsidRPr="006902BC">
                    <w:rPr>
                      <w:rFonts w:asciiTheme="majorBidi" w:hAnsiTheme="majorBidi" w:cstheme="majorBidi"/>
                    </w:rPr>
                    <w:t>other ____________________</w:t>
                  </w:r>
                </w:p>
              </w:tc>
            </w:tr>
            <w:tr w:rsidR="00AC1F7B" w:rsidRPr="006902BC" w14:paraId="1175CB5D" w14:textId="77777777" w:rsidTr="009812A9">
              <w:tc>
                <w:tcPr>
                  <w:tcW w:w="8908" w:type="dxa"/>
                </w:tcPr>
                <w:p w14:paraId="25AD6476" w14:textId="77777777" w:rsidR="00AC1F7B" w:rsidRPr="006902BC" w:rsidRDefault="00AC1F7B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Internal focus of attention (movement components)</w:t>
                  </w:r>
                  <w:r w:rsidRPr="006902BC">
                    <w:rPr>
                      <w:rFonts w:asciiTheme="majorBidi" w:hAnsiTheme="majorBidi" w:cstheme="majorBidi"/>
                      <w:rtl/>
                    </w:rPr>
                    <w:t xml:space="preserve"> </w:t>
                  </w:r>
                </w:p>
                <w:p w14:paraId="07F3DC7C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315E3DD1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07763A52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5DA80287" w14:textId="77777777" w:rsidR="00AC1F7B" w:rsidRPr="006902BC" w:rsidRDefault="00AC1F7B" w:rsidP="00AC1F7B">
                  <w:pPr>
                    <w:spacing w:line="360" w:lineRule="auto"/>
                    <w:ind w:left="76"/>
                    <w:rPr>
                      <w:rFonts w:asciiTheme="majorBidi" w:hAnsiTheme="majorBidi" w:cstheme="majorBidi"/>
                      <w:sz w:val="16"/>
                      <w:szCs w:val="16"/>
                      <w:rtl/>
                    </w:rPr>
                  </w:pPr>
                </w:p>
              </w:tc>
            </w:tr>
            <w:tr w:rsidR="00AC1F7B" w:rsidRPr="006902BC" w14:paraId="1CBCFF6A" w14:textId="77777777" w:rsidTr="009812A9">
              <w:tc>
                <w:tcPr>
                  <w:tcW w:w="8908" w:type="dxa"/>
                </w:tcPr>
                <w:p w14:paraId="6F076BD9" w14:textId="77777777" w:rsidR="00AC1F7B" w:rsidRPr="006902BC" w:rsidRDefault="00AC1F7B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 xml:space="preserve"> </w:t>
                  </w:r>
                  <w:r w:rsidRPr="006902BC">
                    <w:rPr>
                      <w:rFonts w:asciiTheme="majorBidi" w:hAnsiTheme="majorBidi" w:cstheme="majorBidi"/>
                    </w:rPr>
                    <w:t>External focus of attention (outcome components):</w:t>
                  </w:r>
                </w:p>
                <w:p w14:paraId="0AC16576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1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385E1CA3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1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0D7D589C" w14:textId="77777777" w:rsidR="00AC1F7B" w:rsidRPr="006902BC" w:rsidRDefault="00AC1F7B" w:rsidP="00AC1F7B">
                  <w:pPr>
                    <w:spacing w:line="360" w:lineRule="auto"/>
                    <w:ind w:left="76"/>
                    <w:rPr>
                      <w:rFonts w:asciiTheme="majorBidi" w:hAnsiTheme="majorBidi" w:cstheme="majorBidi"/>
                      <w:sz w:val="16"/>
                      <w:szCs w:val="16"/>
                      <w:rtl/>
                    </w:rPr>
                  </w:pPr>
                </w:p>
              </w:tc>
            </w:tr>
          </w:tbl>
          <w:p w14:paraId="199F3577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  <w:rtl/>
              </w:rPr>
            </w:pPr>
          </w:p>
          <w:p w14:paraId="0BD2D34D" w14:textId="77777777" w:rsidR="00AC1F7B" w:rsidRPr="009812A9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lastRenderedPageBreak/>
              <w:t>2.c. Variability of practice</w:t>
            </w:r>
          </w:p>
          <w:tbl>
            <w:tblPr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011"/>
            </w:tblGrid>
            <w:tr w:rsidR="00AC1F7B" w:rsidRPr="006902BC" w14:paraId="28B4DED8" w14:textId="77777777" w:rsidTr="009812A9">
              <w:tc>
                <w:tcPr>
                  <w:tcW w:w="9011" w:type="dxa"/>
                  <w:shd w:val="clear" w:color="auto" w:fill="auto"/>
                </w:tcPr>
                <w:p w14:paraId="3200E5E0" w14:textId="577D8ACC" w:rsidR="00AC1F7B" w:rsidRPr="006902BC" w:rsidRDefault="00AC1F7B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Environmental conditions for practice</w:t>
                  </w:r>
                  <w:r w:rsidR="00E32A03">
                    <w:rPr>
                      <w:rFonts w:asciiTheme="majorBidi" w:hAnsiTheme="majorBidi" w:cstheme="majorBidi"/>
                    </w:rPr>
                    <w:t>:</w:t>
                  </w:r>
                </w:p>
                <w:p w14:paraId="677F7EFD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2137AE17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701E7DB2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08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5CC91198" w14:textId="77777777" w:rsidR="00AC1F7B" w:rsidRPr="006902BC" w:rsidRDefault="00AC1F7B" w:rsidP="00AC1F7B">
                  <w:pPr>
                    <w:pStyle w:val="ListParagraph"/>
                    <w:spacing w:line="360" w:lineRule="auto"/>
                    <w:ind w:left="408"/>
                    <w:rPr>
                      <w:rFonts w:asciiTheme="majorBidi" w:hAnsiTheme="majorBidi" w:cstheme="majorBidi"/>
                      <w:sz w:val="12"/>
                      <w:szCs w:val="12"/>
                      <w:rtl/>
                    </w:rPr>
                  </w:pPr>
                </w:p>
              </w:tc>
            </w:tr>
            <w:tr w:rsidR="00AC1F7B" w:rsidRPr="006902BC" w14:paraId="4DB91129" w14:textId="77777777" w:rsidTr="009812A9">
              <w:tc>
                <w:tcPr>
                  <w:tcW w:w="9011" w:type="dxa"/>
                  <w:shd w:val="clear" w:color="auto" w:fill="auto"/>
                </w:tcPr>
                <w:p w14:paraId="3DD5CA27" w14:textId="77777777" w:rsidR="00AC1F7B" w:rsidRPr="006902BC" w:rsidRDefault="00AC1F7B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Variability in motor demands:</w:t>
                  </w:r>
                </w:p>
              </w:tc>
            </w:tr>
            <w:tr w:rsidR="00AC1F7B" w:rsidRPr="006902BC" w14:paraId="0ABE47F0" w14:textId="77777777" w:rsidTr="009812A9">
              <w:tc>
                <w:tcPr>
                  <w:tcW w:w="9011" w:type="dxa"/>
                  <w:shd w:val="clear" w:color="auto" w:fill="auto"/>
                </w:tcPr>
                <w:p w14:paraId="4FD42750" w14:textId="77777777" w:rsidR="00AC1F7B" w:rsidRPr="006902BC" w:rsidRDefault="00AC1F7B" w:rsidP="00AC1F7B">
                  <w:pPr>
                    <w:pStyle w:val="ListParagraph"/>
                    <w:ind w:left="62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speed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strength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distance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direction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>postural alignment; other _______________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</w:rPr>
                    <w:t xml:space="preserve">    </w:t>
                  </w:r>
                </w:p>
                <w:p w14:paraId="18F5049A" w14:textId="77777777" w:rsidR="00AC1F7B" w:rsidRPr="006902BC" w:rsidRDefault="00AC1F7B" w:rsidP="00AC1F7B">
                  <w:pPr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</w:p>
              </w:tc>
            </w:tr>
          </w:tbl>
          <w:p w14:paraId="40DA7A4F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AC1F7B" w:rsidRPr="006902BC" w14:paraId="0B9F659B" w14:textId="77777777" w:rsidTr="00063009">
        <w:tc>
          <w:tcPr>
            <w:tcW w:w="9242" w:type="dxa"/>
            <w:gridSpan w:val="2"/>
          </w:tcPr>
          <w:p w14:paraId="05F7C47F" w14:textId="77777777" w:rsidR="00AC1F7B" w:rsidRPr="009812A9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lastRenderedPageBreak/>
              <w:t>2.d. Schedule/order of practice</w:t>
            </w:r>
          </w:p>
          <w:tbl>
            <w:tblPr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011"/>
            </w:tblGrid>
            <w:tr w:rsidR="00AC1F7B" w:rsidRPr="006902BC" w14:paraId="0253EF97" w14:textId="77777777" w:rsidTr="009812A9">
              <w:tc>
                <w:tcPr>
                  <w:tcW w:w="9011" w:type="dxa"/>
                  <w:shd w:val="clear" w:color="auto" w:fill="auto"/>
                </w:tcPr>
                <w:p w14:paraId="0D39ED5E" w14:textId="77777777" w:rsidR="00AC1F7B" w:rsidRPr="006902BC" w:rsidRDefault="00AC1F7B" w:rsidP="00AC1F7B">
                  <w:pPr>
                    <w:bidi w:val="0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blocked 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>
                    <w:rPr>
                      <w:rFonts w:asciiTheme="majorBidi" w:hAnsiTheme="majorBidi" w:cstheme="majorBidi"/>
                    </w:rPr>
                    <w:t>serial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>
                    <w:rPr>
                      <w:rFonts w:asciiTheme="majorBidi" w:hAnsiTheme="majorBidi" w:cstheme="majorBidi"/>
                    </w:rPr>
                    <w:t>random</w:t>
                  </w:r>
                </w:p>
              </w:tc>
            </w:tr>
            <w:tr w:rsidR="00AC1F7B" w:rsidRPr="006902BC" w14:paraId="6922B674" w14:textId="77777777" w:rsidTr="009812A9">
              <w:tc>
                <w:tcPr>
                  <w:tcW w:w="9011" w:type="dxa"/>
                  <w:shd w:val="clear" w:color="auto" w:fill="auto"/>
                </w:tcPr>
                <w:p w14:paraId="691B2F6C" w14:textId="77777777" w:rsidR="00AC1F7B" w:rsidRPr="006902BC" w:rsidRDefault="00AC1F7B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Other skills for random practice</w:t>
                  </w:r>
                </w:p>
                <w:p w14:paraId="52F72B96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6F4FF2CE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</w:tc>
            </w:tr>
          </w:tbl>
          <w:p w14:paraId="6CD312B6" w14:textId="77777777" w:rsidR="00AC1F7B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  <w:p w14:paraId="7881B08C" w14:textId="55801440" w:rsidR="00AC1F7B" w:rsidRPr="009812A9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t xml:space="preserve">2.e. Practicing the skill as a </w:t>
            </w:r>
            <w:r w:rsidR="00063009" w:rsidRPr="009812A9">
              <w:rPr>
                <w:rFonts w:asciiTheme="majorBidi" w:hAnsiTheme="majorBidi" w:cstheme="majorBidi"/>
                <w:b/>
                <w:bCs/>
              </w:rPr>
              <w:t>whole</w:t>
            </w:r>
            <w:r w:rsidR="00063009" w:rsidRPr="009812A9">
              <w:rPr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 w:rsidR="00E32A03">
              <w:rPr>
                <w:rFonts w:asciiTheme="majorBidi" w:hAnsiTheme="majorBidi" w:cstheme="majorBidi"/>
                <w:b/>
                <w:bCs/>
              </w:rPr>
              <w:t>or as a</w:t>
            </w:r>
            <w:r w:rsidRPr="009812A9">
              <w:rPr>
                <w:rFonts w:asciiTheme="majorBidi" w:hAnsiTheme="majorBidi" w:cstheme="majorBidi"/>
                <w:b/>
                <w:bCs/>
              </w:rPr>
              <w:t xml:space="preserve"> part</w:t>
            </w:r>
          </w:p>
          <w:tbl>
            <w:tblPr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011"/>
            </w:tblGrid>
            <w:tr w:rsidR="00AC1F7B" w:rsidRPr="006902BC" w14:paraId="08642DCD" w14:textId="77777777" w:rsidTr="009812A9">
              <w:trPr>
                <w:trHeight w:val="2149"/>
              </w:trPr>
              <w:tc>
                <w:tcPr>
                  <w:tcW w:w="9011" w:type="dxa"/>
                  <w:shd w:val="clear" w:color="auto" w:fill="auto"/>
                </w:tcPr>
                <w:p w14:paraId="225EE25F" w14:textId="77777777" w:rsidR="00AC1F7B" w:rsidRPr="006902BC" w:rsidRDefault="00AC1F7B" w:rsidP="00AC1F7B">
                  <w:pPr>
                    <w:pStyle w:val="ListParagraph"/>
                    <w:ind w:left="62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 Whole </w:t>
                  </w:r>
                </w:p>
                <w:p w14:paraId="2D1F2590" w14:textId="77777777" w:rsidR="00AC1F7B" w:rsidRPr="006902BC" w:rsidRDefault="00AC1F7B" w:rsidP="00AC1F7B">
                  <w:pPr>
                    <w:pStyle w:val="ListParagraph"/>
                    <w:ind w:left="62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</w:rPr>
                    <w:t xml:space="preserve"> </w:t>
                  </w:r>
                  <w:r w:rsidRPr="006902BC">
                    <w:rPr>
                      <w:rFonts w:asciiTheme="majorBidi" w:hAnsiTheme="majorBidi" w:cstheme="majorBidi"/>
                    </w:rPr>
                    <w:t>part</w:t>
                  </w:r>
                </w:p>
                <w:p w14:paraId="1EF0D0FE" w14:textId="77777777" w:rsidR="00AC1F7B" w:rsidRPr="006902BC" w:rsidRDefault="00AC1F7B" w:rsidP="00AC1F7B">
                  <w:pPr>
                    <w:pStyle w:val="ListParagraph"/>
                    <w:spacing w:before="120"/>
                    <w:ind w:left="58"/>
                    <w:rPr>
                      <w:rFonts w:asciiTheme="majorBidi" w:hAnsiTheme="majorBidi" w:cstheme="majorBidi"/>
                    </w:rPr>
                  </w:pPr>
                </w:p>
                <w:p w14:paraId="178E6549" w14:textId="77777777" w:rsidR="00AC1F7B" w:rsidRPr="006902BC" w:rsidRDefault="00AC1F7B" w:rsidP="00AC1F7B">
                  <w:pPr>
                    <w:pStyle w:val="ListParagraph"/>
                    <w:spacing w:before="120"/>
                    <w:ind w:left="58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 xml:space="preserve">If part specify the parts to practice:   </w:t>
                  </w:r>
                </w:p>
                <w:p w14:paraId="4CD06029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before="120"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7105D909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before="120" w:line="360" w:lineRule="auto"/>
                    <w:ind w:left="436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</w:tc>
            </w:tr>
          </w:tbl>
          <w:p w14:paraId="063DCAF2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AC1F7B" w:rsidRPr="006902BC" w14:paraId="3FF96BA5" w14:textId="77777777" w:rsidTr="00063009">
        <w:tc>
          <w:tcPr>
            <w:tcW w:w="314" w:type="dxa"/>
          </w:tcPr>
          <w:p w14:paraId="148FCA7A" w14:textId="77777777" w:rsidR="00063009" w:rsidRDefault="00063009" w:rsidP="00AC1F7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  <w:p w14:paraId="7EDFC946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928" w:type="dxa"/>
          </w:tcPr>
          <w:p w14:paraId="6A3984BA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  <w:rtl/>
              </w:rPr>
            </w:pPr>
          </w:p>
          <w:p w14:paraId="778B2732" w14:textId="7096F520" w:rsidR="00063009" w:rsidRPr="009812A9" w:rsidRDefault="00AC1F7B" w:rsidP="0006300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t>2.f. Competitive movement strategies</w:t>
            </w:r>
            <w:r w:rsidR="00063009" w:rsidRPr="009812A9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tbl>
            <w:tblPr>
              <w:tblStyle w:val="TableGrid"/>
              <w:tblW w:w="924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287"/>
              <w:gridCol w:w="5954"/>
            </w:tblGrid>
            <w:tr w:rsidR="00063009" w14:paraId="5DAD8B28" w14:textId="77777777" w:rsidTr="00063009">
              <w:tc>
                <w:tcPr>
                  <w:tcW w:w="3287" w:type="dxa"/>
                </w:tcPr>
                <w:p w14:paraId="05627B5A" w14:textId="77777777" w:rsidR="00063009" w:rsidRDefault="00063009" w:rsidP="00063009">
                  <w:pPr>
                    <w:bidi w:val="0"/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Competitive movement strategies:</w:t>
                  </w:r>
                </w:p>
                <w:p w14:paraId="26029348" w14:textId="48AF1CDC" w:rsidR="00063009" w:rsidRPr="009812A9" w:rsidRDefault="009812A9" w:rsidP="009812A9">
                  <w:pPr>
                    <w:pStyle w:val="ListParagraph"/>
                    <w:numPr>
                      <w:ilvl w:val="0"/>
                      <w:numId w:val="46"/>
                    </w:numPr>
                    <w:spacing w:line="360" w:lineRule="auto"/>
                    <w:ind w:left="347" w:hanging="347"/>
                    <w:jc w:val="both"/>
                    <w:rPr>
                      <w:rFonts w:asciiTheme="majorBidi" w:eastAsiaTheme="minorEastAsia" w:hAnsiTheme="majorBidi" w:cstheme="majorBidi"/>
                    </w:rPr>
                  </w:pPr>
                  <w:r w:rsidRPr="009812A9">
                    <w:rPr>
                      <w:rFonts w:asciiTheme="majorBidi" w:eastAsiaTheme="minorEastAsia" w:hAnsiTheme="majorBidi" w:cstheme="majorBidi"/>
                    </w:rPr>
                    <w:t>__</w:t>
                  </w:r>
                  <w:r w:rsidR="00063009" w:rsidRPr="009812A9">
                    <w:rPr>
                      <w:rFonts w:asciiTheme="majorBidi" w:eastAsiaTheme="minorEastAsia" w:hAnsiTheme="majorBidi" w:cstheme="majorBidi"/>
                    </w:rPr>
                    <w:t>________________</w:t>
                  </w:r>
                  <w:r>
                    <w:rPr>
                      <w:rFonts w:asciiTheme="majorBidi" w:eastAsiaTheme="minorEastAsia" w:hAnsiTheme="majorBidi" w:cstheme="majorBidi"/>
                    </w:rPr>
                    <w:t>_</w:t>
                  </w:r>
                  <w:r w:rsidR="00063009" w:rsidRPr="009812A9">
                    <w:rPr>
                      <w:rFonts w:asciiTheme="majorBidi" w:eastAsiaTheme="minorEastAsia" w:hAnsiTheme="majorBidi" w:cstheme="majorBidi"/>
                    </w:rPr>
                    <w:t>____</w:t>
                  </w:r>
                </w:p>
              </w:tc>
              <w:tc>
                <w:tcPr>
                  <w:tcW w:w="5954" w:type="dxa"/>
                </w:tcPr>
                <w:p w14:paraId="4A4CD626" w14:textId="77777777" w:rsidR="00063009" w:rsidRPr="006902BC" w:rsidRDefault="00063009" w:rsidP="00063009">
                  <w:pPr>
                    <w:bidi w:val="0"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Measures for restriction of competitive movement strategies:</w:t>
                  </w:r>
                </w:p>
                <w:p w14:paraId="4BD8F7F7" w14:textId="010E31A7" w:rsidR="00063009" w:rsidRDefault="00063009" w:rsidP="00063009">
                  <w:pPr>
                    <w:bidi w:val="0"/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_________________________________________________</w:t>
                  </w:r>
                </w:p>
              </w:tc>
            </w:tr>
            <w:tr w:rsidR="00063009" w14:paraId="13BD3229" w14:textId="77777777" w:rsidTr="00063009">
              <w:tc>
                <w:tcPr>
                  <w:tcW w:w="3287" w:type="dxa"/>
                </w:tcPr>
                <w:p w14:paraId="65C061DC" w14:textId="435FAE50" w:rsidR="00063009" w:rsidRPr="009812A9" w:rsidRDefault="00063009" w:rsidP="009812A9">
                  <w:pPr>
                    <w:pStyle w:val="ListParagraph"/>
                    <w:numPr>
                      <w:ilvl w:val="0"/>
                      <w:numId w:val="46"/>
                    </w:numPr>
                    <w:spacing w:line="360" w:lineRule="auto"/>
                    <w:ind w:left="347" w:hanging="347"/>
                    <w:jc w:val="both"/>
                    <w:rPr>
                      <w:rFonts w:asciiTheme="majorBidi" w:eastAsiaTheme="minorEastAsia" w:hAnsiTheme="majorBidi" w:cstheme="majorBidi"/>
                    </w:rPr>
                  </w:pPr>
                  <w:r w:rsidRPr="009812A9">
                    <w:rPr>
                      <w:rFonts w:asciiTheme="majorBidi" w:eastAsiaTheme="minorEastAsia" w:hAnsiTheme="majorBidi" w:cstheme="majorBidi"/>
                    </w:rPr>
                    <w:t>_______________________</w:t>
                  </w:r>
                </w:p>
              </w:tc>
              <w:tc>
                <w:tcPr>
                  <w:tcW w:w="5954" w:type="dxa"/>
                </w:tcPr>
                <w:p w14:paraId="20771715" w14:textId="17804EE8" w:rsidR="00063009" w:rsidRDefault="009812A9" w:rsidP="00063009">
                  <w:pPr>
                    <w:bidi w:val="0"/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_________________________________________________</w:t>
                  </w:r>
                </w:p>
              </w:tc>
            </w:tr>
            <w:tr w:rsidR="00063009" w14:paraId="6A1532DA" w14:textId="77777777" w:rsidTr="00063009">
              <w:tc>
                <w:tcPr>
                  <w:tcW w:w="3287" w:type="dxa"/>
                </w:tcPr>
                <w:p w14:paraId="374CA849" w14:textId="77777777" w:rsidR="00063009" w:rsidRDefault="00063009" w:rsidP="00063009">
                  <w:pPr>
                    <w:bidi w:val="0"/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</w:p>
                <w:p w14:paraId="5C3A04D7" w14:textId="77777777" w:rsidR="009812A9" w:rsidRDefault="009812A9" w:rsidP="009812A9">
                  <w:pPr>
                    <w:bidi w:val="0"/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</w:p>
              </w:tc>
              <w:tc>
                <w:tcPr>
                  <w:tcW w:w="5954" w:type="dxa"/>
                </w:tcPr>
                <w:p w14:paraId="38D8A3EB" w14:textId="77777777" w:rsidR="00063009" w:rsidRDefault="00063009" w:rsidP="00063009">
                  <w:pPr>
                    <w:bidi w:val="0"/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</w:p>
              </w:tc>
            </w:tr>
          </w:tbl>
          <w:p w14:paraId="43C38CB2" w14:textId="77777777" w:rsidR="00AC1F7B" w:rsidRPr="006902BC" w:rsidRDefault="00AC1F7B" w:rsidP="0006300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rtl/>
              </w:rPr>
            </w:pPr>
          </w:p>
        </w:tc>
      </w:tr>
      <w:tr w:rsidR="00AC1F7B" w:rsidRPr="006902BC" w14:paraId="21B97D24" w14:textId="77777777" w:rsidTr="00063009">
        <w:tc>
          <w:tcPr>
            <w:tcW w:w="9242" w:type="dxa"/>
            <w:gridSpan w:val="2"/>
          </w:tcPr>
          <w:p w14:paraId="3F2997D2" w14:textId="77777777" w:rsidR="00AC1F7B" w:rsidRPr="009812A9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  <w:rtl/>
              </w:rPr>
              <w:lastRenderedPageBreak/>
              <w:t xml:space="preserve">2 </w:t>
            </w:r>
            <w:r w:rsidRPr="009812A9">
              <w:rPr>
                <w:rFonts w:asciiTheme="majorBidi" w:hAnsiTheme="majorBidi" w:cstheme="majorBidi"/>
                <w:b/>
                <w:bCs/>
              </w:rPr>
              <w:t>.g. Feedback</w:t>
            </w:r>
          </w:p>
          <w:tbl>
            <w:tblPr>
              <w:tblStyle w:val="TableGrid"/>
              <w:bidiVisual/>
              <w:tblW w:w="902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485"/>
              <w:gridCol w:w="4536"/>
            </w:tblGrid>
            <w:tr w:rsidR="00AC1F7B" w:rsidRPr="006902BC" w14:paraId="02D64409" w14:textId="77777777" w:rsidTr="009812A9">
              <w:trPr>
                <w:trHeight w:val="303"/>
              </w:trPr>
              <w:tc>
                <w:tcPr>
                  <w:tcW w:w="9021" w:type="dxa"/>
                  <w:gridSpan w:val="2"/>
                </w:tcPr>
                <w:p w14:paraId="39B228DC" w14:textId="77777777" w:rsidR="00AC1F7B" w:rsidRPr="006902BC" w:rsidRDefault="00AC1F7B" w:rsidP="00AC1F7B">
                  <w:pPr>
                    <w:bidi w:val="0"/>
                    <w:spacing w:line="360" w:lineRule="auto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Feedback type</w:t>
                  </w:r>
                </w:p>
              </w:tc>
            </w:tr>
            <w:tr w:rsidR="00AC1F7B" w:rsidRPr="006902BC" w14:paraId="6999BE70" w14:textId="77777777" w:rsidTr="009812A9">
              <w:trPr>
                <w:trHeight w:val="700"/>
              </w:trPr>
              <w:tc>
                <w:tcPr>
                  <w:tcW w:w="4485" w:type="dxa"/>
                </w:tcPr>
                <w:p w14:paraId="70FCC503" w14:textId="225E8E6E" w:rsidR="00AC1F7B" w:rsidRPr="006902BC" w:rsidRDefault="00E32A03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>
                    <w:rPr>
                      <w:rFonts w:asciiTheme="majorBidi" w:hAnsiTheme="majorBidi" w:cstheme="majorBidi"/>
                      <w:sz w:val="32"/>
                      <w:szCs w:val="32"/>
                    </w:rPr>
                    <w:t xml:space="preserve"> </w:t>
                  </w:r>
                  <w:r w:rsidR="00AC1F7B" w:rsidRPr="006902BC">
                    <w:rPr>
                      <w:rFonts w:asciiTheme="majorBidi" w:hAnsiTheme="majorBidi" w:cstheme="majorBidi"/>
                    </w:rPr>
                    <w:t>Knowledge or results</w:t>
                  </w:r>
                </w:p>
                <w:p w14:paraId="2C1F09B1" w14:textId="77777777" w:rsidR="00AC1F7B" w:rsidRPr="006902BC" w:rsidRDefault="00AC1F7B" w:rsidP="00AC1F7B">
                  <w:pPr>
                    <w:bidi w:val="0"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O</w:t>
                  </w:r>
                  <w:r w:rsidRPr="006902BC">
                    <w:rPr>
                      <w:rFonts w:asciiTheme="majorBidi" w:hAnsiTheme="majorBidi" w:cstheme="majorBidi"/>
                    </w:rPr>
                    <w:t>utcome measures to give feedback at</w:t>
                  </w:r>
                  <w:r w:rsidRPr="006902BC">
                    <w:rPr>
                      <w:rFonts w:asciiTheme="majorBidi" w:hAnsiTheme="majorBidi" w:cstheme="majorBidi"/>
                      <w:rtl/>
                    </w:rPr>
                    <w:t>:</w:t>
                  </w:r>
                </w:p>
                <w:p w14:paraId="3DC3909C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</w:t>
                  </w:r>
                </w:p>
                <w:p w14:paraId="128F8B30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</w:t>
                  </w:r>
                </w:p>
              </w:tc>
              <w:tc>
                <w:tcPr>
                  <w:tcW w:w="4536" w:type="dxa"/>
                </w:tcPr>
                <w:p w14:paraId="27DB7419" w14:textId="528F2CC6" w:rsidR="00AC1F7B" w:rsidRPr="006902BC" w:rsidRDefault="00E32A03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>
                    <w:t xml:space="preserve"> </w:t>
                  </w:r>
                  <w:r w:rsidR="00AC1F7B" w:rsidRPr="006902BC">
                    <w:rPr>
                      <w:rFonts w:asciiTheme="majorBidi" w:hAnsiTheme="majorBidi" w:cstheme="majorBidi"/>
                    </w:rPr>
                    <w:t>Knowledge of performance</w:t>
                  </w:r>
                </w:p>
                <w:p w14:paraId="2901BDBF" w14:textId="77777777" w:rsidR="00AC1F7B" w:rsidRPr="006902BC" w:rsidRDefault="00AC1F7B" w:rsidP="00AC1F7B">
                  <w:pPr>
                    <w:bidi w:val="0"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Movement components to give feedback at:</w:t>
                  </w:r>
                </w:p>
                <w:p w14:paraId="42D919FC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</w:t>
                  </w:r>
                </w:p>
                <w:p w14:paraId="1DC6AAF8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59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</w:t>
                  </w:r>
                </w:p>
              </w:tc>
            </w:tr>
            <w:tr w:rsidR="00AC1F7B" w:rsidRPr="006902BC" w14:paraId="0B820B77" w14:textId="77777777" w:rsidTr="009812A9">
              <w:tc>
                <w:tcPr>
                  <w:tcW w:w="9021" w:type="dxa"/>
                  <w:gridSpan w:val="2"/>
                </w:tcPr>
                <w:p w14:paraId="4A2BC06E" w14:textId="2A8C68DB" w:rsidR="00AC1F7B" w:rsidRPr="006902BC" w:rsidRDefault="00AC1F7B" w:rsidP="00AC1F7B">
                  <w:pPr>
                    <w:bidi w:val="0"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Feedback frequency</w:t>
                  </w:r>
                  <w:r w:rsidR="00E32A03">
                    <w:rPr>
                      <w:rFonts w:asciiTheme="majorBidi" w:hAnsiTheme="majorBidi" w:cstheme="majorBidi"/>
                    </w:rPr>
                    <w:t xml:space="preserve">: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>
                    <w:rPr>
                      <w:rFonts w:asciiTheme="majorBidi" w:hAnsiTheme="majorBidi" w:cstheme="majorBidi"/>
                    </w:rPr>
                    <w:t xml:space="preserve"> </w:t>
                  </w:r>
                  <w:proofErr w:type="gramStart"/>
                  <w:r w:rsidR="00E32A03" w:rsidRPr="006902BC">
                    <w:rPr>
                      <w:rFonts w:asciiTheme="majorBidi" w:hAnsiTheme="majorBidi" w:cstheme="majorBidi"/>
                    </w:rPr>
                    <w:t>constant</w:t>
                  </w:r>
                  <w:r w:rsidR="00E32A03">
                    <w:rPr>
                      <w:rFonts w:asciiTheme="majorBidi" w:hAnsiTheme="majorBidi" w:cstheme="majorBidi"/>
                    </w:rPr>
                    <w:t>;</w:t>
                  </w:r>
                  <w:r w:rsidR="00E32A03" w:rsidRPr="006902BC">
                    <w:rPr>
                      <w:rFonts w:asciiTheme="majorBidi" w:hAnsiTheme="majorBidi" w:cstheme="majorBidi"/>
                    </w:rPr>
                    <w:t xml:space="preserve"> 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proofErr w:type="gramEnd"/>
                  <w:r>
                    <w:rPr>
                      <w:rFonts w:asciiTheme="majorBidi" w:hAnsiTheme="majorBidi" w:cstheme="majorBidi"/>
                    </w:rPr>
                    <w:t xml:space="preserve"> </w:t>
                  </w:r>
                  <w:r w:rsidR="00E32A03">
                    <w:rPr>
                      <w:rFonts w:asciiTheme="majorBidi" w:hAnsiTheme="majorBidi" w:cstheme="majorBidi"/>
                    </w:rPr>
                    <w:t>summary;</w:t>
                  </w:r>
                  <w:r w:rsidR="00E32A03" w:rsidRPr="006902BC">
                    <w:rPr>
                      <w:rFonts w:asciiTheme="majorBidi" w:hAnsiTheme="majorBidi" w:cstheme="majorBidi"/>
                    </w:rPr>
                    <w:t xml:space="preserve">  </w:t>
                  </w:r>
                  <w:r w:rsidR="00E32A03"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="00E32A03">
                    <w:rPr>
                      <w:rFonts w:asciiTheme="majorBidi" w:hAnsiTheme="majorBidi" w:cstheme="majorBidi"/>
                    </w:rPr>
                    <w:t xml:space="preserve"> </w:t>
                  </w:r>
                  <w:r w:rsidR="00E32A03" w:rsidRPr="006902BC">
                    <w:rPr>
                      <w:rFonts w:asciiTheme="majorBidi" w:hAnsiTheme="majorBidi" w:cstheme="majorBidi"/>
                    </w:rPr>
                    <w:t>faded</w:t>
                  </w:r>
                  <w:r w:rsidR="00E32A03">
                    <w:rPr>
                      <w:rFonts w:asciiTheme="majorBidi" w:hAnsiTheme="majorBidi" w:cstheme="majorBidi"/>
                    </w:rPr>
                    <w:t xml:space="preserve">; </w:t>
                  </w:r>
                  <w:r w:rsidR="00E32A03"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="00E32A03">
                    <w:rPr>
                      <w:rFonts w:asciiTheme="majorBidi" w:hAnsiTheme="majorBidi" w:cstheme="majorBidi"/>
                    </w:rPr>
                    <w:t xml:space="preserve"> </w:t>
                  </w:r>
                  <w:r w:rsidR="00E32A03">
                    <w:rPr>
                      <w:rFonts w:asciiTheme="majorBidi" w:hAnsiTheme="majorBidi" w:cstheme="majorBidi"/>
                    </w:rPr>
                    <w:t>self-controlled</w:t>
                  </w:r>
                </w:p>
              </w:tc>
            </w:tr>
            <w:tr w:rsidR="00AC1F7B" w:rsidRPr="006902BC" w14:paraId="3C0DEEEB" w14:textId="77777777" w:rsidTr="009812A9">
              <w:tc>
                <w:tcPr>
                  <w:tcW w:w="9021" w:type="dxa"/>
                  <w:gridSpan w:val="2"/>
                </w:tcPr>
                <w:p w14:paraId="16FE7CFF" w14:textId="429DF6D2" w:rsidR="00AC1F7B" w:rsidRPr="006902BC" w:rsidRDefault="00AC1F7B" w:rsidP="00AC1F7B">
                  <w:pPr>
                    <w:bidi w:val="0"/>
                    <w:spacing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 xml:space="preserve">Feedback timing: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eastAsia="Calibri" w:hAnsiTheme="majorBidi" w:cstheme="majorBidi"/>
                    </w:rPr>
                    <w:t xml:space="preserve"> </w:t>
                  </w:r>
                  <w:r w:rsidRPr="006902BC">
                    <w:rPr>
                      <w:rFonts w:asciiTheme="majorBidi" w:hAnsiTheme="majorBidi" w:cstheme="majorBidi"/>
                    </w:rPr>
                    <w:t>during performance</w:t>
                  </w:r>
                  <w:r w:rsidR="00E32A03">
                    <w:rPr>
                      <w:rFonts w:asciiTheme="majorBidi" w:hAnsiTheme="majorBidi" w:cstheme="majorBidi"/>
                    </w:rPr>
                    <w:t xml:space="preserve"> (concurrent); </w:t>
                  </w:r>
                  <w:r w:rsidRPr="006902BC">
                    <w:rPr>
                      <w:rFonts w:asciiTheme="majorBidi" w:hAnsiTheme="majorBidi" w:cstheme="majorBidi"/>
                      <w:sz w:val="32"/>
                      <w:szCs w:val="32"/>
                      <w:rtl/>
                    </w:rPr>
                    <w:t>□</w:t>
                  </w:r>
                  <w:r w:rsidRPr="006902BC">
                    <w:rPr>
                      <w:rFonts w:asciiTheme="majorBidi" w:hAnsiTheme="majorBidi" w:cstheme="majorBidi"/>
                    </w:rPr>
                    <w:t xml:space="preserve"> terminal</w:t>
                  </w:r>
                </w:p>
              </w:tc>
            </w:tr>
          </w:tbl>
          <w:p w14:paraId="7D93949E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AC1F7B" w:rsidRPr="006902BC" w14:paraId="539203D2" w14:textId="77777777" w:rsidTr="00063009">
        <w:tc>
          <w:tcPr>
            <w:tcW w:w="9242" w:type="dxa"/>
            <w:gridSpan w:val="2"/>
          </w:tcPr>
          <w:p w14:paraId="64029EC6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AC1F7B" w:rsidRPr="006902BC" w14:paraId="243C3917" w14:textId="77777777" w:rsidTr="00063009">
        <w:tc>
          <w:tcPr>
            <w:tcW w:w="9242" w:type="dxa"/>
            <w:gridSpan w:val="2"/>
          </w:tcPr>
          <w:p w14:paraId="23A96CBA" w14:textId="77777777" w:rsidR="00AC1F7B" w:rsidRPr="009812A9" w:rsidRDefault="00AC1F7B" w:rsidP="00AC1F7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12A9">
              <w:rPr>
                <w:rFonts w:asciiTheme="majorBidi" w:hAnsiTheme="majorBidi" w:cstheme="majorBidi"/>
                <w:b/>
                <w:bCs/>
              </w:rPr>
              <w:t>2.h. Reward (positive reinforcement)</w:t>
            </w:r>
          </w:p>
          <w:tbl>
            <w:tblPr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011"/>
            </w:tblGrid>
            <w:tr w:rsidR="00AC1F7B" w:rsidRPr="006902BC" w14:paraId="71B7CB59" w14:textId="77777777" w:rsidTr="009812A9">
              <w:tc>
                <w:tcPr>
                  <w:tcW w:w="9011" w:type="dxa"/>
                  <w:shd w:val="clear" w:color="auto" w:fill="auto"/>
                </w:tcPr>
                <w:p w14:paraId="35BCE274" w14:textId="77777777" w:rsidR="00AC1F7B" w:rsidRPr="006902BC" w:rsidRDefault="00AC1F7B" w:rsidP="00AC1F7B">
                  <w:pPr>
                    <w:bidi w:val="0"/>
                    <w:spacing w:before="120" w:line="360" w:lineRule="auto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Criterion for reward</w:t>
                  </w:r>
                </w:p>
                <w:p w14:paraId="2A484F8A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  <w:p w14:paraId="33201AFB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</w:tc>
            </w:tr>
            <w:tr w:rsidR="00AC1F7B" w:rsidRPr="006902BC" w14:paraId="7ABD2829" w14:textId="77777777" w:rsidTr="009812A9">
              <w:tc>
                <w:tcPr>
                  <w:tcW w:w="9011" w:type="dxa"/>
                  <w:shd w:val="clear" w:color="auto" w:fill="auto"/>
                </w:tcPr>
                <w:p w14:paraId="33011011" w14:textId="77777777" w:rsidR="00AC1F7B" w:rsidRPr="006902BC" w:rsidRDefault="00AC1F7B" w:rsidP="00AC1F7B">
                  <w:pPr>
                    <w:bidi w:val="0"/>
                    <w:spacing w:before="120" w:line="360" w:lineRule="auto"/>
                    <w:ind w:left="58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</w:rPr>
                    <w:t>Type of reward</w:t>
                  </w:r>
                  <w:r w:rsidRPr="006902BC">
                    <w:rPr>
                      <w:rFonts w:asciiTheme="majorBidi" w:hAnsiTheme="majorBidi" w:cstheme="majorBidi"/>
                      <w:rtl/>
                    </w:rPr>
                    <w:t>:</w:t>
                  </w:r>
                </w:p>
                <w:p w14:paraId="4AD22408" w14:textId="77777777" w:rsidR="00AC1F7B" w:rsidRPr="006902BC" w:rsidRDefault="00AC1F7B" w:rsidP="00AC1F7B">
                  <w:pPr>
                    <w:pStyle w:val="ListParagraph"/>
                    <w:numPr>
                      <w:ilvl w:val="0"/>
                      <w:numId w:val="40"/>
                    </w:numPr>
                    <w:spacing w:line="360" w:lineRule="auto"/>
                    <w:ind w:left="436"/>
                    <w:rPr>
                      <w:rFonts w:asciiTheme="majorBidi" w:hAnsiTheme="majorBidi" w:cstheme="majorBidi"/>
                      <w:rtl/>
                    </w:rPr>
                  </w:pPr>
                  <w:r w:rsidRPr="006902BC">
                    <w:rPr>
                      <w:rFonts w:asciiTheme="majorBidi" w:hAnsiTheme="majorBidi" w:cstheme="majorBidi"/>
                      <w:rtl/>
                    </w:rPr>
                    <w:t>______________________________________________________________________</w:t>
                  </w:r>
                </w:p>
              </w:tc>
            </w:tr>
          </w:tbl>
          <w:p w14:paraId="45BAA441" w14:textId="77777777" w:rsidR="00AC1F7B" w:rsidRPr="006902BC" w:rsidRDefault="00AC1F7B" w:rsidP="00AC1F7B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</w:tbl>
    <w:p w14:paraId="0C3ACF60" w14:textId="072D77CF" w:rsidR="00C80E84" w:rsidRDefault="00C80E84" w:rsidP="00F12E4C"/>
    <w:tbl>
      <w:tblPr>
        <w:bidiVisual/>
        <w:tblW w:w="0" w:type="auto"/>
        <w:tblLayout w:type="fixed"/>
        <w:tblLook w:val="0000" w:firstRow="0" w:lastRow="0" w:firstColumn="0" w:lastColumn="0" w:noHBand="0" w:noVBand="0"/>
      </w:tblPr>
      <w:tblGrid>
        <w:gridCol w:w="9242"/>
      </w:tblGrid>
      <w:tr w:rsidR="00883894" w:rsidRPr="00883894" w14:paraId="076EC708" w14:textId="77777777" w:rsidTr="00A91E9C">
        <w:tc>
          <w:tcPr>
            <w:tcW w:w="9242" w:type="dxa"/>
          </w:tcPr>
          <w:p w14:paraId="51BE890A" w14:textId="101693E3" w:rsidR="00883894" w:rsidRPr="00883894" w:rsidRDefault="00883894" w:rsidP="00883894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38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ey element 3: </w:t>
            </w:r>
            <w:r w:rsidRPr="00883894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ssessment of learning outcomes and of the learning process</w:t>
            </w:r>
          </w:p>
          <w:p w14:paraId="2089424C" w14:textId="67B2BED3" w:rsidR="00883894" w:rsidRP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883894">
              <w:rPr>
                <w:rFonts w:asciiTheme="majorBidi" w:hAnsiTheme="majorBidi" w:cstheme="majorBidi"/>
                <w:b/>
                <w:bCs/>
              </w:rPr>
              <w:t>3.a. Outcome variables</w:t>
            </w:r>
          </w:p>
          <w:p w14:paraId="26CA5E61" w14:textId="7829DCE7" w:rsidR="00883894" w:rsidRDefault="00883894" w:rsidP="00223828">
            <w:pPr>
              <w:bidi w:val="0"/>
              <w:spacing w:before="120" w:line="360" w:lineRule="auto"/>
              <w:rPr>
                <w:rFonts w:asciiTheme="majorBidi" w:hAnsiTheme="majorBidi" w:cstheme="majorBidi"/>
              </w:rPr>
            </w:pPr>
            <w:r w:rsidRPr="00883894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883894">
              <w:rPr>
                <w:rFonts w:asciiTheme="majorBidi" w:hAnsiTheme="majorBidi" w:cstheme="majorBidi"/>
              </w:rPr>
              <w:t xml:space="preserve"> reaction time; </w:t>
            </w:r>
            <w:r w:rsidRPr="00883894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883894">
              <w:rPr>
                <w:rFonts w:asciiTheme="majorBidi" w:hAnsiTheme="majorBidi" w:cstheme="majorBidi"/>
              </w:rPr>
              <w:t xml:space="preserve"> movement time; </w:t>
            </w:r>
            <w:r w:rsidRPr="00883894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883894">
              <w:rPr>
                <w:rFonts w:asciiTheme="majorBidi" w:hAnsiTheme="majorBidi" w:cstheme="majorBidi"/>
              </w:rPr>
              <w:t xml:space="preserve"> no. of mistakes; </w:t>
            </w:r>
            <w:r w:rsidRPr="00883894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883894">
              <w:rPr>
                <w:rFonts w:asciiTheme="majorBidi" w:hAnsiTheme="majorBidi" w:cstheme="majorBidi"/>
              </w:rPr>
              <w:t xml:space="preserve"> distance; </w:t>
            </w:r>
            <w:r w:rsidRPr="00883894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883894">
              <w:rPr>
                <w:rFonts w:asciiTheme="majorBidi" w:hAnsiTheme="majorBidi" w:cstheme="majorBidi"/>
              </w:rPr>
              <w:t xml:space="preserve"> % of successful trials; </w:t>
            </w:r>
            <w:r w:rsidRPr="00883894">
              <w:rPr>
                <w:rFonts w:asciiTheme="majorBidi" w:hAnsiTheme="majorBidi" w:cstheme="majorBidi"/>
                <w:rtl/>
              </w:rPr>
              <w:t>□</w:t>
            </w:r>
            <w:r w:rsidRPr="00883894">
              <w:rPr>
                <w:rFonts w:asciiTheme="majorBidi" w:hAnsiTheme="majorBidi" w:cstheme="majorBidi"/>
              </w:rPr>
              <w:t xml:space="preserve"> time of keeping balance; other _____________________  </w:t>
            </w:r>
          </w:p>
          <w:p w14:paraId="13EB2A83" w14:textId="77777777" w:rsidR="00223828" w:rsidRPr="00883894" w:rsidRDefault="00223828" w:rsidP="00223828">
            <w:pPr>
              <w:bidi w:val="0"/>
              <w:spacing w:before="120" w:line="360" w:lineRule="auto"/>
              <w:rPr>
                <w:rFonts w:asciiTheme="majorBidi" w:hAnsiTheme="majorBidi" w:cstheme="majorBidi"/>
              </w:rPr>
            </w:pPr>
          </w:p>
          <w:p w14:paraId="3C9380C3" w14:textId="4F4F9246" w:rsidR="00883894" w:rsidRP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883894">
              <w:rPr>
                <w:rFonts w:asciiTheme="majorBidi" w:hAnsiTheme="majorBidi" w:cstheme="majorBidi"/>
                <w:b/>
                <w:bCs/>
              </w:rPr>
              <w:t>3.b. Standardized assessment tools</w:t>
            </w:r>
          </w:p>
          <w:tbl>
            <w:tblPr>
              <w:bidiVisual/>
              <w:tblW w:w="0" w:type="auto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4305"/>
              <w:gridCol w:w="4706"/>
            </w:tblGrid>
            <w:tr w:rsidR="00883894" w:rsidRPr="00883894" w14:paraId="000FCBD6" w14:textId="77777777" w:rsidTr="00223828">
              <w:trPr>
                <w:jc w:val="right"/>
              </w:trPr>
              <w:tc>
                <w:tcPr>
                  <w:tcW w:w="4305" w:type="dxa"/>
                  <w:shd w:val="clear" w:color="auto" w:fill="auto"/>
                </w:tcPr>
                <w:p w14:paraId="700A7E9A" w14:textId="77777777" w:rsidR="00883894" w:rsidRDefault="00223828" w:rsidP="00883894">
                  <w:pPr>
                    <w:bidi w:val="0"/>
                    <w:spacing w:before="100" w:beforeAutospacing="1" w:after="0" w:line="360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Outcome variables:</w:t>
                  </w:r>
                </w:p>
                <w:p w14:paraId="01972318" w14:textId="77777777" w:rsidR="00223828" w:rsidRDefault="00223828" w:rsidP="00223828">
                  <w:pPr>
                    <w:pStyle w:val="ListParagraph"/>
                    <w:numPr>
                      <w:ilvl w:val="0"/>
                      <w:numId w:val="46"/>
                    </w:numPr>
                    <w:spacing w:before="100" w:beforeAutospacing="1" w:line="360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______________________________</w:t>
                  </w:r>
                </w:p>
                <w:p w14:paraId="458BC27C" w14:textId="0E8E6F98" w:rsidR="00223828" w:rsidRPr="00223828" w:rsidRDefault="00223828" w:rsidP="00223828">
                  <w:pPr>
                    <w:pStyle w:val="ListParagraph"/>
                    <w:numPr>
                      <w:ilvl w:val="0"/>
                      <w:numId w:val="46"/>
                    </w:numPr>
                    <w:spacing w:before="100" w:beforeAutospacing="1" w:line="360" w:lineRule="auto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______________________________</w:t>
                  </w:r>
                </w:p>
              </w:tc>
              <w:tc>
                <w:tcPr>
                  <w:tcW w:w="4706" w:type="dxa"/>
                  <w:shd w:val="clear" w:color="auto" w:fill="auto"/>
                </w:tcPr>
                <w:p w14:paraId="1DB0F913" w14:textId="6FA5D7C8" w:rsidR="00883894" w:rsidRPr="00883894" w:rsidRDefault="00883894" w:rsidP="00883894">
                  <w:pPr>
                    <w:bidi w:val="0"/>
                    <w:spacing w:before="100" w:beforeAutospacing="1" w:after="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883894">
                    <w:rPr>
                      <w:rFonts w:asciiTheme="majorBidi" w:hAnsiTheme="majorBidi" w:cstheme="majorBidi"/>
                    </w:rPr>
                    <w:t>Assessment tool:</w:t>
                  </w:r>
                  <w:r w:rsidRPr="00883894">
                    <w:rPr>
                      <w:rFonts w:asciiTheme="majorBidi" w:hAnsiTheme="majorBidi" w:cstheme="majorBidi"/>
                      <w:rtl/>
                    </w:rPr>
                    <w:t xml:space="preserve"> </w:t>
                  </w:r>
                  <w:r>
                    <w:rPr>
                      <w:rFonts w:asciiTheme="majorBidi" w:hAnsiTheme="majorBidi" w:cstheme="majorBidi"/>
                    </w:rPr>
                    <w:t xml:space="preserve">                                                         </w:t>
                  </w:r>
                </w:p>
                <w:p w14:paraId="29500234" w14:textId="77777777" w:rsidR="00883894" w:rsidRPr="00883894" w:rsidRDefault="00883894" w:rsidP="00883894">
                  <w:pPr>
                    <w:pStyle w:val="ListParagraph"/>
                    <w:numPr>
                      <w:ilvl w:val="0"/>
                      <w:numId w:val="46"/>
                    </w:numPr>
                    <w:spacing w:before="100" w:beforeAutospacing="1" w:line="360" w:lineRule="auto"/>
                    <w:ind w:left="347"/>
                    <w:rPr>
                      <w:rFonts w:asciiTheme="majorBidi" w:hAnsiTheme="majorBidi" w:cstheme="majorBidi"/>
                    </w:rPr>
                  </w:pPr>
                  <w:r w:rsidRPr="00883894">
                    <w:rPr>
                      <w:rFonts w:asciiTheme="majorBidi" w:hAnsiTheme="majorBidi" w:cstheme="majorBidi"/>
                      <w:rtl/>
                    </w:rPr>
                    <w:t>___________________________________</w:t>
                  </w:r>
                </w:p>
                <w:p w14:paraId="7D71567C" w14:textId="77777777" w:rsidR="00883894" w:rsidRPr="00883894" w:rsidRDefault="00883894" w:rsidP="00883894">
                  <w:pPr>
                    <w:pStyle w:val="ListParagraph"/>
                    <w:numPr>
                      <w:ilvl w:val="0"/>
                      <w:numId w:val="46"/>
                    </w:numPr>
                    <w:spacing w:before="100" w:beforeAutospacing="1" w:line="360" w:lineRule="auto"/>
                    <w:ind w:left="347"/>
                    <w:rPr>
                      <w:rFonts w:asciiTheme="majorBidi" w:hAnsiTheme="majorBidi" w:cstheme="majorBidi"/>
                      <w:rtl/>
                    </w:rPr>
                  </w:pPr>
                  <w:r w:rsidRPr="00883894">
                    <w:rPr>
                      <w:rFonts w:asciiTheme="majorBidi" w:hAnsiTheme="majorBidi" w:cstheme="majorBidi"/>
                      <w:rtl/>
                    </w:rPr>
                    <w:t>___________________________________</w:t>
                  </w:r>
                </w:p>
              </w:tc>
            </w:tr>
          </w:tbl>
          <w:p w14:paraId="790B7CB9" w14:textId="77777777" w:rsid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</w:rPr>
            </w:pPr>
          </w:p>
          <w:p w14:paraId="4A499208" w14:textId="77777777" w:rsidR="00223828" w:rsidRPr="00883894" w:rsidRDefault="00223828" w:rsidP="00223828">
            <w:pPr>
              <w:bidi w:val="0"/>
              <w:spacing w:before="120" w:line="360" w:lineRule="auto"/>
              <w:rPr>
                <w:rFonts w:asciiTheme="majorBidi" w:hAnsiTheme="majorBidi" w:cstheme="majorBidi"/>
              </w:rPr>
            </w:pPr>
          </w:p>
          <w:p w14:paraId="5A2EF78E" w14:textId="56DBD921" w:rsidR="00223828" w:rsidRPr="00883894" w:rsidRDefault="00883894" w:rsidP="00223828">
            <w:pPr>
              <w:bidi w:val="0"/>
              <w:spacing w:before="120"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883894">
              <w:rPr>
                <w:rFonts w:asciiTheme="majorBidi" w:hAnsiTheme="majorBidi" w:cstheme="majorBidi"/>
                <w:b/>
                <w:bCs/>
              </w:rPr>
              <w:t>3.c. Time points for assessment</w:t>
            </w:r>
          </w:p>
          <w:p w14:paraId="0AC36591" w14:textId="2DA7658B" w:rsidR="00883894" w:rsidRP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</w:rPr>
            </w:pPr>
            <w:r w:rsidRPr="00883894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="0049171E">
              <w:rPr>
                <w:rFonts w:asciiTheme="majorBidi" w:hAnsiTheme="majorBidi" w:cstheme="majorBidi" w:hint="cs"/>
              </w:rPr>
              <w:t xml:space="preserve"> </w:t>
            </w:r>
            <w:r w:rsidRPr="00883894">
              <w:rPr>
                <w:rFonts w:asciiTheme="majorBidi" w:hAnsiTheme="majorBidi" w:cstheme="majorBidi"/>
              </w:rPr>
              <w:t xml:space="preserve">beginning of practice period;  </w:t>
            </w:r>
            <w:r w:rsidRPr="00883894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="0049171E">
              <w:rPr>
                <w:rFonts w:asciiTheme="majorBidi" w:hAnsiTheme="majorBidi" w:cstheme="majorBidi" w:hint="cs"/>
              </w:rPr>
              <w:t xml:space="preserve"> </w:t>
            </w:r>
            <w:r w:rsidRPr="00883894">
              <w:rPr>
                <w:rFonts w:asciiTheme="majorBidi" w:hAnsiTheme="majorBidi" w:cstheme="majorBidi"/>
              </w:rPr>
              <w:t xml:space="preserve">end of practice period; </w:t>
            </w:r>
            <w:r w:rsidRPr="00883894">
              <w:rPr>
                <w:rFonts w:asciiTheme="majorBidi" w:hAnsiTheme="majorBidi" w:cstheme="majorBidi"/>
                <w:sz w:val="32"/>
                <w:szCs w:val="32"/>
                <w:rtl/>
              </w:rPr>
              <w:t>□</w:t>
            </w:r>
            <w:r w:rsidRPr="00883894">
              <w:rPr>
                <w:rFonts w:asciiTheme="majorBidi" w:hAnsiTheme="majorBidi" w:cstheme="majorBidi"/>
              </w:rPr>
              <w:t xml:space="preserve"> removed from practice (retention); Other  ______________________       </w:t>
            </w:r>
          </w:p>
          <w:p w14:paraId="23B5C367" w14:textId="77777777" w:rsidR="00883894" w:rsidRP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  <w:rtl/>
              </w:rPr>
            </w:pPr>
          </w:p>
          <w:p w14:paraId="0F15FF84" w14:textId="4309BD5F" w:rsidR="00883894" w:rsidRP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883894">
              <w:rPr>
                <w:rFonts w:asciiTheme="majorBidi" w:hAnsiTheme="majorBidi" w:cstheme="majorBidi"/>
                <w:b/>
                <w:bCs/>
              </w:rPr>
              <w:t>3.d. Learner characteristics which affected the learning process</w:t>
            </w:r>
          </w:p>
          <w:tbl>
            <w:tblPr>
              <w:bidiVisual/>
              <w:tblW w:w="0" w:type="auto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4505"/>
              <w:gridCol w:w="4506"/>
            </w:tblGrid>
            <w:tr w:rsidR="00883894" w:rsidRPr="00883894" w14:paraId="4C76E7E3" w14:textId="77777777" w:rsidTr="00883894">
              <w:trPr>
                <w:jc w:val="right"/>
              </w:trPr>
              <w:tc>
                <w:tcPr>
                  <w:tcW w:w="4505" w:type="dxa"/>
                  <w:shd w:val="clear" w:color="auto" w:fill="auto"/>
                </w:tcPr>
                <w:p w14:paraId="59F82E2A" w14:textId="77777777" w:rsidR="00883894" w:rsidRPr="00883894" w:rsidRDefault="00883894" w:rsidP="00223828">
                  <w:pPr>
                    <w:bidi w:val="0"/>
                    <w:spacing w:after="0" w:line="360" w:lineRule="auto"/>
                    <w:rPr>
                      <w:rFonts w:asciiTheme="majorBidi" w:hAnsiTheme="majorBidi" w:cstheme="majorBidi"/>
                    </w:rPr>
                  </w:pPr>
                  <w:r w:rsidRPr="00883894">
                    <w:rPr>
                      <w:rFonts w:asciiTheme="majorBidi" w:hAnsiTheme="majorBidi" w:cstheme="majorBidi"/>
                    </w:rPr>
                    <w:t>Barriers</w:t>
                  </w:r>
                </w:p>
                <w:p w14:paraId="210FD87A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48"/>
                    </w:numPr>
                    <w:spacing w:line="360" w:lineRule="auto"/>
                    <w:ind w:left="383"/>
                    <w:rPr>
                      <w:rFonts w:asciiTheme="majorBidi" w:hAnsiTheme="majorBidi" w:cstheme="majorBidi"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</w:t>
                  </w:r>
                </w:p>
                <w:p w14:paraId="77F08447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48"/>
                    </w:numPr>
                    <w:spacing w:line="360" w:lineRule="auto"/>
                    <w:ind w:left="383"/>
                    <w:rPr>
                      <w:rFonts w:asciiTheme="majorBidi" w:hAnsiTheme="majorBidi" w:cstheme="majorBidi"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</w:t>
                  </w:r>
                </w:p>
                <w:p w14:paraId="610F8E54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48"/>
                    </w:numPr>
                    <w:spacing w:line="360" w:lineRule="auto"/>
                    <w:ind w:left="383"/>
                    <w:rPr>
                      <w:rFonts w:asciiTheme="majorBidi" w:hAnsiTheme="majorBidi" w:cstheme="majorBidi"/>
                      <w:rtl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</w:t>
                  </w:r>
                </w:p>
              </w:tc>
              <w:tc>
                <w:tcPr>
                  <w:tcW w:w="4506" w:type="dxa"/>
                  <w:shd w:val="clear" w:color="auto" w:fill="auto"/>
                </w:tcPr>
                <w:p w14:paraId="2CD41425" w14:textId="77777777" w:rsidR="00883894" w:rsidRPr="00883894" w:rsidRDefault="00883894" w:rsidP="00223828">
                  <w:pPr>
                    <w:bidi w:val="0"/>
                    <w:spacing w:after="0" w:line="360" w:lineRule="auto"/>
                    <w:rPr>
                      <w:rFonts w:asciiTheme="majorBidi" w:hAnsiTheme="majorBidi" w:cstheme="majorBidi"/>
                    </w:rPr>
                  </w:pPr>
                  <w:r w:rsidRPr="00883894">
                    <w:rPr>
                      <w:rFonts w:asciiTheme="majorBidi" w:hAnsiTheme="majorBidi" w:cstheme="majorBidi"/>
                    </w:rPr>
                    <w:t>Facilitators</w:t>
                  </w:r>
                </w:p>
                <w:p w14:paraId="5F158AEF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47"/>
                    </w:numPr>
                    <w:spacing w:line="360" w:lineRule="auto"/>
                    <w:ind w:left="347"/>
                    <w:rPr>
                      <w:rFonts w:asciiTheme="majorBidi" w:hAnsiTheme="majorBidi" w:cstheme="majorBidi"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___</w:t>
                  </w:r>
                </w:p>
                <w:p w14:paraId="587FD534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47"/>
                    </w:numPr>
                    <w:spacing w:line="360" w:lineRule="auto"/>
                    <w:ind w:left="347"/>
                    <w:rPr>
                      <w:rFonts w:asciiTheme="majorBidi" w:hAnsiTheme="majorBidi" w:cstheme="majorBidi"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___</w:t>
                  </w:r>
                </w:p>
                <w:p w14:paraId="3B2318B0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47"/>
                    </w:numPr>
                    <w:spacing w:line="360" w:lineRule="auto"/>
                    <w:ind w:left="347"/>
                    <w:rPr>
                      <w:rFonts w:asciiTheme="majorBidi" w:hAnsiTheme="majorBidi" w:cstheme="majorBidi"/>
                      <w:rtl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___</w:t>
                  </w:r>
                </w:p>
              </w:tc>
            </w:tr>
          </w:tbl>
          <w:p w14:paraId="08AAC20A" w14:textId="77777777" w:rsidR="00883894" w:rsidRP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  <w:rtl/>
              </w:rPr>
            </w:pPr>
          </w:p>
          <w:p w14:paraId="19E2B38E" w14:textId="2AB02860" w:rsidR="00883894" w:rsidRP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883894">
              <w:rPr>
                <w:rFonts w:asciiTheme="majorBidi" w:hAnsiTheme="majorBidi" w:cstheme="majorBidi"/>
                <w:b/>
                <w:bCs/>
              </w:rPr>
              <w:t>3.e. Environmental condition which affected the learning process</w:t>
            </w:r>
          </w:p>
          <w:tbl>
            <w:tblPr>
              <w:bidiVisual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05"/>
              <w:gridCol w:w="4506"/>
            </w:tblGrid>
            <w:tr w:rsidR="00883894" w:rsidRPr="00883894" w14:paraId="5DB85560" w14:textId="77777777" w:rsidTr="00883894">
              <w:tc>
                <w:tcPr>
                  <w:tcW w:w="4505" w:type="dxa"/>
                  <w:shd w:val="clear" w:color="auto" w:fill="auto"/>
                </w:tcPr>
                <w:p w14:paraId="290F11B9" w14:textId="77777777" w:rsidR="00883894" w:rsidRPr="00883894" w:rsidRDefault="00883894" w:rsidP="00223828">
                  <w:pPr>
                    <w:bidi w:val="0"/>
                    <w:spacing w:after="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883894">
                    <w:rPr>
                      <w:rFonts w:asciiTheme="majorBidi" w:hAnsiTheme="majorBidi" w:cstheme="majorBidi"/>
                    </w:rPr>
                    <w:t>Barriers</w:t>
                  </w:r>
                </w:p>
                <w:p w14:paraId="4227B675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50"/>
                    </w:numPr>
                    <w:spacing w:line="360" w:lineRule="auto"/>
                    <w:ind w:left="373"/>
                    <w:rPr>
                      <w:rFonts w:asciiTheme="majorBidi" w:hAnsiTheme="majorBidi" w:cstheme="majorBidi" w:hint="cs"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</w:t>
                  </w:r>
                </w:p>
                <w:p w14:paraId="088F6E97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50"/>
                    </w:numPr>
                    <w:spacing w:line="360" w:lineRule="auto"/>
                    <w:ind w:left="373"/>
                    <w:rPr>
                      <w:rFonts w:asciiTheme="majorBidi" w:hAnsiTheme="majorBidi" w:cstheme="majorBidi"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</w:t>
                  </w:r>
                </w:p>
                <w:p w14:paraId="0192404C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50"/>
                    </w:numPr>
                    <w:spacing w:line="360" w:lineRule="auto"/>
                    <w:ind w:left="373"/>
                    <w:rPr>
                      <w:rFonts w:asciiTheme="majorBidi" w:hAnsiTheme="majorBidi" w:cstheme="majorBidi"/>
                      <w:rtl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</w:t>
                  </w:r>
                </w:p>
              </w:tc>
              <w:tc>
                <w:tcPr>
                  <w:tcW w:w="4506" w:type="dxa"/>
                  <w:shd w:val="clear" w:color="auto" w:fill="auto"/>
                </w:tcPr>
                <w:p w14:paraId="62B941E1" w14:textId="77777777" w:rsidR="00883894" w:rsidRPr="00883894" w:rsidRDefault="00883894" w:rsidP="00223828">
                  <w:pPr>
                    <w:bidi w:val="0"/>
                    <w:spacing w:after="0" w:line="360" w:lineRule="auto"/>
                    <w:rPr>
                      <w:rFonts w:asciiTheme="majorBidi" w:hAnsiTheme="majorBidi" w:cstheme="majorBidi"/>
                      <w:rtl/>
                    </w:rPr>
                  </w:pPr>
                  <w:r w:rsidRPr="00883894">
                    <w:rPr>
                      <w:rFonts w:asciiTheme="majorBidi" w:hAnsiTheme="majorBidi" w:cstheme="majorBidi"/>
                    </w:rPr>
                    <w:t>Facilitators</w:t>
                  </w:r>
                </w:p>
                <w:p w14:paraId="78213D43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49"/>
                    </w:numPr>
                    <w:spacing w:line="360" w:lineRule="auto"/>
                    <w:ind w:left="337"/>
                    <w:rPr>
                      <w:rFonts w:asciiTheme="majorBidi" w:hAnsiTheme="majorBidi" w:cstheme="majorBidi"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___</w:t>
                  </w:r>
                </w:p>
                <w:p w14:paraId="2E38278E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49"/>
                    </w:numPr>
                    <w:spacing w:line="360" w:lineRule="auto"/>
                    <w:ind w:left="337"/>
                    <w:rPr>
                      <w:rFonts w:asciiTheme="majorBidi" w:hAnsiTheme="majorBidi" w:cstheme="majorBidi"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___</w:t>
                  </w:r>
                </w:p>
                <w:p w14:paraId="3B5241F0" w14:textId="77777777" w:rsidR="00883894" w:rsidRPr="00E32A03" w:rsidRDefault="00883894" w:rsidP="00E32A03">
                  <w:pPr>
                    <w:pStyle w:val="ListParagraph"/>
                    <w:numPr>
                      <w:ilvl w:val="0"/>
                      <w:numId w:val="49"/>
                    </w:numPr>
                    <w:spacing w:line="360" w:lineRule="auto"/>
                    <w:ind w:left="337"/>
                    <w:rPr>
                      <w:rFonts w:asciiTheme="majorBidi" w:hAnsiTheme="majorBidi" w:cstheme="majorBidi"/>
                      <w:rtl/>
                    </w:rPr>
                  </w:pPr>
                  <w:r w:rsidRPr="00E32A03">
                    <w:rPr>
                      <w:rFonts w:asciiTheme="majorBidi" w:hAnsiTheme="majorBidi" w:cstheme="majorBidi"/>
                      <w:rtl/>
                    </w:rPr>
                    <w:t>__________________________________</w:t>
                  </w:r>
                </w:p>
              </w:tc>
            </w:tr>
          </w:tbl>
          <w:p w14:paraId="03B01EC4" w14:textId="77777777" w:rsidR="00883894" w:rsidRP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</w:rPr>
            </w:pPr>
          </w:p>
          <w:p w14:paraId="16990558" w14:textId="77777777" w:rsidR="00883894" w:rsidRPr="00883894" w:rsidRDefault="00883894" w:rsidP="00883894">
            <w:pPr>
              <w:bidi w:val="0"/>
              <w:spacing w:before="120" w:line="360" w:lineRule="auto"/>
              <w:rPr>
                <w:rFonts w:asciiTheme="majorBidi" w:hAnsiTheme="majorBidi" w:cstheme="majorBidi"/>
                <w:rtl/>
              </w:rPr>
            </w:pPr>
          </w:p>
        </w:tc>
      </w:tr>
    </w:tbl>
    <w:p w14:paraId="3FD62B03" w14:textId="77777777" w:rsidR="00883894" w:rsidRPr="00883894" w:rsidRDefault="00883894" w:rsidP="00883894">
      <w:pPr>
        <w:bidi w:val="0"/>
        <w:spacing w:before="120" w:line="360" w:lineRule="auto"/>
        <w:rPr>
          <w:rFonts w:asciiTheme="majorBidi" w:hAnsiTheme="majorBidi" w:cstheme="majorBidi"/>
          <w:rtl/>
        </w:rPr>
      </w:pPr>
    </w:p>
    <w:p w14:paraId="720CDAD1" w14:textId="77777777" w:rsidR="00883894" w:rsidRPr="00F12E4C" w:rsidRDefault="00883894" w:rsidP="00883894">
      <w:pPr>
        <w:jc w:val="right"/>
      </w:pPr>
    </w:p>
    <w:sectPr w:rsidR="00883894" w:rsidRPr="00F12E4C" w:rsidSect="0062226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AA650" w14:textId="77777777" w:rsidR="00BC65DB" w:rsidRDefault="00BC65DB" w:rsidP="009E172B">
      <w:pPr>
        <w:spacing w:after="0" w:line="240" w:lineRule="auto"/>
      </w:pPr>
      <w:r>
        <w:separator/>
      </w:r>
    </w:p>
  </w:endnote>
  <w:endnote w:type="continuationSeparator" w:id="0">
    <w:p w14:paraId="510A31B0" w14:textId="77777777" w:rsidR="00BC65DB" w:rsidRDefault="00BC65DB" w:rsidP="009E172B">
      <w:pPr>
        <w:spacing w:after="0" w:line="240" w:lineRule="auto"/>
      </w:pPr>
      <w:r>
        <w:continuationSeparator/>
      </w:r>
    </w:p>
  </w:endnote>
  <w:endnote w:type="continuationNotice" w:id="1">
    <w:p w14:paraId="7F504602" w14:textId="77777777" w:rsidR="00BC65DB" w:rsidRDefault="00BC65D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C85A6" w14:textId="77777777" w:rsidR="00F12E4C" w:rsidRDefault="00F12E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392583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5A112D" w14:textId="0AA94AE9" w:rsidR="00905F37" w:rsidRDefault="00000000">
        <w:pPr>
          <w:pStyle w:val="Footer"/>
          <w:jc w:val="center"/>
        </w:pPr>
      </w:p>
    </w:sdtContent>
  </w:sdt>
  <w:p w14:paraId="6B53606F" w14:textId="77777777" w:rsidR="00905F37" w:rsidRPr="009E172B" w:rsidRDefault="00905F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15B52" w14:textId="77777777" w:rsidR="00F12E4C" w:rsidRDefault="00F12E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4D151" w14:textId="77777777" w:rsidR="00BC65DB" w:rsidRDefault="00BC65DB" w:rsidP="009E172B">
      <w:pPr>
        <w:spacing w:after="0" w:line="240" w:lineRule="auto"/>
      </w:pPr>
      <w:r>
        <w:separator/>
      </w:r>
    </w:p>
  </w:footnote>
  <w:footnote w:type="continuationSeparator" w:id="0">
    <w:p w14:paraId="6120AE55" w14:textId="77777777" w:rsidR="00BC65DB" w:rsidRDefault="00BC65DB" w:rsidP="009E172B">
      <w:pPr>
        <w:spacing w:after="0" w:line="240" w:lineRule="auto"/>
      </w:pPr>
      <w:r>
        <w:continuationSeparator/>
      </w:r>
    </w:p>
  </w:footnote>
  <w:footnote w:type="continuationNotice" w:id="1">
    <w:p w14:paraId="7654CF50" w14:textId="77777777" w:rsidR="00BC65DB" w:rsidRDefault="00BC65D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045C6" w14:textId="77777777" w:rsidR="00F12E4C" w:rsidRDefault="00F12E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494DF" w14:textId="77777777" w:rsidR="00905F37" w:rsidRPr="00B009D0" w:rsidRDefault="00905F37" w:rsidP="00B009D0">
    <w:pPr>
      <w:autoSpaceDE w:val="0"/>
      <w:autoSpaceDN w:val="0"/>
      <w:bidi w:val="0"/>
      <w:adjustRightInd w:val="0"/>
      <w:spacing w:after="0" w:line="240" w:lineRule="auto"/>
      <w:rPr>
        <w:rFonts w:asciiTheme="majorBidi" w:hAnsiTheme="majorBidi" w:cstheme="majorBidi"/>
        <w:color w:val="000000"/>
      </w:rPr>
    </w:pPr>
    <w:r w:rsidRPr="00B009D0">
      <w:rPr>
        <w:rFonts w:asciiTheme="majorBidi" w:hAnsiTheme="majorBidi" w:cstheme="majorBidi"/>
        <w:color w:val="000000"/>
      </w:rPr>
      <w:t>Knowledge translation for motor learning</w:t>
    </w:r>
  </w:p>
  <w:p w14:paraId="6A585F0F" w14:textId="77777777" w:rsidR="00905F37" w:rsidRDefault="00905F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85C1C" w14:textId="77777777" w:rsidR="00F12E4C" w:rsidRDefault="00F12E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63EB5"/>
    <w:multiLevelType w:val="multilevel"/>
    <w:tmpl w:val="E7F64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817C8D"/>
    <w:multiLevelType w:val="hybridMultilevel"/>
    <w:tmpl w:val="E190E1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330C6"/>
    <w:multiLevelType w:val="hybridMultilevel"/>
    <w:tmpl w:val="B61CE76C"/>
    <w:lvl w:ilvl="0" w:tplc="266688C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7DE2E6C4" w:tentative="1">
      <w:start w:val="1"/>
      <w:numFmt w:val="lowerLetter"/>
      <w:lvlText w:val="%2."/>
      <w:lvlJc w:val="left"/>
      <w:pPr>
        <w:ind w:left="1440" w:hanging="360"/>
      </w:pPr>
    </w:lvl>
    <w:lvl w:ilvl="2" w:tplc="912CDA68" w:tentative="1">
      <w:start w:val="1"/>
      <w:numFmt w:val="lowerRoman"/>
      <w:lvlText w:val="%3."/>
      <w:lvlJc w:val="right"/>
      <w:pPr>
        <w:ind w:left="2160" w:hanging="180"/>
      </w:pPr>
    </w:lvl>
    <w:lvl w:ilvl="3" w:tplc="57BEA7E8" w:tentative="1">
      <w:start w:val="1"/>
      <w:numFmt w:val="decimal"/>
      <w:lvlText w:val="%4."/>
      <w:lvlJc w:val="left"/>
      <w:pPr>
        <w:ind w:left="2880" w:hanging="360"/>
      </w:pPr>
    </w:lvl>
    <w:lvl w:ilvl="4" w:tplc="03CAC3AE" w:tentative="1">
      <w:start w:val="1"/>
      <w:numFmt w:val="lowerLetter"/>
      <w:lvlText w:val="%5."/>
      <w:lvlJc w:val="left"/>
      <w:pPr>
        <w:ind w:left="3600" w:hanging="360"/>
      </w:pPr>
    </w:lvl>
    <w:lvl w:ilvl="5" w:tplc="7CA8A44A" w:tentative="1">
      <w:start w:val="1"/>
      <w:numFmt w:val="lowerRoman"/>
      <w:lvlText w:val="%6."/>
      <w:lvlJc w:val="right"/>
      <w:pPr>
        <w:ind w:left="4320" w:hanging="180"/>
      </w:pPr>
    </w:lvl>
    <w:lvl w:ilvl="6" w:tplc="5D0C2D42" w:tentative="1">
      <w:start w:val="1"/>
      <w:numFmt w:val="decimal"/>
      <w:lvlText w:val="%7."/>
      <w:lvlJc w:val="left"/>
      <w:pPr>
        <w:ind w:left="5040" w:hanging="360"/>
      </w:pPr>
    </w:lvl>
    <w:lvl w:ilvl="7" w:tplc="B4D6F87E" w:tentative="1">
      <w:start w:val="1"/>
      <w:numFmt w:val="lowerLetter"/>
      <w:lvlText w:val="%8."/>
      <w:lvlJc w:val="left"/>
      <w:pPr>
        <w:ind w:left="5760" w:hanging="360"/>
      </w:pPr>
    </w:lvl>
    <w:lvl w:ilvl="8" w:tplc="8ADA72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80AEB"/>
    <w:multiLevelType w:val="hybridMultilevel"/>
    <w:tmpl w:val="B80AED88"/>
    <w:lvl w:ilvl="0" w:tplc="FA7AC12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7C80C0C8" w:tentative="1">
      <w:start w:val="1"/>
      <w:numFmt w:val="lowerLetter"/>
      <w:lvlText w:val="%2."/>
      <w:lvlJc w:val="left"/>
      <w:pPr>
        <w:ind w:left="1440" w:hanging="360"/>
      </w:pPr>
    </w:lvl>
    <w:lvl w:ilvl="2" w:tplc="36AA9910" w:tentative="1">
      <w:start w:val="1"/>
      <w:numFmt w:val="lowerRoman"/>
      <w:lvlText w:val="%3."/>
      <w:lvlJc w:val="right"/>
      <w:pPr>
        <w:ind w:left="2160" w:hanging="180"/>
      </w:pPr>
    </w:lvl>
    <w:lvl w:ilvl="3" w:tplc="72E67D1C" w:tentative="1">
      <w:start w:val="1"/>
      <w:numFmt w:val="decimal"/>
      <w:lvlText w:val="%4."/>
      <w:lvlJc w:val="left"/>
      <w:pPr>
        <w:ind w:left="2880" w:hanging="360"/>
      </w:pPr>
    </w:lvl>
    <w:lvl w:ilvl="4" w:tplc="36DAC674" w:tentative="1">
      <w:start w:val="1"/>
      <w:numFmt w:val="lowerLetter"/>
      <w:lvlText w:val="%5."/>
      <w:lvlJc w:val="left"/>
      <w:pPr>
        <w:ind w:left="3600" w:hanging="360"/>
      </w:pPr>
    </w:lvl>
    <w:lvl w:ilvl="5" w:tplc="DC3C8E36" w:tentative="1">
      <w:start w:val="1"/>
      <w:numFmt w:val="lowerRoman"/>
      <w:lvlText w:val="%6."/>
      <w:lvlJc w:val="right"/>
      <w:pPr>
        <w:ind w:left="4320" w:hanging="180"/>
      </w:pPr>
    </w:lvl>
    <w:lvl w:ilvl="6" w:tplc="4B58F9AC" w:tentative="1">
      <w:start w:val="1"/>
      <w:numFmt w:val="decimal"/>
      <w:lvlText w:val="%7."/>
      <w:lvlJc w:val="left"/>
      <w:pPr>
        <w:ind w:left="5040" w:hanging="360"/>
      </w:pPr>
    </w:lvl>
    <w:lvl w:ilvl="7" w:tplc="C6902D3E" w:tentative="1">
      <w:start w:val="1"/>
      <w:numFmt w:val="lowerLetter"/>
      <w:lvlText w:val="%8."/>
      <w:lvlJc w:val="left"/>
      <w:pPr>
        <w:ind w:left="5760" w:hanging="360"/>
      </w:pPr>
    </w:lvl>
    <w:lvl w:ilvl="8" w:tplc="2CC84D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9776B7"/>
    <w:multiLevelType w:val="multilevel"/>
    <w:tmpl w:val="34588B5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EE788F"/>
    <w:multiLevelType w:val="multilevel"/>
    <w:tmpl w:val="91AC0E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711024"/>
    <w:multiLevelType w:val="hybridMultilevel"/>
    <w:tmpl w:val="6BC27BB4"/>
    <w:lvl w:ilvl="0" w:tplc="EE9695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5017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D6D2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74CC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3651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7048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825E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D04C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44E0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1D3912"/>
    <w:multiLevelType w:val="hybridMultilevel"/>
    <w:tmpl w:val="13225BBC"/>
    <w:lvl w:ilvl="0" w:tplc="7584A3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E12C0E6" w:tentative="1">
      <w:start w:val="1"/>
      <w:numFmt w:val="lowerLetter"/>
      <w:lvlText w:val="%2."/>
      <w:lvlJc w:val="left"/>
      <w:pPr>
        <w:ind w:left="1440" w:hanging="360"/>
      </w:pPr>
    </w:lvl>
    <w:lvl w:ilvl="2" w:tplc="CE8C8E82" w:tentative="1">
      <w:start w:val="1"/>
      <w:numFmt w:val="lowerRoman"/>
      <w:lvlText w:val="%3."/>
      <w:lvlJc w:val="right"/>
      <w:pPr>
        <w:ind w:left="2160" w:hanging="180"/>
      </w:pPr>
    </w:lvl>
    <w:lvl w:ilvl="3" w:tplc="8BF6F634" w:tentative="1">
      <w:start w:val="1"/>
      <w:numFmt w:val="decimal"/>
      <w:lvlText w:val="%4."/>
      <w:lvlJc w:val="left"/>
      <w:pPr>
        <w:ind w:left="2880" w:hanging="360"/>
      </w:pPr>
    </w:lvl>
    <w:lvl w:ilvl="4" w:tplc="C880675E" w:tentative="1">
      <w:start w:val="1"/>
      <w:numFmt w:val="lowerLetter"/>
      <w:lvlText w:val="%5."/>
      <w:lvlJc w:val="left"/>
      <w:pPr>
        <w:ind w:left="3600" w:hanging="360"/>
      </w:pPr>
    </w:lvl>
    <w:lvl w:ilvl="5" w:tplc="E79021C4" w:tentative="1">
      <w:start w:val="1"/>
      <w:numFmt w:val="lowerRoman"/>
      <w:lvlText w:val="%6."/>
      <w:lvlJc w:val="right"/>
      <w:pPr>
        <w:ind w:left="4320" w:hanging="180"/>
      </w:pPr>
    </w:lvl>
    <w:lvl w:ilvl="6" w:tplc="CB7AC382" w:tentative="1">
      <w:start w:val="1"/>
      <w:numFmt w:val="decimal"/>
      <w:lvlText w:val="%7."/>
      <w:lvlJc w:val="left"/>
      <w:pPr>
        <w:ind w:left="5040" w:hanging="360"/>
      </w:pPr>
    </w:lvl>
    <w:lvl w:ilvl="7" w:tplc="FC607ADE" w:tentative="1">
      <w:start w:val="1"/>
      <w:numFmt w:val="lowerLetter"/>
      <w:lvlText w:val="%8."/>
      <w:lvlJc w:val="left"/>
      <w:pPr>
        <w:ind w:left="5760" w:hanging="360"/>
      </w:pPr>
    </w:lvl>
    <w:lvl w:ilvl="8" w:tplc="2C5AFB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C01FD"/>
    <w:multiLevelType w:val="hybridMultilevel"/>
    <w:tmpl w:val="0AE8E550"/>
    <w:lvl w:ilvl="0" w:tplc="33D8769E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4185FF2" w:tentative="1">
      <w:start w:val="1"/>
      <w:numFmt w:val="lowerLetter"/>
      <w:lvlText w:val="%2."/>
      <w:lvlJc w:val="left"/>
      <w:pPr>
        <w:ind w:left="1440" w:hanging="360"/>
      </w:pPr>
    </w:lvl>
    <w:lvl w:ilvl="2" w:tplc="5F3C0D66" w:tentative="1">
      <w:start w:val="1"/>
      <w:numFmt w:val="lowerRoman"/>
      <w:lvlText w:val="%3."/>
      <w:lvlJc w:val="right"/>
      <w:pPr>
        <w:ind w:left="2160" w:hanging="180"/>
      </w:pPr>
    </w:lvl>
    <w:lvl w:ilvl="3" w:tplc="77BC0D98" w:tentative="1">
      <w:start w:val="1"/>
      <w:numFmt w:val="decimal"/>
      <w:lvlText w:val="%4."/>
      <w:lvlJc w:val="left"/>
      <w:pPr>
        <w:ind w:left="2880" w:hanging="360"/>
      </w:pPr>
    </w:lvl>
    <w:lvl w:ilvl="4" w:tplc="BB3C5B2C" w:tentative="1">
      <w:start w:val="1"/>
      <w:numFmt w:val="lowerLetter"/>
      <w:lvlText w:val="%5."/>
      <w:lvlJc w:val="left"/>
      <w:pPr>
        <w:ind w:left="3600" w:hanging="360"/>
      </w:pPr>
    </w:lvl>
    <w:lvl w:ilvl="5" w:tplc="08E211F0" w:tentative="1">
      <w:start w:val="1"/>
      <w:numFmt w:val="lowerRoman"/>
      <w:lvlText w:val="%6."/>
      <w:lvlJc w:val="right"/>
      <w:pPr>
        <w:ind w:left="4320" w:hanging="180"/>
      </w:pPr>
    </w:lvl>
    <w:lvl w:ilvl="6" w:tplc="9920F51A" w:tentative="1">
      <w:start w:val="1"/>
      <w:numFmt w:val="decimal"/>
      <w:lvlText w:val="%7."/>
      <w:lvlJc w:val="left"/>
      <w:pPr>
        <w:ind w:left="5040" w:hanging="360"/>
      </w:pPr>
    </w:lvl>
    <w:lvl w:ilvl="7" w:tplc="9DC4F904" w:tentative="1">
      <w:start w:val="1"/>
      <w:numFmt w:val="lowerLetter"/>
      <w:lvlText w:val="%8."/>
      <w:lvlJc w:val="left"/>
      <w:pPr>
        <w:ind w:left="5760" w:hanging="360"/>
      </w:pPr>
    </w:lvl>
    <w:lvl w:ilvl="8" w:tplc="C9AC54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0549A4"/>
    <w:multiLevelType w:val="hybridMultilevel"/>
    <w:tmpl w:val="B1080A02"/>
    <w:lvl w:ilvl="0" w:tplc="A67A00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067F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248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603B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A4CE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A425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F0C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A6A3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B808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642171"/>
    <w:multiLevelType w:val="hybridMultilevel"/>
    <w:tmpl w:val="B61851DC"/>
    <w:lvl w:ilvl="0" w:tplc="5BC61BF4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B14C33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E043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44B3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32E6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04A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6E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9A7D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6A6C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D131EC"/>
    <w:multiLevelType w:val="hybridMultilevel"/>
    <w:tmpl w:val="09CAD258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C5B18"/>
    <w:multiLevelType w:val="hybridMultilevel"/>
    <w:tmpl w:val="D6B8C79E"/>
    <w:lvl w:ilvl="0" w:tplc="973EA5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7BE761C" w:tentative="1">
      <w:start w:val="1"/>
      <w:numFmt w:val="lowerLetter"/>
      <w:lvlText w:val="%2."/>
      <w:lvlJc w:val="left"/>
      <w:pPr>
        <w:ind w:left="1440" w:hanging="360"/>
      </w:pPr>
    </w:lvl>
    <w:lvl w:ilvl="2" w:tplc="AD30A888" w:tentative="1">
      <w:start w:val="1"/>
      <w:numFmt w:val="lowerRoman"/>
      <w:lvlText w:val="%3."/>
      <w:lvlJc w:val="right"/>
      <w:pPr>
        <w:ind w:left="2160" w:hanging="180"/>
      </w:pPr>
    </w:lvl>
    <w:lvl w:ilvl="3" w:tplc="1B303EBE" w:tentative="1">
      <w:start w:val="1"/>
      <w:numFmt w:val="decimal"/>
      <w:lvlText w:val="%4."/>
      <w:lvlJc w:val="left"/>
      <w:pPr>
        <w:ind w:left="2880" w:hanging="360"/>
      </w:pPr>
    </w:lvl>
    <w:lvl w:ilvl="4" w:tplc="7424F10E" w:tentative="1">
      <w:start w:val="1"/>
      <w:numFmt w:val="lowerLetter"/>
      <w:lvlText w:val="%5."/>
      <w:lvlJc w:val="left"/>
      <w:pPr>
        <w:ind w:left="3600" w:hanging="360"/>
      </w:pPr>
    </w:lvl>
    <w:lvl w:ilvl="5" w:tplc="27F423F0" w:tentative="1">
      <w:start w:val="1"/>
      <w:numFmt w:val="lowerRoman"/>
      <w:lvlText w:val="%6."/>
      <w:lvlJc w:val="right"/>
      <w:pPr>
        <w:ind w:left="4320" w:hanging="180"/>
      </w:pPr>
    </w:lvl>
    <w:lvl w:ilvl="6" w:tplc="29D8A218" w:tentative="1">
      <w:start w:val="1"/>
      <w:numFmt w:val="decimal"/>
      <w:lvlText w:val="%7."/>
      <w:lvlJc w:val="left"/>
      <w:pPr>
        <w:ind w:left="5040" w:hanging="360"/>
      </w:pPr>
    </w:lvl>
    <w:lvl w:ilvl="7" w:tplc="E56AAA6C" w:tentative="1">
      <w:start w:val="1"/>
      <w:numFmt w:val="lowerLetter"/>
      <w:lvlText w:val="%8."/>
      <w:lvlJc w:val="left"/>
      <w:pPr>
        <w:ind w:left="5760" w:hanging="360"/>
      </w:pPr>
    </w:lvl>
    <w:lvl w:ilvl="8" w:tplc="734EF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452E16"/>
    <w:multiLevelType w:val="hybridMultilevel"/>
    <w:tmpl w:val="0FD477E2"/>
    <w:lvl w:ilvl="0" w:tplc="AE36FCD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7D68A4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EECC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58E8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664A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E82E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2209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24A2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5E2C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1E1D29"/>
    <w:multiLevelType w:val="hybridMultilevel"/>
    <w:tmpl w:val="E8E2B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863070"/>
    <w:multiLevelType w:val="hybridMultilevel"/>
    <w:tmpl w:val="594088D6"/>
    <w:lvl w:ilvl="0" w:tplc="3B6AD1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0DE65B8" w:tentative="1">
      <w:start w:val="1"/>
      <w:numFmt w:val="lowerLetter"/>
      <w:lvlText w:val="%2."/>
      <w:lvlJc w:val="left"/>
      <w:pPr>
        <w:ind w:left="1440" w:hanging="360"/>
      </w:pPr>
    </w:lvl>
    <w:lvl w:ilvl="2" w:tplc="D3C2430C" w:tentative="1">
      <w:start w:val="1"/>
      <w:numFmt w:val="lowerRoman"/>
      <w:lvlText w:val="%3."/>
      <w:lvlJc w:val="right"/>
      <w:pPr>
        <w:ind w:left="2160" w:hanging="180"/>
      </w:pPr>
    </w:lvl>
    <w:lvl w:ilvl="3" w:tplc="8E9EED30" w:tentative="1">
      <w:start w:val="1"/>
      <w:numFmt w:val="decimal"/>
      <w:lvlText w:val="%4."/>
      <w:lvlJc w:val="left"/>
      <w:pPr>
        <w:ind w:left="2880" w:hanging="360"/>
      </w:pPr>
    </w:lvl>
    <w:lvl w:ilvl="4" w:tplc="D4044C18" w:tentative="1">
      <w:start w:val="1"/>
      <w:numFmt w:val="lowerLetter"/>
      <w:lvlText w:val="%5."/>
      <w:lvlJc w:val="left"/>
      <w:pPr>
        <w:ind w:left="3600" w:hanging="360"/>
      </w:pPr>
    </w:lvl>
    <w:lvl w:ilvl="5" w:tplc="C2640D2E" w:tentative="1">
      <w:start w:val="1"/>
      <w:numFmt w:val="lowerRoman"/>
      <w:lvlText w:val="%6."/>
      <w:lvlJc w:val="right"/>
      <w:pPr>
        <w:ind w:left="4320" w:hanging="180"/>
      </w:pPr>
    </w:lvl>
    <w:lvl w:ilvl="6" w:tplc="F0F44206" w:tentative="1">
      <w:start w:val="1"/>
      <w:numFmt w:val="decimal"/>
      <w:lvlText w:val="%7."/>
      <w:lvlJc w:val="left"/>
      <w:pPr>
        <w:ind w:left="5040" w:hanging="360"/>
      </w:pPr>
    </w:lvl>
    <w:lvl w:ilvl="7" w:tplc="2FBCB694" w:tentative="1">
      <w:start w:val="1"/>
      <w:numFmt w:val="lowerLetter"/>
      <w:lvlText w:val="%8."/>
      <w:lvlJc w:val="left"/>
      <w:pPr>
        <w:ind w:left="5760" w:hanging="360"/>
      </w:pPr>
    </w:lvl>
    <w:lvl w:ilvl="8" w:tplc="C35E5F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F031F4"/>
    <w:multiLevelType w:val="hybridMultilevel"/>
    <w:tmpl w:val="6CE4EFE6"/>
    <w:lvl w:ilvl="0" w:tplc="39F281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BA4E80">
      <w:numFmt w:val="bullet"/>
      <w:lvlText w:val="-"/>
      <w:lvlJc w:val="left"/>
      <w:pPr>
        <w:ind w:left="2160" w:hanging="360"/>
      </w:pPr>
      <w:rPr>
        <w:rFonts w:ascii="Times New Roman" w:eastAsia="Arial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8901C2"/>
    <w:multiLevelType w:val="hybridMultilevel"/>
    <w:tmpl w:val="37EA962E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575AF3"/>
    <w:multiLevelType w:val="hybridMultilevel"/>
    <w:tmpl w:val="E0B03F84"/>
    <w:lvl w:ilvl="0" w:tplc="2000000D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3802728F"/>
    <w:multiLevelType w:val="hybridMultilevel"/>
    <w:tmpl w:val="2BCC825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A937F7"/>
    <w:multiLevelType w:val="multilevel"/>
    <w:tmpl w:val="892E1B5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0C0433B"/>
    <w:multiLevelType w:val="hybridMultilevel"/>
    <w:tmpl w:val="C026E8A8"/>
    <w:lvl w:ilvl="0" w:tplc="653AF3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A47DE6" w:tentative="1">
      <w:start w:val="1"/>
      <w:numFmt w:val="lowerLetter"/>
      <w:lvlText w:val="%2."/>
      <w:lvlJc w:val="left"/>
      <w:pPr>
        <w:ind w:left="1440" w:hanging="360"/>
      </w:pPr>
    </w:lvl>
    <w:lvl w:ilvl="2" w:tplc="735C0B30" w:tentative="1">
      <w:start w:val="1"/>
      <w:numFmt w:val="lowerRoman"/>
      <w:lvlText w:val="%3."/>
      <w:lvlJc w:val="right"/>
      <w:pPr>
        <w:ind w:left="2160" w:hanging="180"/>
      </w:pPr>
    </w:lvl>
    <w:lvl w:ilvl="3" w:tplc="B5C49444" w:tentative="1">
      <w:start w:val="1"/>
      <w:numFmt w:val="decimal"/>
      <w:lvlText w:val="%4."/>
      <w:lvlJc w:val="left"/>
      <w:pPr>
        <w:ind w:left="2880" w:hanging="360"/>
      </w:pPr>
    </w:lvl>
    <w:lvl w:ilvl="4" w:tplc="8CA6426A" w:tentative="1">
      <w:start w:val="1"/>
      <w:numFmt w:val="lowerLetter"/>
      <w:lvlText w:val="%5."/>
      <w:lvlJc w:val="left"/>
      <w:pPr>
        <w:ind w:left="3600" w:hanging="360"/>
      </w:pPr>
    </w:lvl>
    <w:lvl w:ilvl="5" w:tplc="3E8AB39C" w:tentative="1">
      <w:start w:val="1"/>
      <w:numFmt w:val="lowerRoman"/>
      <w:lvlText w:val="%6."/>
      <w:lvlJc w:val="right"/>
      <w:pPr>
        <w:ind w:left="4320" w:hanging="180"/>
      </w:pPr>
    </w:lvl>
    <w:lvl w:ilvl="6" w:tplc="15E08454" w:tentative="1">
      <w:start w:val="1"/>
      <w:numFmt w:val="decimal"/>
      <w:lvlText w:val="%7."/>
      <w:lvlJc w:val="left"/>
      <w:pPr>
        <w:ind w:left="5040" w:hanging="360"/>
      </w:pPr>
    </w:lvl>
    <w:lvl w:ilvl="7" w:tplc="04883E46" w:tentative="1">
      <w:start w:val="1"/>
      <w:numFmt w:val="lowerLetter"/>
      <w:lvlText w:val="%8."/>
      <w:lvlJc w:val="left"/>
      <w:pPr>
        <w:ind w:left="5760" w:hanging="360"/>
      </w:pPr>
    </w:lvl>
    <w:lvl w:ilvl="8" w:tplc="747C50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0C264F"/>
    <w:multiLevelType w:val="hybridMultilevel"/>
    <w:tmpl w:val="C5943600"/>
    <w:lvl w:ilvl="0" w:tplc="39F281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B42D78"/>
    <w:multiLevelType w:val="hybridMultilevel"/>
    <w:tmpl w:val="DAFC7D64"/>
    <w:lvl w:ilvl="0" w:tplc="C92406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662BD98" w:tentative="1">
      <w:start w:val="1"/>
      <w:numFmt w:val="lowerLetter"/>
      <w:lvlText w:val="%2."/>
      <w:lvlJc w:val="left"/>
      <w:pPr>
        <w:ind w:left="1440" w:hanging="360"/>
      </w:pPr>
    </w:lvl>
    <w:lvl w:ilvl="2" w:tplc="11F2BC7C" w:tentative="1">
      <w:start w:val="1"/>
      <w:numFmt w:val="lowerRoman"/>
      <w:lvlText w:val="%3."/>
      <w:lvlJc w:val="right"/>
      <w:pPr>
        <w:ind w:left="2160" w:hanging="180"/>
      </w:pPr>
    </w:lvl>
    <w:lvl w:ilvl="3" w:tplc="55EEFE30" w:tentative="1">
      <w:start w:val="1"/>
      <w:numFmt w:val="decimal"/>
      <w:lvlText w:val="%4."/>
      <w:lvlJc w:val="left"/>
      <w:pPr>
        <w:ind w:left="2880" w:hanging="360"/>
      </w:pPr>
    </w:lvl>
    <w:lvl w:ilvl="4" w:tplc="3F589492" w:tentative="1">
      <w:start w:val="1"/>
      <w:numFmt w:val="lowerLetter"/>
      <w:lvlText w:val="%5."/>
      <w:lvlJc w:val="left"/>
      <w:pPr>
        <w:ind w:left="3600" w:hanging="360"/>
      </w:pPr>
    </w:lvl>
    <w:lvl w:ilvl="5" w:tplc="34725C68" w:tentative="1">
      <w:start w:val="1"/>
      <w:numFmt w:val="lowerRoman"/>
      <w:lvlText w:val="%6."/>
      <w:lvlJc w:val="right"/>
      <w:pPr>
        <w:ind w:left="4320" w:hanging="180"/>
      </w:pPr>
    </w:lvl>
    <w:lvl w:ilvl="6" w:tplc="54B071EE" w:tentative="1">
      <w:start w:val="1"/>
      <w:numFmt w:val="decimal"/>
      <w:lvlText w:val="%7."/>
      <w:lvlJc w:val="left"/>
      <w:pPr>
        <w:ind w:left="5040" w:hanging="360"/>
      </w:pPr>
    </w:lvl>
    <w:lvl w:ilvl="7" w:tplc="4EAEC432" w:tentative="1">
      <w:start w:val="1"/>
      <w:numFmt w:val="lowerLetter"/>
      <w:lvlText w:val="%8."/>
      <w:lvlJc w:val="left"/>
      <w:pPr>
        <w:ind w:left="5760" w:hanging="360"/>
      </w:pPr>
    </w:lvl>
    <w:lvl w:ilvl="8" w:tplc="399C7A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944F6A"/>
    <w:multiLevelType w:val="multilevel"/>
    <w:tmpl w:val="A95CD66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50A4C1D"/>
    <w:multiLevelType w:val="hybridMultilevel"/>
    <w:tmpl w:val="594088D6"/>
    <w:lvl w:ilvl="0" w:tplc="603C41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D6FD24" w:tentative="1">
      <w:start w:val="1"/>
      <w:numFmt w:val="lowerLetter"/>
      <w:lvlText w:val="%2."/>
      <w:lvlJc w:val="left"/>
      <w:pPr>
        <w:ind w:left="1440" w:hanging="360"/>
      </w:pPr>
    </w:lvl>
    <w:lvl w:ilvl="2" w:tplc="03402FA6" w:tentative="1">
      <w:start w:val="1"/>
      <w:numFmt w:val="lowerRoman"/>
      <w:lvlText w:val="%3."/>
      <w:lvlJc w:val="right"/>
      <w:pPr>
        <w:ind w:left="2160" w:hanging="180"/>
      </w:pPr>
    </w:lvl>
    <w:lvl w:ilvl="3" w:tplc="3B1C0322" w:tentative="1">
      <w:start w:val="1"/>
      <w:numFmt w:val="decimal"/>
      <w:lvlText w:val="%4."/>
      <w:lvlJc w:val="left"/>
      <w:pPr>
        <w:ind w:left="2880" w:hanging="360"/>
      </w:pPr>
    </w:lvl>
    <w:lvl w:ilvl="4" w:tplc="9A70505A" w:tentative="1">
      <w:start w:val="1"/>
      <w:numFmt w:val="lowerLetter"/>
      <w:lvlText w:val="%5."/>
      <w:lvlJc w:val="left"/>
      <w:pPr>
        <w:ind w:left="3600" w:hanging="360"/>
      </w:pPr>
    </w:lvl>
    <w:lvl w:ilvl="5" w:tplc="F884A6D2" w:tentative="1">
      <w:start w:val="1"/>
      <w:numFmt w:val="lowerRoman"/>
      <w:lvlText w:val="%6."/>
      <w:lvlJc w:val="right"/>
      <w:pPr>
        <w:ind w:left="4320" w:hanging="180"/>
      </w:pPr>
    </w:lvl>
    <w:lvl w:ilvl="6" w:tplc="42645086" w:tentative="1">
      <w:start w:val="1"/>
      <w:numFmt w:val="decimal"/>
      <w:lvlText w:val="%7."/>
      <w:lvlJc w:val="left"/>
      <w:pPr>
        <w:ind w:left="5040" w:hanging="360"/>
      </w:pPr>
    </w:lvl>
    <w:lvl w:ilvl="7" w:tplc="9E804694" w:tentative="1">
      <w:start w:val="1"/>
      <w:numFmt w:val="lowerLetter"/>
      <w:lvlText w:val="%8."/>
      <w:lvlJc w:val="left"/>
      <w:pPr>
        <w:ind w:left="5760" w:hanging="360"/>
      </w:pPr>
    </w:lvl>
    <w:lvl w:ilvl="8" w:tplc="03784C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1C0CCA"/>
    <w:multiLevelType w:val="multilevel"/>
    <w:tmpl w:val="BB80C7E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A490B68"/>
    <w:multiLevelType w:val="hybridMultilevel"/>
    <w:tmpl w:val="8014E10C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9217FB"/>
    <w:multiLevelType w:val="hybridMultilevel"/>
    <w:tmpl w:val="79B2407A"/>
    <w:lvl w:ilvl="0" w:tplc="7C6844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8ABB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3ED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103D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C040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98B5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EC2C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EC15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8221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D45EE0"/>
    <w:multiLevelType w:val="hybridMultilevel"/>
    <w:tmpl w:val="0E24F5BC"/>
    <w:lvl w:ilvl="0" w:tplc="DF6850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C500FC4" w:tentative="1">
      <w:start w:val="1"/>
      <w:numFmt w:val="lowerLetter"/>
      <w:lvlText w:val="%2."/>
      <w:lvlJc w:val="left"/>
      <w:pPr>
        <w:ind w:left="1800" w:hanging="360"/>
      </w:pPr>
    </w:lvl>
    <w:lvl w:ilvl="2" w:tplc="4B9AB3C8" w:tentative="1">
      <w:start w:val="1"/>
      <w:numFmt w:val="lowerRoman"/>
      <w:lvlText w:val="%3."/>
      <w:lvlJc w:val="right"/>
      <w:pPr>
        <w:ind w:left="2520" w:hanging="180"/>
      </w:pPr>
    </w:lvl>
    <w:lvl w:ilvl="3" w:tplc="7CEE5B36" w:tentative="1">
      <w:start w:val="1"/>
      <w:numFmt w:val="decimal"/>
      <w:lvlText w:val="%4."/>
      <w:lvlJc w:val="left"/>
      <w:pPr>
        <w:ind w:left="3240" w:hanging="360"/>
      </w:pPr>
    </w:lvl>
    <w:lvl w:ilvl="4" w:tplc="ADC26618" w:tentative="1">
      <w:start w:val="1"/>
      <w:numFmt w:val="lowerLetter"/>
      <w:lvlText w:val="%5."/>
      <w:lvlJc w:val="left"/>
      <w:pPr>
        <w:ind w:left="3960" w:hanging="360"/>
      </w:pPr>
    </w:lvl>
    <w:lvl w:ilvl="5" w:tplc="1BE44A06" w:tentative="1">
      <w:start w:val="1"/>
      <w:numFmt w:val="lowerRoman"/>
      <w:lvlText w:val="%6."/>
      <w:lvlJc w:val="right"/>
      <w:pPr>
        <w:ind w:left="4680" w:hanging="180"/>
      </w:pPr>
    </w:lvl>
    <w:lvl w:ilvl="6" w:tplc="16806BB4" w:tentative="1">
      <w:start w:val="1"/>
      <w:numFmt w:val="decimal"/>
      <w:lvlText w:val="%7."/>
      <w:lvlJc w:val="left"/>
      <w:pPr>
        <w:ind w:left="5400" w:hanging="360"/>
      </w:pPr>
    </w:lvl>
    <w:lvl w:ilvl="7" w:tplc="4D9845A0" w:tentative="1">
      <w:start w:val="1"/>
      <w:numFmt w:val="lowerLetter"/>
      <w:lvlText w:val="%8."/>
      <w:lvlJc w:val="left"/>
      <w:pPr>
        <w:ind w:left="6120" w:hanging="360"/>
      </w:pPr>
    </w:lvl>
    <w:lvl w:ilvl="8" w:tplc="780CF4A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AE87226"/>
    <w:multiLevelType w:val="hybridMultilevel"/>
    <w:tmpl w:val="448E8C1E"/>
    <w:lvl w:ilvl="0" w:tplc="D186BC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F84B430" w:tentative="1">
      <w:start w:val="1"/>
      <w:numFmt w:val="lowerLetter"/>
      <w:lvlText w:val="%2."/>
      <w:lvlJc w:val="left"/>
      <w:pPr>
        <w:ind w:left="1440" w:hanging="360"/>
      </w:pPr>
    </w:lvl>
    <w:lvl w:ilvl="2" w:tplc="1EC255EE" w:tentative="1">
      <w:start w:val="1"/>
      <w:numFmt w:val="lowerRoman"/>
      <w:lvlText w:val="%3."/>
      <w:lvlJc w:val="right"/>
      <w:pPr>
        <w:ind w:left="2160" w:hanging="180"/>
      </w:pPr>
    </w:lvl>
    <w:lvl w:ilvl="3" w:tplc="25546648" w:tentative="1">
      <w:start w:val="1"/>
      <w:numFmt w:val="decimal"/>
      <w:lvlText w:val="%4."/>
      <w:lvlJc w:val="left"/>
      <w:pPr>
        <w:ind w:left="2880" w:hanging="360"/>
      </w:pPr>
    </w:lvl>
    <w:lvl w:ilvl="4" w:tplc="76CE4F68" w:tentative="1">
      <w:start w:val="1"/>
      <w:numFmt w:val="lowerLetter"/>
      <w:lvlText w:val="%5."/>
      <w:lvlJc w:val="left"/>
      <w:pPr>
        <w:ind w:left="3600" w:hanging="360"/>
      </w:pPr>
    </w:lvl>
    <w:lvl w:ilvl="5" w:tplc="AFDACB08" w:tentative="1">
      <w:start w:val="1"/>
      <w:numFmt w:val="lowerRoman"/>
      <w:lvlText w:val="%6."/>
      <w:lvlJc w:val="right"/>
      <w:pPr>
        <w:ind w:left="4320" w:hanging="180"/>
      </w:pPr>
    </w:lvl>
    <w:lvl w:ilvl="6" w:tplc="87C03D3E" w:tentative="1">
      <w:start w:val="1"/>
      <w:numFmt w:val="decimal"/>
      <w:lvlText w:val="%7."/>
      <w:lvlJc w:val="left"/>
      <w:pPr>
        <w:ind w:left="5040" w:hanging="360"/>
      </w:pPr>
    </w:lvl>
    <w:lvl w:ilvl="7" w:tplc="050CE106" w:tentative="1">
      <w:start w:val="1"/>
      <w:numFmt w:val="lowerLetter"/>
      <w:lvlText w:val="%8."/>
      <w:lvlJc w:val="left"/>
      <w:pPr>
        <w:ind w:left="5760" w:hanging="360"/>
      </w:pPr>
    </w:lvl>
    <w:lvl w:ilvl="8" w:tplc="3FBC7D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DA0512"/>
    <w:multiLevelType w:val="hybridMultilevel"/>
    <w:tmpl w:val="9D66BBEC"/>
    <w:lvl w:ilvl="0" w:tplc="167874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86B9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90FF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E476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C8AE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50FF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E63E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76F2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B0C2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467946"/>
    <w:multiLevelType w:val="hybridMultilevel"/>
    <w:tmpl w:val="71F2E224"/>
    <w:lvl w:ilvl="0" w:tplc="39F281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0B23F7"/>
    <w:multiLevelType w:val="hybridMultilevel"/>
    <w:tmpl w:val="DC36C7BC"/>
    <w:lvl w:ilvl="0" w:tplc="A84263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781C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855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86F2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A804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B686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9E5C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96C0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5A75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02658C"/>
    <w:multiLevelType w:val="hybridMultilevel"/>
    <w:tmpl w:val="A122315E"/>
    <w:lvl w:ilvl="0" w:tplc="619C2E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F812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8242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1A65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40AB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6ECD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826B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2AB5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A6FD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612BE0"/>
    <w:multiLevelType w:val="hybridMultilevel"/>
    <w:tmpl w:val="E56E3690"/>
    <w:lvl w:ilvl="0" w:tplc="39F281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D7530A"/>
    <w:multiLevelType w:val="hybridMultilevel"/>
    <w:tmpl w:val="FD3C9F4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ED53DA"/>
    <w:multiLevelType w:val="hybridMultilevel"/>
    <w:tmpl w:val="2AC661E8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06C4DEC"/>
    <w:multiLevelType w:val="hybridMultilevel"/>
    <w:tmpl w:val="2A44F0EE"/>
    <w:lvl w:ilvl="0" w:tplc="C31EF5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A780EB4" w:tentative="1">
      <w:start w:val="1"/>
      <w:numFmt w:val="lowerLetter"/>
      <w:lvlText w:val="%2."/>
      <w:lvlJc w:val="left"/>
      <w:pPr>
        <w:ind w:left="1440" w:hanging="360"/>
      </w:pPr>
    </w:lvl>
    <w:lvl w:ilvl="2" w:tplc="78108320" w:tentative="1">
      <w:start w:val="1"/>
      <w:numFmt w:val="lowerRoman"/>
      <w:lvlText w:val="%3."/>
      <w:lvlJc w:val="right"/>
      <w:pPr>
        <w:ind w:left="2160" w:hanging="180"/>
      </w:pPr>
    </w:lvl>
    <w:lvl w:ilvl="3" w:tplc="EC343926" w:tentative="1">
      <w:start w:val="1"/>
      <w:numFmt w:val="decimal"/>
      <w:lvlText w:val="%4."/>
      <w:lvlJc w:val="left"/>
      <w:pPr>
        <w:ind w:left="2880" w:hanging="360"/>
      </w:pPr>
    </w:lvl>
    <w:lvl w:ilvl="4" w:tplc="E4A04F92" w:tentative="1">
      <w:start w:val="1"/>
      <w:numFmt w:val="lowerLetter"/>
      <w:lvlText w:val="%5."/>
      <w:lvlJc w:val="left"/>
      <w:pPr>
        <w:ind w:left="3600" w:hanging="360"/>
      </w:pPr>
    </w:lvl>
    <w:lvl w:ilvl="5" w:tplc="2C68F076" w:tentative="1">
      <w:start w:val="1"/>
      <w:numFmt w:val="lowerRoman"/>
      <w:lvlText w:val="%6."/>
      <w:lvlJc w:val="right"/>
      <w:pPr>
        <w:ind w:left="4320" w:hanging="180"/>
      </w:pPr>
    </w:lvl>
    <w:lvl w:ilvl="6" w:tplc="9214940A" w:tentative="1">
      <w:start w:val="1"/>
      <w:numFmt w:val="decimal"/>
      <w:lvlText w:val="%7."/>
      <w:lvlJc w:val="left"/>
      <w:pPr>
        <w:ind w:left="5040" w:hanging="360"/>
      </w:pPr>
    </w:lvl>
    <w:lvl w:ilvl="7" w:tplc="BC6C265C" w:tentative="1">
      <w:start w:val="1"/>
      <w:numFmt w:val="lowerLetter"/>
      <w:lvlText w:val="%8."/>
      <w:lvlJc w:val="left"/>
      <w:pPr>
        <w:ind w:left="5760" w:hanging="360"/>
      </w:pPr>
    </w:lvl>
    <w:lvl w:ilvl="8" w:tplc="E16A20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A87E51"/>
    <w:multiLevelType w:val="hybridMultilevel"/>
    <w:tmpl w:val="86A4B3CC"/>
    <w:lvl w:ilvl="0" w:tplc="7FDC87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6941A6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6A4AA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E0E094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2AE3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B18B15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F14BD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3CAF5D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938F37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6F46A7F"/>
    <w:multiLevelType w:val="hybridMultilevel"/>
    <w:tmpl w:val="8FFE683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484387"/>
    <w:multiLevelType w:val="multilevel"/>
    <w:tmpl w:val="CC044F0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C5000BC"/>
    <w:multiLevelType w:val="multilevel"/>
    <w:tmpl w:val="B02AE97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D396910"/>
    <w:multiLevelType w:val="hybridMultilevel"/>
    <w:tmpl w:val="9384C49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9273D6"/>
    <w:multiLevelType w:val="multilevel"/>
    <w:tmpl w:val="3316374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FA01DEC"/>
    <w:multiLevelType w:val="multilevel"/>
    <w:tmpl w:val="5FCEE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34D3478"/>
    <w:multiLevelType w:val="hybridMultilevel"/>
    <w:tmpl w:val="0ACEF2EC"/>
    <w:lvl w:ilvl="0" w:tplc="A38A601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84CFE" w:tentative="1">
      <w:start w:val="1"/>
      <w:numFmt w:val="lowerLetter"/>
      <w:lvlText w:val="%2."/>
      <w:lvlJc w:val="left"/>
      <w:pPr>
        <w:ind w:left="1440" w:hanging="360"/>
      </w:pPr>
    </w:lvl>
    <w:lvl w:ilvl="2" w:tplc="0A3AA4FE" w:tentative="1">
      <w:start w:val="1"/>
      <w:numFmt w:val="lowerRoman"/>
      <w:lvlText w:val="%3."/>
      <w:lvlJc w:val="right"/>
      <w:pPr>
        <w:ind w:left="2160" w:hanging="180"/>
      </w:pPr>
    </w:lvl>
    <w:lvl w:ilvl="3" w:tplc="3EDCF3EC" w:tentative="1">
      <w:start w:val="1"/>
      <w:numFmt w:val="decimal"/>
      <w:lvlText w:val="%4."/>
      <w:lvlJc w:val="left"/>
      <w:pPr>
        <w:ind w:left="2880" w:hanging="360"/>
      </w:pPr>
    </w:lvl>
    <w:lvl w:ilvl="4" w:tplc="64D0098A" w:tentative="1">
      <w:start w:val="1"/>
      <w:numFmt w:val="lowerLetter"/>
      <w:lvlText w:val="%5."/>
      <w:lvlJc w:val="left"/>
      <w:pPr>
        <w:ind w:left="3600" w:hanging="360"/>
      </w:pPr>
    </w:lvl>
    <w:lvl w:ilvl="5" w:tplc="2CF288B4" w:tentative="1">
      <w:start w:val="1"/>
      <w:numFmt w:val="lowerRoman"/>
      <w:lvlText w:val="%6."/>
      <w:lvlJc w:val="right"/>
      <w:pPr>
        <w:ind w:left="4320" w:hanging="180"/>
      </w:pPr>
    </w:lvl>
    <w:lvl w:ilvl="6" w:tplc="E1E0D988" w:tentative="1">
      <w:start w:val="1"/>
      <w:numFmt w:val="decimal"/>
      <w:lvlText w:val="%7."/>
      <w:lvlJc w:val="left"/>
      <w:pPr>
        <w:ind w:left="5040" w:hanging="360"/>
      </w:pPr>
    </w:lvl>
    <w:lvl w:ilvl="7" w:tplc="AF7C937E" w:tentative="1">
      <w:start w:val="1"/>
      <w:numFmt w:val="lowerLetter"/>
      <w:lvlText w:val="%8."/>
      <w:lvlJc w:val="left"/>
      <w:pPr>
        <w:ind w:left="5760" w:hanging="360"/>
      </w:pPr>
    </w:lvl>
    <w:lvl w:ilvl="8" w:tplc="EE829A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881347C"/>
    <w:multiLevelType w:val="hybridMultilevel"/>
    <w:tmpl w:val="1E308EE2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B1A6EEE"/>
    <w:multiLevelType w:val="hybridMultilevel"/>
    <w:tmpl w:val="BD1C6954"/>
    <w:lvl w:ilvl="0" w:tplc="99E431FE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544676E4" w:tentative="1">
      <w:start w:val="1"/>
      <w:numFmt w:val="lowerLetter"/>
      <w:lvlText w:val="%2."/>
      <w:lvlJc w:val="left"/>
      <w:pPr>
        <w:ind w:left="1363" w:hanging="360"/>
      </w:pPr>
    </w:lvl>
    <w:lvl w:ilvl="2" w:tplc="6C88049A" w:tentative="1">
      <w:start w:val="1"/>
      <w:numFmt w:val="lowerRoman"/>
      <w:lvlText w:val="%3."/>
      <w:lvlJc w:val="right"/>
      <w:pPr>
        <w:ind w:left="2083" w:hanging="180"/>
      </w:pPr>
    </w:lvl>
    <w:lvl w:ilvl="3" w:tplc="0114BE80" w:tentative="1">
      <w:start w:val="1"/>
      <w:numFmt w:val="decimal"/>
      <w:lvlText w:val="%4."/>
      <w:lvlJc w:val="left"/>
      <w:pPr>
        <w:ind w:left="2803" w:hanging="360"/>
      </w:pPr>
    </w:lvl>
    <w:lvl w:ilvl="4" w:tplc="D0A4D714" w:tentative="1">
      <w:start w:val="1"/>
      <w:numFmt w:val="lowerLetter"/>
      <w:lvlText w:val="%5."/>
      <w:lvlJc w:val="left"/>
      <w:pPr>
        <w:ind w:left="3523" w:hanging="360"/>
      </w:pPr>
    </w:lvl>
    <w:lvl w:ilvl="5" w:tplc="C0F29A40" w:tentative="1">
      <w:start w:val="1"/>
      <w:numFmt w:val="lowerRoman"/>
      <w:lvlText w:val="%6."/>
      <w:lvlJc w:val="right"/>
      <w:pPr>
        <w:ind w:left="4243" w:hanging="180"/>
      </w:pPr>
    </w:lvl>
    <w:lvl w:ilvl="6" w:tplc="142E903C" w:tentative="1">
      <w:start w:val="1"/>
      <w:numFmt w:val="decimal"/>
      <w:lvlText w:val="%7."/>
      <w:lvlJc w:val="left"/>
      <w:pPr>
        <w:ind w:left="4963" w:hanging="360"/>
      </w:pPr>
    </w:lvl>
    <w:lvl w:ilvl="7" w:tplc="D20E1C3C" w:tentative="1">
      <w:start w:val="1"/>
      <w:numFmt w:val="lowerLetter"/>
      <w:lvlText w:val="%8."/>
      <w:lvlJc w:val="left"/>
      <w:pPr>
        <w:ind w:left="5683" w:hanging="360"/>
      </w:pPr>
    </w:lvl>
    <w:lvl w:ilvl="8" w:tplc="A7726286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9" w15:restartNumberingAfterBreak="0">
    <w:nsid w:val="7EE61879"/>
    <w:multiLevelType w:val="hybridMultilevel"/>
    <w:tmpl w:val="0A1AECF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8663123">
    <w:abstractNumId w:val="48"/>
  </w:num>
  <w:num w:numId="2" w16cid:durableId="629551069">
    <w:abstractNumId w:val="7"/>
  </w:num>
  <w:num w:numId="3" w16cid:durableId="1862015436">
    <w:abstractNumId w:val="39"/>
  </w:num>
  <w:num w:numId="4" w16cid:durableId="10404723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85954866">
    <w:abstractNumId w:val="4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2594536">
    <w:abstractNumId w:val="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26451103">
    <w:abstractNumId w:val="4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73384074">
    <w:abstractNumId w:val="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731222697">
    <w:abstractNumId w:val="26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00566619">
    <w:abstractNumId w:val="24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67392531">
    <w:abstractNumId w:val="20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868719187">
    <w:abstractNumId w:val="41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05265874">
    <w:abstractNumId w:val="34"/>
  </w:num>
  <w:num w:numId="14" w16cid:durableId="365568988">
    <w:abstractNumId w:val="28"/>
  </w:num>
  <w:num w:numId="15" w16cid:durableId="1661619304">
    <w:abstractNumId w:val="38"/>
  </w:num>
  <w:num w:numId="16" w16cid:durableId="1322849867">
    <w:abstractNumId w:val="6"/>
  </w:num>
  <w:num w:numId="17" w16cid:durableId="19091123">
    <w:abstractNumId w:val="33"/>
  </w:num>
  <w:num w:numId="18" w16cid:durableId="785004445">
    <w:abstractNumId w:val="31"/>
  </w:num>
  <w:num w:numId="19" w16cid:durableId="546722062">
    <w:abstractNumId w:val="46"/>
  </w:num>
  <w:num w:numId="20" w16cid:durableId="1359306966">
    <w:abstractNumId w:val="21"/>
  </w:num>
  <w:num w:numId="21" w16cid:durableId="554854756">
    <w:abstractNumId w:val="25"/>
  </w:num>
  <w:num w:numId="22" w16cid:durableId="353919184">
    <w:abstractNumId w:val="15"/>
  </w:num>
  <w:num w:numId="23" w16cid:durableId="2138252480">
    <w:abstractNumId w:val="12"/>
  </w:num>
  <w:num w:numId="24" w16cid:durableId="1582712130">
    <w:abstractNumId w:val="2"/>
  </w:num>
  <w:num w:numId="25" w16cid:durableId="1965188062">
    <w:abstractNumId w:val="8"/>
  </w:num>
  <w:num w:numId="26" w16cid:durableId="1674994960">
    <w:abstractNumId w:val="9"/>
  </w:num>
  <w:num w:numId="27" w16cid:durableId="1895963962">
    <w:abstractNumId w:val="30"/>
  </w:num>
  <w:num w:numId="28" w16cid:durableId="853299578">
    <w:abstractNumId w:val="23"/>
  </w:num>
  <w:num w:numId="29" w16cid:durableId="1739283797">
    <w:abstractNumId w:val="3"/>
  </w:num>
  <w:num w:numId="30" w16cid:durableId="945843590">
    <w:abstractNumId w:val="29"/>
  </w:num>
  <w:num w:numId="31" w16cid:durableId="1688172427">
    <w:abstractNumId w:val="10"/>
  </w:num>
  <w:num w:numId="32" w16cid:durableId="2062436631">
    <w:abstractNumId w:val="13"/>
  </w:num>
  <w:num w:numId="33" w16cid:durableId="1941138995">
    <w:abstractNumId w:val="45"/>
  </w:num>
  <w:num w:numId="34" w16cid:durableId="558250274">
    <w:abstractNumId w:val="16"/>
  </w:num>
  <w:num w:numId="35" w16cid:durableId="1648438144">
    <w:abstractNumId w:val="22"/>
  </w:num>
  <w:num w:numId="36" w16cid:durableId="888421960">
    <w:abstractNumId w:val="32"/>
  </w:num>
  <w:num w:numId="37" w16cid:durableId="1484665683">
    <w:abstractNumId w:val="35"/>
  </w:num>
  <w:num w:numId="38" w16cid:durableId="521868293">
    <w:abstractNumId w:val="14"/>
  </w:num>
  <w:num w:numId="39" w16cid:durableId="304506323">
    <w:abstractNumId w:val="49"/>
  </w:num>
  <w:num w:numId="40" w16cid:durableId="280576707">
    <w:abstractNumId w:val="40"/>
  </w:num>
  <w:num w:numId="41" w16cid:durableId="779644618">
    <w:abstractNumId w:val="19"/>
  </w:num>
  <w:num w:numId="42" w16cid:durableId="978607059">
    <w:abstractNumId w:val="1"/>
  </w:num>
  <w:num w:numId="43" w16cid:durableId="393048101">
    <w:abstractNumId w:val="43"/>
  </w:num>
  <w:num w:numId="44" w16cid:durableId="1763993790">
    <w:abstractNumId w:val="36"/>
  </w:num>
  <w:num w:numId="45" w16cid:durableId="1536112064">
    <w:abstractNumId w:val="18"/>
  </w:num>
  <w:num w:numId="46" w16cid:durableId="1862930648">
    <w:abstractNumId w:val="37"/>
  </w:num>
  <w:num w:numId="47" w16cid:durableId="858203761">
    <w:abstractNumId w:val="47"/>
  </w:num>
  <w:num w:numId="48" w16cid:durableId="149369913">
    <w:abstractNumId w:val="11"/>
  </w:num>
  <w:num w:numId="49" w16cid:durableId="2057073446">
    <w:abstractNumId w:val="27"/>
  </w:num>
  <w:num w:numId="50" w16cid:durableId="14991512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IL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sDAyNDA3Nza0NDFS0lEKTi0uzszPAykwrAUAuAKFciwAAAA="/>
  </w:docVars>
  <w:rsids>
    <w:rsidRoot w:val="00662B4D"/>
    <w:rsid w:val="0000067C"/>
    <w:rsid w:val="00006AD5"/>
    <w:rsid w:val="00006C18"/>
    <w:rsid w:val="00006C4D"/>
    <w:rsid w:val="00007C21"/>
    <w:rsid w:val="000116AA"/>
    <w:rsid w:val="0001198B"/>
    <w:rsid w:val="00011D07"/>
    <w:rsid w:val="000141A6"/>
    <w:rsid w:val="00015A93"/>
    <w:rsid w:val="00016CBA"/>
    <w:rsid w:val="00017A9A"/>
    <w:rsid w:val="000203A8"/>
    <w:rsid w:val="00020C2F"/>
    <w:rsid w:val="00020F2B"/>
    <w:rsid w:val="00023B50"/>
    <w:rsid w:val="00024BC3"/>
    <w:rsid w:val="00026CEF"/>
    <w:rsid w:val="000278D5"/>
    <w:rsid w:val="000322EC"/>
    <w:rsid w:val="00032CBF"/>
    <w:rsid w:val="00034F9C"/>
    <w:rsid w:val="0003686C"/>
    <w:rsid w:val="00040407"/>
    <w:rsid w:val="0004081B"/>
    <w:rsid w:val="000418D9"/>
    <w:rsid w:val="00041C04"/>
    <w:rsid w:val="00042DE8"/>
    <w:rsid w:val="000437D6"/>
    <w:rsid w:val="000445D4"/>
    <w:rsid w:val="00050EBD"/>
    <w:rsid w:val="00051680"/>
    <w:rsid w:val="00051688"/>
    <w:rsid w:val="00051CF0"/>
    <w:rsid w:val="00055E5B"/>
    <w:rsid w:val="00060A5C"/>
    <w:rsid w:val="0006209E"/>
    <w:rsid w:val="000620B8"/>
    <w:rsid w:val="00063009"/>
    <w:rsid w:val="000633F1"/>
    <w:rsid w:val="0006464B"/>
    <w:rsid w:val="000649D1"/>
    <w:rsid w:val="00064D18"/>
    <w:rsid w:val="00065639"/>
    <w:rsid w:val="000661D3"/>
    <w:rsid w:val="00066865"/>
    <w:rsid w:val="00066E38"/>
    <w:rsid w:val="0006744A"/>
    <w:rsid w:val="0006749D"/>
    <w:rsid w:val="00070A3E"/>
    <w:rsid w:val="00071D8D"/>
    <w:rsid w:val="00072262"/>
    <w:rsid w:val="000730DA"/>
    <w:rsid w:val="0007328D"/>
    <w:rsid w:val="000741E3"/>
    <w:rsid w:val="000742DC"/>
    <w:rsid w:val="000749A8"/>
    <w:rsid w:val="000770F0"/>
    <w:rsid w:val="0007788C"/>
    <w:rsid w:val="00077983"/>
    <w:rsid w:val="0008032A"/>
    <w:rsid w:val="00081654"/>
    <w:rsid w:val="00081B96"/>
    <w:rsid w:val="00081FAE"/>
    <w:rsid w:val="00082395"/>
    <w:rsid w:val="000836B4"/>
    <w:rsid w:val="000838F9"/>
    <w:rsid w:val="000864EF"/>
    <w:rsid w:val="000868D6"/>
    <w:rsid w:val="000923BD"/>
    <w:rsid w:val="000952C9"/>
    <w:rsid w:val="000978B0"/>
    <w:rsid w:val="000A0584"/>
    <w:rsid w:val="000A0657"/>
    <w:rsid w:val="000A2A6C"/>
    <w:rsid w:val="000A3013"/>
    <w:rsid w:val="000A303B"/>
    <w:rsid w:val="000A36AB"/>
    <w:rsid w:val="000A40FB"/>
    <w:rsid w:val="000A518C"/>
    <w:rsid w:val="000A61CC"/>
    <w:rsid w:val="000A72B4"/>
    <w:rsid w:val="000B0F7E"/>
    <w:rsid w:val="000B1695"/>
    <w:rsid w:val="000B1A80"/>
    <w:rsid w:val="000B2369"/>
    <w:rsid w:val="000B24CE"/>
    <w:rsid w:val="000B63F2"/>
    <w:rsid w:val="000B6648"/>
    <w:rsid w:val="000B6723"/>
    <w:rsid w:val="000B7A91"/>
    <w:rsid w:val="000C1A44"/>
    <w:rsid w:val="000C3CEE"/>
    <w:rsid w:val="000C3E72"/>
    <w:rsid w:val="000C5020"/>
    <w:rsid w:val="000C79DD"/>
    <w:rsid w:val="000C7A3F"/>
    <w:rsid w:val="000D1783"/>
    <w:rsid w:val="000D217B"/>
    <w:rsid w:val="000D375E"/>
    <w:rsid w:val="000D428F"/>
    <w:rsid w:val="000D6270"/>
    <w:rsid w:val="000D7B92"/>
    <w:rsid w:val="000D7F92"/>
    <w:rsid w:val="000E06CB"/>
    <w:rsid w:val="000E096B"/>
    <w:rsid w:val="000E3973"/>
    <w:rsid w:val="000E401B"/>
    <w:rsid w:val="000E423D"/>
    <w:rsid w:val="000E5A2B"/>
    <w:rsid w:val="000E6AA3"/>
    <w:rsid w:val="000F2F2D"/>
    <w:rsid w:val="000F5027"/>
    <w:rsid w:val="000F5329"/>
    <w:rsid w:val="00101B3A"/>
    <w:rsid w:val="001023B6"/>
    <w:rsid w:val="0010415C"/>
    <w:rsid w:val="0010625D"/>
    <w:rsid w:val="00113CCA"/>
    <w:rsid w:val="0011407F"/>
    <w:rsid w:val="00114331"/>
    <w:rsid w:val="0011459D"/>
    <w:rsid w:val="00115271"/>
    <w:rsid w:val="00115834"/>
    <w:rsid w:val="00116876"/>
    <w:rsid w:val="0011783F"/>
    <w:rsid w:val="00120F7E"/>
    <w:rsid w:val="00121219"/>
    <w:rsid w:val="00122495"/>
    <w:rsid w:val="00122ABF"/>
    <w:rsid w:val="00125510"/>
    <w:rsid w:val="001256C6"/>
    <w:rsid w:val="00125E06"/>
    <w:rsid w:val="00126670"/>
    <w:rsid w:val="001270C2"/>
    <w:rsid w:val="00127781"/>
    <w:rsid w:val="0012779B"/>
    <w:rsid w:val="00130CD6"/>
    <w:rsid w:val="001320E2"/>
    <w:rsid w:val="00132331"/>
    <w:rsid w:val="00133414"/>
    <w:rsid w:val="00133B51"/>
    <w:rsid w:val="001351D7"/>
    <w:rsid w:val="001355A6"/>
    <w:rsid w:val="0013606C"/>
    <w:rsid w:val="00137F98"/>
    <w:rsid w:val="00140663"/>
    <w:rsid w:val="0014266E"/>
    <w:rsid w:val="00142DCB"/>
    <w:rsid w:val="00143F0E"/>
    <w:rsid w:val="001446F7"/>
    <w:rsid w:val="00146B2C"/>
    <w:rsid w:val="0014782A"/>
    <w:rsid w:val="0015063D"/>
    <w:rsid w:val="00150C4D"/>
    <w:rsid w:val="0015212D"/>
    <w:rsid w:val="0015749C"/>
    <w:rsid w:val="00160C86"/>
    <w:rsid w:val="00160D55"/>
    <w:rsid w:val="00161D12"/>
    <w:rsid w:val="001624C9"/>
    <w:rsid w:val="001649B4"/>
    <w:rsid w:val="00164F6A"/>
    <w:rsid w:val="00167602"/>
    <w:rsid w:val="00167B56"/>
    <w:rsid w:val="001717BB"/>
    <w:rsid w:val="00173DC7"/>
    <w:rsid w:val="0017512A"/>
    <w:rsid w:val="00175ECE"/>
    <w:rsid w:val="001773EF"/>
    <w:rsid w:val="00177C95"/>
    <w:rsid w:val="001815EC"/>
    <w:rsid w:val="00182FD9"/>
    <w:rsid w:val="00183025"/>
    <w:rsid w:val="0018338E"/>
    <w:rsid w:val="0018592D"/>
    <w:rsid w:val="00185CF4"/>
    <w:rsid w:val="001868C9"/>
    <w:rsid w:val="0018721C"/>
    <w:rsid w:val="00187734"/>
    <w:rsid w:val="0019151D"/>
    <w:rsid w:val="0019221B"/>
    <w:rsid w:val="00192A3A"/>
    <w:rsid w:val="0019344C"/>
    <w:rsid w:val="00193674"/>
    <w:rsid w:val="00194023"/>
    <w:rsid w:val="00194C5F"/>
    <w:rsid w:val="0019536A"/>
    <w:rsid w:val="00196856"/>
    <w:rsid w:val="001968F4"/>
    <w:rsid w:val="00196C85"/>
    <w:rsid w:val="001A1E53"/>
    <w:rsid w:val="001A3BBE"/>
    <w:rsid w:val="001A4455"/>
    <w:rsid w:val="001A5E1E"/>
    <w:rsid w:val="001A5ED5"/>
    <w:rsid w:val="001A648D"/>
    <w:rsid w:val="001A79C0"/>
    <w:rsid w:val="001B0D2C"/>
    <w:rsid w:val="001B103F"/>
    <w:rsid w:val="001B154E"/>
    <w:rsid w:val="001B2016"/>
    <w:rsid w:val="001B367C"/>
    <w:rsid w:val="001B3ADF"/>
    <w:rsid w:val="001B4488"/>
    <w:rsid w:val="001B4AD0"/>
    <w:rsid w:val="001B5D6C"/>
    <w:rsid w:val="001B69A5"/>
    <w:rsid w:val="001C1620"/>
    <w:rsid w:val="001C1D2F"/>
    <w:rsid w:val="001C26AB"/>
    <w:rsid w:val="001C46DE"/>
    <w:rsid w:val="001C5840"/>
    <w:rsid w:val="001C6E58"/>
    <w:rsid w:val="001D0690"/>
    <w:rsid w:val="001D1E84"/>
    <w:rsid w:val="001D20CE"/>
    <w:rsid w:val="001D2338"/>
    <w:rsid w:val="001D2AF7"/>
    <w:rsid w:val="001D4693"/>
    <w:rsid w:val="001D6068"/>
    <w:rsid w:val="001D68FC"/>
    <w:rsid w:val="001D6B19"/>
    <w:rsid w:val="001D7113"/>
    <w:rsid w:val="001D7AB9"/>
    <w:rsid w:val="001E1317"/>
    <w:rsid w:val="001E20AF"/>
    <w:rsid w:val="001E2219"/>
    <w:rsid w:val="001E30A8"/>
    <w:rsid w:val="001E5BD0"/>
    <w:rsid w:val="001E5D4D"/>
    <w:rsid w:val="001E61D7"/>
    <w:rsid w:val="001E6EC4"/>
    <w:rsid w:val="001E7ABE"/>
    <w:rsid w:val="001E7F36"/>
    <w:rsid w:val="001F0225"/>
    <w:rsid w:val="001F07A0"/>
    <w:rsid w:val="001F0E34"/>
    <w:rsid w:val="001F232D"/>
    <w:rsid w:val="001F2BEE"/>
    <w:rsid w:val="001F2F79"/>
    <w:rsid w:val="001F7379"/>
    <w:rsid w:val="001F7B80"/>
    <w:rsid w:val="0020130A"/>
    <w:rsid w:val="002023F8"/>
    <w:rsid w:val="0020386C"/>
    <w:rsid w:val="00203B90"/>
    <w:rsid w:val="00203CEC"/>
    <w:rsid w:val="00203D94"/>
    <w:rsid w:val="00204722"/>
    <w:rsid w:val="002049BE"/>
    <w:rsid w:val="002050B3"/>
    <w:rsid w:val="00205124"/>
    <w:rsid w:val="00205A1A"/>
    <w:rsid w:val="00206244"/>
    <w:rsid w:val="00206991"/>
    <w:rsid w:val="00207274"/>
    <w:rsid w:val="0021160C"/>
    <w:rsid w:val="0021264D"/>
    <w:rsid w:val="00213A90"/>
    <w:rsid w:val="00214801"/>
    <w:rsid w:val="00217247"/>
    <w:rsid w:val="002175AA"/>
    <w:rsid w:val="00220236"/>
    <w:rsid w:val="00220766"/>
    <w:rsid w:val="00220C4B"/>
    <w:rsid w:val="00220D38"/>
    <w:rsid w:val="0022106C"/>
    <w:rsid w:val="002217E2"/>
    <w:rsid w:val="0022240C"/>
    <w:rsid w:val="00223828"/>
    <w:rsid w:val="00223D65"/>
    <w:rsid w:val="00224C75"/>
    <w:rsid w:val="00226165"/>
    <w:rsid w:val="002263FE"/>
    <w:rsid w:val="00226F0E"/>
    <w:rsid w:val="00226F90"/>
    <w:rsid w:val="002277A2"/>
    <w:rsid w:val="002279AA"/>
    <w:rsid w:val="0023060A"/>
    <w:rsid w:val="00232C32"/>
    <w:rsid w:val="00234CF8"/>
    <w:rsid w:val="00234F03"/>
    <w:rsid w:val="002355E5"/>
    <w:rsid w:val="0023590E"/>
    <w:rsid w:val="002365FF"/>
    <w:rsid w:val="002434FC"/>
    <w:rsid w:val="00244AF3"/>
    <w:rsid w:val="002451D7"/>
    <w:rsid w:val="00245C0E"/>
    <w:rsid w:val="00246649"/>
    <w:rsid w:val="00247F1D"/>
    <w:rsid w:val="00250343"/>
    <w:rsid w:val="00252E06"/>
    <w:rsid w:val="002573F2"/>
    <w:rsid w:val="002619A2"/>
    <w:rsid w:val="002639AB"/>
    <w:rsid w:val="0026440A"/>
    <w:rsid w:val="002648C6"/>
    <w:rsid w:val="00265262"/>
    <w:rsid w:val="00267101"/>
    <w:rsid w:val="002678DF"/>
    <w:rsid w:val="00267CC1"/>
    <w:rsid w:val="00270133"/>
    <w:rsid w:val="00270647"/>
    <w:rsid w:val="00270F40"/>
    <w:rsid w:val="00272A83"/>
    <w:rsid w:val="0027365C"/>
    <w:rsid w:val="002740EE"/>
    <w:rsid w:val="00276E6B"/>
    <w:rsid w:val="00277379"/>
    <w:rsid w:val="0028054F"/>
    <w:rsid w:val="002809AA"/>
    <w:rsid w:val="002842E9"/>
    <w:rsid w:val="00284412"/>
    <w:rsid w:val="0028589E"/>
    <w:rsid w:val="00287885"/>
    <w:rsid w:val="0029199D"/>
    <w:rsid w:val="00292D8A"/>
    <w:rsid w:val="002938D3"/>
    <w:rsid w:val="00293E62"/>
    <w:rsid w:val="00295B12"/>
    <w:rsid w:val="00297C0D"/>
    <w:rsid w:val="002A0802"/>
    <w:rsid w:val="002A0DEC"/>
    <w:rsid w:val="002A3BA0"/>
    <w:rsid w:val="002A4FB1"/>
    <w:rsid w:val="002A59B3"/>
    <w:rsid w:val="002A6455"/>
    <w:rsid w:val="002A6966"/>
    <w:rsid w:val="002A7464"/>
    <w:rsid w:val="002A7712"/>
    <w:rsid w:val="002A7EE9"/>
    <w:rsid w:val="002B1088"/>
    <w:rsid w:val="002B2557"/>
    <w:rsid w:val="002B25D6"/>
    <w:rsid w:val="002B299F"/>
    <w:rsid w:val="002B2D3D"/>
    <w:rsid w:val="002B3563"/>
    <w:rsid w:val="002B38FD"/>
    <w:rsid w:val="002B3945"/>
    <w:rsid w:val="002B42B8"/>
    <w:rsid w:val="002B5F6C"/>
    <w:rsid w:val="002B60AE"/>
    <w:rsid w:val="002B752A"/>
    <w:rsid w:val="002C02CA"/>
    <w:rsid w:val="002C1198"/>
    <w:rsid w:val="002C204C"/>
    <w:rsid w:val="002C35BB"/>
    <w:rsid w:val="002C612A"/>
    <w:rsid w:val="002C65F8"/>
    <w:rsid w:val="002C68AA"/>
    <w:rsid w:val="002D2B89"/>
    <w:rsid w:val="002D2BBF"/>
    <w:rsid w:val="002E0FB1"/>
    <w:rsid w:val="002E1CAC"/>
    <w:rsid w:val="002E1F05"/>
    <w:rsid w:val="002E3995"/>
    <w:rsid w:val="002E3CB8"/>
    <w:rsid w:val="002E41A2"/>
    <w:rsid w:val="002E52F9"/>
    <w:rsid w:val="002E53E5"/>
    <w:rsid w:val="002F07CD"/>
    <w:rsid w:val="002F0F50"/>
    <w:rsid w:val="002F3938"/>
    <w:rsid w:val="002F553E"/>
    <w:rsid w:val="002F6C55"/>
    <w:rsid w:val="002F7C6B"/>
    <w:rsid w:val="0030057B"/>
    <w:rsid w:val="003030CF"/>
    <w:rsid w:val="00303D80"/>
    <w:rsid w:val="00304BCB"/>
    <w:rsid w:val="003075FD"/>
    <w:rsid w:val="0031072D"/>
    <w:rsid w:val="00310F12"/>
    <w:rsid w:val="00311DD7"/>
    <w:rsid w:val="0031227B"/>
    <w:rsid w:val="0031268D"/>
    <w:rsid w:val="00313654"/>
    <w:rsid w:val="003145C6"/>
    <w:rsid w:val="00315030"/>
    <w:rsid w:val="00315448"/>
    <w:rsid w:val="00315C6B"/>
    <w:rsid w:val="00315D93"/>
    <w:rsid w:val="00323065"/>
    <w:rsid w:val="0032570F"/>
    <w:rsid w:val="00325A9D"/>
    <w:rsid w:val="00325DDC"/>
    <w:rsid w:val="003267CF"/>
    <w:rsid w:val="00330DC9"/>
    <w:rsid w:val="00331296"/>
    <w:rsid w:val="00331583"/>
    <w:rsid w:val="00331852"/>
    <w:rsid w:val="00331FC4"/>
    <w:rsid w:val="00332587"/>
    <w:rsid w:val="003351F8"/>
    <w:rsid w:val="003357C6"/>
    <w:rsid w:val="0033620A"/>
    <w:rsid w:val="00340896"/>
    <w:rsid w:val="003416EF"/>
    <w:rsid w:val="003424B8"/>
    <w:rsid w:val="00342522"/>
    <w:rsid w:val="00346B17"/>
    <w:rsid w:val="0035087E"/>
    <w:rsid w:val="00350999"/>
    <w:rsid w:val="00350A11"/>
    <w:rsid w:val="0035250C"/>
    <w:rsid w:val="0035345C"/>
    <w:rsid w:val="0035656B"/>
    <w:rsid w:val="00356D1B"/>
    <w:rsid w:val="00356F57"/>
    <w:rsid w:val="00360E0B"/>
    <w:rsid w:val="0036121A"/>
    <w:rsid w:val="00361DE6"/>
    <w:rsid w:val="003673D7"/>
    <w:rsid w:val="003678C0"/>
    <w:rsid w:val="003720AC"/>
    <w:rsid w:val="003723DB"/>
    <w:rsid w:val="00372CAC"/>
    <w:rsid w:val="0037328B"/>
    <w:rsid w:val="00373A7C"/>
    <w:rsid w:val="00374FCB"/>
    <w:rsid w:val="003771DC"/>
    <w:rsid w:val="003811C6"/>
    <w:rsid w:val="003816E5"/>
    <w:rsid w:val="0038193D"/>
    <w:rsid w:val="00383D42"/>
    <w:rsid w:val="0038462E"/>
    <w:rsid w:val="00384A2C"/>
    <w:rsid w:val="00386968"/>
    <w:rsid w:val="003913A1"/>
    <w:rsid w:val="00391857"/>
    <w:rsid w:val="003929C5"/>
    <w:rsid w:val="00392A26"/>
    <w:rsid w:val="00394177"/>
    <w:rsid w:val="00396504"/>
    <w:rsid w:val="003A0168"/>
    <w:rsid w:val="003A16F3"/>
    <w:rsid w:val="003A24B6"/>
    <w:rsid w:val="003A2DC7"/>
    <w:rsid w:val="003A478C"/>
    <w:rsid w:val="003A5F7A"/>
    <w:rsid w:val="003B140B"/>
    <w:rsid w:val="003B1A90"/>
    <w:rsid w:val="003B635F"/>
    <w:rsid w:val="003B6876"/>
    <w:rsid w:val="003B7233"/>
    <w:rsid w:val="003C0A11"/>
    <w:rsid w:val="003C10F7"/>
    <w:rsid w:val="003C205A"/>
    <w:rsid w:val="003C2F3B"/>
    <w:rsid w:val="003C3D56"/>
    <w:rsid w:val="003C58C1"/>
    <w:rsid w:val="003C7B81"/>
    <w:rsid w:val="003D0436"/>
    <w:rsid w:val="003D0AE0"/>
    <w:rsid w:val="003D1333"/>
    <w:rsid w:val="003D1AB4"/>
    <w:rsid w:val="003D33DE"/>
    <w:rsid w:val="003D379A"/>
    <w:rsid w:val="003D3F4B"/>
    <w:rsid w:val="003D5B21"/>
    <w:rsid w:val="003E1E2E"/>
    <w:rsid w:val="003E5A04"/>
    <w:rsid w:val="003E61EC"/>
    <w:rsid w:val="003E76A0"/>
    <w:rsid w:val="003E7DE1"/>
    <w:rsid w:val="003F0E32"/>
    <w:rsid w:val="003F0F23"/>
    <w:rsid w:val="003F1ED0"/>
    <w:rsid w:val="003F292E"/>
    <w:rsid w:val="003F3D0F"/>
    <w:rsid w:val="003F4C65"/>
    <w:rsid w:val="003F7558"/>
    <w:rsid w:val="003F7B85"/>
    <w:rsid w:val="0040089C"/>
    <w:rsid w:val="00400955"/>
    <w:rsid w:val="00400A96"/>
    <w:rsid w:val="00402392"/>
    <w:rsid w:val="004027CA"/>
    <w:rsid w:val="004029C6"/>
    <w:rsid w:val="00402B79"/>
    <w:rsid w:val="00404DBD"/>
    <w:rsid w:val="00406F3F"/>
    <w:rsid w:val="00411046"/>
    <w:rsid w:val="00411EB8"/>
    <w:rsid w:val="00411F37"/>
    <w:rsid w:val="00413DB4"/>
    <w:rsid w:val="004145D0"/>
    <w:rsid w:val="004153A3"/>
    <w:rsid w:val="004161B1"/>
    <w:rsid w:val="00420893"/>
    <w:rsid w:val="004215EE"/>
    <w:rsid w:val="0042254D"/>
    <w:rsid w:val="00422B05"/>
    <w:rsid w:val="00422DFA"/>
    <w:rsid w:val="0042404C"/>
    <w:rsid w:val="00427B7E"/>
    <w:rsid w:val="00431F30"/>
    <w:rsid w:val="00431F3A"/>
    <w:rsid w:val="00432FE7"/>
    <w:rsid w:val="00433A71"/>
    <w:rsid w:val="00433CB5"/>
    <w:rsid w:val="00434CF8"/>
    <w:rsid w:val="0043549E"/>
    <w:rsid w:val="00436CAA"/>
    <w:rsid w:val="004379CD"/>
    <w:rsid w:val="00441461"/>
    <w:rsid w:val="004419A2"/>
    <w:rsid w:val="00442B21"/>
    <w:rsid w:val="00445B4C"/>
    <w:rsid w:val="004518F7"/>
    <w:rsid w:val="00451F6D"/>
    <w:rsid w:val="004543C8"/>
    <w:rsid w:val="00455832"/>
    <w:rsid w:val="00455BEE"/>
    <w:rsid w:val="00457622"/>
    <w:rsid w:val="00457A9B"/>
    <w:rsid w:val="0046052B"/>
    <w:rsid w:val="004634A6"/>
    <w:rsid w:val="0046531A"/>
    <w:rsid w:val="00466E40"/>
    <w:rsid w:val="00467862"/>
    <w:rsid w:val="00472AEB"/>
    <w:rsid w:val="00473480"/>
    <w:rsid w:val="004739CF"/>
    <w:rsid w:val="004769BC"/>
    <w:rsid w:val="00476EF4"/>
    <w:rsid w:val="004778F6"/>
    <w:rsid w:val="00481E2B"/>
    <w:rsid w:val="00482619"/>
    <w:rsid w:val="00483138"/>
    <w:rsid w:val="004842E0"/>
    <w:rsid w:val="004849BC"/>
    <w:rsid w:val="00487461"/>
    <w:rsid w:val="00487942"/>
    <w:rsid w:val="004900BC"/>
    <w:rsid w:val="00490839"/>
    <w:rsid w:val="00490A2E"/>
    <w:rsid w:val="0049171E"/>
    <w:rsid w:val="00493686"/>
    <w:rsid w:val="00493BE2"/>
    <w:rsid w:val="00496EA1"/>
    <w:rsid w:val="004A0F8E"/>
    <w:rsid w:val="004A1FB3"/>
    <w:rsid w:val="004A2ECC"/>
    <w:rsid w:val="004A33EC"/>
    <w:rsid w:val="004A4E46"/>
    <w:rsid w:val="004A4EDC"/>
    <w:rsid w:val="004A6297"/>
    <w:rsid w:val="004A6298"/>
    <w:rsid w:val="004A77BF"/>
    <w:rsid w:val="004A7C79"/>
    <w:rsid w:val="004B0463"/>
    <w:rsid w:val="004B0A39"/>
    <w:rsid w:val="004B1748"/>
    <w:rsid w:val="004B2BD4"/>
    <w:rsid w:val="004B4323"/>
    <w:rsid w:val="004B5DE9"/>
    <w:rsid w:val="004B6517"/>
    <w:rsid w:val="004B680A"/>
    <w:rsid w:val="004B6F54"/>
    <w:rsid w:val="004B7F9A"/>
    <w:rsid w:val="004C0CD1"/>
    <w:rsid w:val="004C167D"/>
    <w:rsid w:val="004C19AB"/>
    <w:rsid w:val="004C1F62"/>
    <w:rsid w:val="004C20C5"/>
    <w:rsid w:val="004C2913"/>
    <w:rsid w:val="004C5BC7"/>
    <w:rsid w:val="004C7157"/>
    <w:rsid w:val="004C7484"/>
    <w:rsid w:val="004D183D"/>
    <w:rsid w:val="004D5072"/>
    <w:rsid w:val="004D52CA"/>
    <w:rsid w:val="004D6CA4"/>
    <w:rsid w:val="004E1BBB"/>
    <w:rsid w:val="004E1E77"/>
    <w:rsid w:val="004E38A8"/>
    <w:rsid w:val="004E42D3"/>
    <w:rsid w:val="004F0687"/>
    <w:rsid w:val="004F1E35"/>
    <w:rsid w:val="004F3C48"/>
    <w:rsid w:val="004F4B69"/>
    <w:rsid w:val="004F4C85"/>
    <w:rsid w:val="004F4EAF"/>
    <w:rsid w:val="004F7D72"/>
    <w:rsid w:val="0050059B"/>
    <w:rsid w:val="00500898"/>
    <w:rsid w:val="00500FE8"/>
    <w:rsid w:val="005018EB"/>
    <w:rsid w:val="005026FA"/>
    <w:rsid w:val="00502B26"/>
    <w:rsid w:val="00502C92"/>
    <w:rsid w:val="0050356F"/>
    <w:rsid w:val="005036F9"/>
    <w:rsid w:val="005043F3"/>
    <w:rsid w:val="00511461"/>
    <w:rsid w:val="00511DA3"/>
    <w:rsid w:val="00513C13"/>
    <w:rsid w:val="005151B3"/>
    <w:rsid w:val="00515229"/>
    <w:rsid w:val="005159D7"/>
    <w:rsid w:val="00517293"/>
    <w:rsid w:val="005207CB"/>
    <w:rsid w:val="0052117E"/>
    <w:rsid w:val="00521A54"/>
    <w:rsid w:val="00521FE0"/>
    <w:rsid w:val="005225B0"/>
    <w:rsid w:val="0052513C"/>
    <w:rsid w:val="00527D5F"/>
    <w:rsid w:val="00530666"/>
    <w:rsid w:val="005310AA"/>
    <w:rsid w:val="00531F26"/>
    <w:rsid w:val="00532877"/>
    <w:rsid w:val="00534EE9"/>
    <w:rsid w:val="00536558"/>
    <w:rsid w:val="00536ED2"/>
    <w:rsid w:val="005371D5"/>
    <w:rsid w:val="00540BBA"/>
    <w:rsid w:val="00540D2D"/>
    <w:rsid w:val="00542419"/>
    <w:rsid w:val="0054297F"/>
    <w:rsid w:val="00542D21"/>
    <w:rsid w:val="005451CC"/>
    <w:rsid w:val="00546497"/>
    <w:rsid w:val="0054698A"/>
    <w:rsid w:val="005505D4"/>
    <w:rsid w:val="0055107D"/>
    <w:rsid w:val="00551D09"/>
    <w:rsid w:val="0055201E"/>
    <w:rsid w:val="00552648"/>
    <w:rsid w:val="00556AEC"/>
    <w:rsid w:val="00557874"/>
    <w:rsid w:val="00557EF6"/>
    <w:rsid w:val="0056076B"/>
    <w:rsid w:val="00562B98"/>
    <w:rsid w:val="00562E10"/>
    <w:rsid w:val="00563325"/>
    <w:rsid w:val="005633A5"/>
    <w:rsid w:val="005662F4"/>
    <w:rsid w:val="0056674C"/>
    <w:rsid w:val="0057002D"/>
    <w:rsid w:val="00571DAE"/>
    <w:rsid w:val="00572AAC"/>
    <w:rsid w:val="005731D8"/>
    <w:rsid w:val="00577EF7"/>
    <w:rsid w:val="00580EA5"/>
    <w:rsid w:val="00583137"/>
    <w:rsid w:val="00584815"/>
    <w:rsid w:val="00586239"/>
    <w:rsid w:val="00591ECF"/>
    <w:rsid w:val="00593D92"/>
    <w:rsid w:val="005953A4"/>
    <w:rsid w:val="00597B94"/>
    <w:rsid w:val="005A1188"/>
    <w:rsid w:val="005A2586"/>
    <w:rsid w:val="005A4B48"/>
    <w:rsid w:val="005A4C03"/>
    <w:rsid w:val="005A547F"/>
    <w:rsid w:val="005A58A8"/>
    <w:rsid w:val="005A591B"/>
    <w:rsid w:val="005A59F1"/>
    <w:rsid w:val="005A73A3"/>
    <w:rsid w:val="005A77B1"/>
    <w:rsid w:val="005A7C39"/>
    <w:rsid w:val="005B1EC5"/>
    <w:rsid w:val="005B33B2"/>
    <w:rsid w:val="005B3DE8"/>
    <w:rsid w:val="005B4593"/>
    <w:rsid w:val="005B467D"/>
    <w:rsid w:val="005B5A98"/>
    <w:rsid w:val="005B7041"/>
    <w:rsid w:val="005B7182"/>
    <w:rsid w:val="005B7820"/>
    <w:rsid w:val="005C2024"/>
    <w:rsid w:val="005C220F"/>
    <w:rsid w:val="005C273D"/>
    <w:rsid w:val="005C2AB3"/>
    <w:rsid w:val="005C2D7E"/>
    <w:rsid w:val="005C49F6"/>
    <w:rsid w:val="005C4A7D"/>
    <w:rsid w:val="005C7FEF"/>
    <w:rsid w:val="005D1C6B"/>
    <w:rsid w:val="005D2936"/>
    <w:rsid w:val="005D2FDC"/>
    <w:rsid w:val="005D4DE1"/>
    <w:rsid w:val="005D59C8"/>
    <w:rsid w:val="005D684A"/>
    <w:rsid w:val="005D77A9"/>
    <w:rsid w:val="005D7ED5"/>
    <w:rsid w:val="005E26F1"/>
    <w:rsid w:val="005E36CB"/>
    <w:rsid w:val="005E5F42"/>
    <w:rsid w:val="005E5FA0"/>
    <w:rsid w:val="005E6517"/>
    <w:rsid w:val="005E6B4B"/>
    <w:rsid w:val="005F0EDA"/>
    <w:rsid w:val="005F179E"/>
    <w:rsid w:val="005F2559"/>
    <w:rsid w:val="005F5D22"/>
    <w:rsid w:val="005F5DFA"/>
    <w:rsid w:val="005F7559"/>
    <w:rsid w:val="005F7737"/>
    <w:rsid w:val="005F77DB"/>
    <w:rsid w:val="0060023A"/>
    <w:rsid w:val="006007E2"/>
    <w:rsid w:val="00602AEB"/>
    <w:rsid w:val="00603C2D"/>
    <w:rsid w:val="006047D9"/>
    <w:rsid w:val="00604A41"/>
    <w:rsid w:val="00607D46"/>
    <w:rsid w:val="00607FBC"/>
    <w:rsid w:val="0061097A"/>
    <w:rsid w:val="006121BC"/>
    <w:rsid w:val="0061463C"/>
    <w:rsid w:val="00615798"/>
    <w:rsid w:val="0062211C"/>
    <w:rsid w:val="00622266"/>
    <w:rsid w:val="0062344F"/>
    <w:rsid w:val="00624540"/>
    <w:rsid w:val="00625C06"/>
    <w:rsid w:val="006263E3"/>
    <w:rsid w:val="00626568"/>
    <w:rsid w:val="00626A2C"/>
    <w:rsid w:val="006273CF"/>
    <w:rsid w:val="006304A7"/>
    <w:rsid w:val="00630535"/>
    <w:rsid w:val="006346D4"/>
    <w:rsid w:val="00635734"/>
    <w:rsid w:val="006364ED"/>
    <w:rsid w:val="00636FA4"/>
    <w:rsid w:val="006371CA"/>
    <w:rsid w:val="00643122"/>
    <w:rsid w:val="006439A4"/>
    <w:rsid w:val="0064497A"/>
    <w:rsid w:val="00645182"/>
    <w:rsid w:val="006454DA"/>
    <w:rsid w:val="00645939"/>
    <w:rsid w:val="006459F6"/>
    <w:rsid w:val="0064600B"/>
    <w:rsid w:val="006511EA"/>
    <w:rsid w:val="006513E6"/>
    <w:rsid w:val="00652EA4"/>
    <w:rsid w:val="00653295"/>
    <w:rsid w:val="0065356E"/>
    <w:rsid w:val="006545C2"/>
    <w:rsid w:val="00655641"/>
    <w:rsid w:val="00655E0A"/>
    <w:rsid w:val="00656122"/>
    <w:rsid w:val="006569AA"/>
    <w:rsid w:val="00657116"/>
    <w:rsid w:val="00662A1D"/>
    <w:rsid w:val="00662B4D"/>
    <w:rsid w:val="006675A0"/>
    <w:rsid w:val="006705E0"/>
    <w:rsid w:val="0067070C"/>
    <w:rsid w:val="00671796"/>
    <w:rsid w:val="00674696"/>
    <w:rsid w:val="0067536A"/>
    <w:rsid w:val="0067687F"/>
    <w:rsid w:val="00677730"/>
    <w:rsid w:val="00677A70"/>
    <w:rsid w:val="00677A89"/>
    <w:rsid w:val="00684968"/>
    <w:rsid w:val="006853D0"/>
    <w:rsid w:val="006875ED"/>
    <w:rsid w:val="00687E46"/>
    <w:rsid w:val="006901E3"/>
    <w:rsid w:val="0069055C"/>
    <w:rsid w:val="00690E51"/>
    <w:rsid w:val="006919E2"/>
    <w:rsid w:val="00692DF9"/>
    <w:rsid w:val="00693197"/>
    <w:rsid w:val="00693BF4"/>
    <w:rsid w:val="006952E5"/>
    <w:rsid w:val="006958DD"/>
    <w:rsid w:val="006975EF"/>
    <w:rsid w:val="006A1AD4"/>
    <w:rsid w:val="006A2959"/>
    <w:rsid w:val="006A3374"/>
    <w:rsid w:val="006A421D"/>
    <w:rsid w:val="006A4A9D"/>
    <w:rsid w:val="006B0C8E"/>
    <w:rsid w:val="006B17E9"/>
    <w:rsid w:val="006B356C"/>
    <w:rsid w:val="006B3DBD"/>
    <w:rsid w:val="006B48CC"/>
    <w:rsid w:val="006B62FF"/>
    <w:rsid w:val="006B7E6E"/>
    <w:rsid w:val="006C0E73"/>
    <w:rsid w:val="006C5CE1"/>
    <w:rsid w:val="006C7B3F"/>
    <w:rsid w:val="006D0FB7"/>
    <w:rsid w:val="006D1BE6"/>
    <w:rsid w:val="006D1BEC"/>
    <w:rsid w:val="006D1DB9"/>
    <w:rsid w:val="006D1E2D"/>
    <w:rsid w:val="006D211A"/>
    <w:rsid w:val="006D2B12"/>
    <w:rsid w:val="006D3665"/>
    <w:rsid w:val="006D4B04"/>
    <w:rsid w:val="006D6405"/>
    <w:rsid w:val="006D6C68"/>
    <w:rsid w:val="006D79AB"/>
    <w:rsid w:val="006E199E"/>
    <w:rsid w:val="006E3F9E"/>
    <w:rsid w:val="006E41E2"/>
    <w:rsid w:val="006E6548"/>
    <w:rsid w:val="006E711F"/>
    <w:rsid w:val="006F011C"/>
    <w:rsid w:val="006F015E"/>
    <w:rsid w:val="006F047D"/>
    <w:rsid w:val="006F069E"/>
    <w:rsid w:val="006F1608"/>
    <w:rsid w:val="006F24EA"/>
    <w:rsid w:val="006F26CD"/>
    <w:rsid w:val="006F3BA3"/>
    <w:rsid w:val="006F47A1"/>
    <w:rsid w:val="006F5099"/>
    <w:rsid w:val="006F5940"/>
    <w:rsid w:val="006F5B29"/>
    <w:rsid w:val="006F754D"/>
    <w:rsid w:val="006F7A1E"/>
    <w:rsid w:val="0070095A"/>
    <w:rsid w:val="00700C3B"/>
    <w:rsid w:val="00702B43"/>
    <w:rsid w:val="00703B48"/>
    <w:rsid w:val="00704815"/>
    <w:rsid w:val="00706579"/>
    <w:rsid w:val="0070685E"/>
    <w:rsid w:val="00710B3C"/>
    <w:rsid w:val="00711E7B"/>
    <w:rsid w:val="00712801"/>
    <w:rsid w:val="007142C1"/>
    <w:rsid w:val="007150C3"/>
    <w:rsid w:val="007158F8"/>
    <w:rsid w:val="007161D6"/>
    <w:rsid w:val="0071741F"/>
    <w:rsid w:val="00717DCE"/>
    <w:rsid w:val="00720633"/>
    <w:rsid w:val="0072072D"/>
    <w:rsid w:val="00721079"/>
    <w:rsid w:val="0072310F"/>
    <w:rsid w:val="00723A2F"/>
    <w:rsid w:val="00723CF1"/>
    <w:rsid w:val="0072512A"/>
    <w:rsid w:val="007263DF"/>
    <w:rsid w:val="00727EBA"/>
    <w:rsid w:val="00727F43"/>
    <w:rsid w:val="0073392F"/>
    <w:rsid w:val="00734090"/>
    <w:rsid w:val="007353BB"/>
    <w:rsid w:val="00735EDA"/>
    <w:rsid w:val="00735F68"/>
    <w:rsid w:val="00736337"/>
    <w:rsid w:val="00736417"/>
    <w:rsid w:val="00737064"/>
    <w:rsid w:val="007371A9"/>
    <w:rsid w:val="00737F98"/>
    <w:rsid w:val="0074121A"/>
    <w:rsid w:val="00742427"/>
    <w:rsid w:val="00743908"/>
    <w:rsid w:val="007439A9"/>
    <w:rsid w:val="0074487B"/>
    <w:rsid w:val="0074539F"/>
    <w:rsid w:val="00746A20"/>
    <w:rsid w:val="007501F4"/>
    <w:rsid w:val="0075115B"/>
    <w:rsid w:val="00751E1F"/>
    <w:rsid w:val="00754E01"/>
    <w:rsid w:val="00754E7E"/>
    <w:rsid w:val="00755A5D"/>
    <w:rsid w:val="0076003E"/>
    <w:rsid w:val="00761B8F"/>
    <w:rsid w:val="007648F3"/>
    <w:rsid w:val="00766615"/>
    <w:rsid w:val="007677C5"/>
    <w:rsid w:val="00773079"/>
    <w:rsid w:val="007733E2"/>
    <w:rsid w:val="00773876"/>
    <w:rsid w:val="00775205"/>
    <w:rsid w:val="0077726C"/>
    <w:rsid w:val="0077750E"/>
    <w:rsid w:val="00777959"/>
    <w:rsid w:val="007808F4"/>
    <w:rsid w:val="007827A9"/>
    <w:rsid w:val="00782DCE"/>
    <w:rsid w:val="00783D9E"/>
    <w:rsid w:val="00785728"/>
    <w:rsid w:val="007878F9"/>
    <w:rsid w:val="0079276B"/>
    <w:rsid w:val="007934F4"/>
    <w:rsid w:val="00793DC1"/>
    <w:rsid w:val="00793E18"/>
    <w:rsid w:val="0079467B"/>
    <w:rsid w:val="00795185"/>
    <w:rsid w:val="00795C3D"/>
    <w:rsid w:val="007965F6"/>
    <w:rsid w:val="00797B68"/>
    <w:rsid w:val="007A108A"/>
    <w:rsid w:val="007A140A"/>
    <w:rsid w:val="007A5B42"/>
    <w:rsid w:val="007A6003"/>
    <w:rsid w:val="007A64A5"/>
    <w:rsid w:val="007A6FAF"/>
    <w:rsid w:val="007A7694"/>
    <w:rsid w:val="007B0898"/>
    <w:rsid w:val="007B142F"/>
    <w:rsid w:val="007B219C"/>
    <w:rsid w:val="007B3649"/>
    <w:rsid w:val="007B4222"/>
    <w:rsid w:val="007B480F"/>
    <w:rsid w:val="007B5E3B"/>
    <w:rsid w:val="007B6657"/>
    <w:rsid w:val="007B7307"/>
    <w:rsid w:val="007C241D"/>
    <w:rsid w:val="007C528E"/>
    <w:rsid w:val="007C52E6"/>
    <w:rsid w:val="007C5805"/>
    <w:rsid w:val="007C71F0"/>
    <w:rsid w:val="007C7E15"/>
    <w:rsid w:val="007C7FB1"/>
    <w:rsid w:val="007D0366"/>
    <w:rsid w:val="007D124E"/>
    <w:rsid w:val="007D1453"/>
    <w:rsid w:val="007D1BE7"/>
    <w:rsid w:val="007D224F"/>
    <w:rsid w:val="007D3464"/>
    <w:rsid w:val="007D50A6"/>
    <w:rsid w:val="007E07EF"/>
    <w:rsid w:val="007E0AE7"/>
    <w:rsid w:val="007E47FE"/>
    <w:rsid w:val="007E6341"/>
    <w:rsid w:val="007E6742"/>
    <w:rsid w:val="007F09AA"/>
    <w:rsid w:val="007F0CCC"/>
    <w:rsid w:val="007F13A0"/>
    <w:rsid w:val="007F28A7"/>
    <w:rsid w:val="007F2CCC"/>
    <w:rsid w:val="007F4C69"/>
    <w:rsid w:val="00800433"/>
    <w:rsid w:val="00800464"/>
    <w:rsid w:val="0080362C"/>
    <w:rsid w:val="008049B3"/>
    <w:rsid w:val="00804DF0"/>
    <w:rsid w:val="0080548E"/>
    <w:rsid w:val="0080795A"/>
    <w:rsid w:val="00811420"/>
    <w:rsid w:val="0081337E"/>
    <w:rsid w:val="00813CEE"/>
    <w:rsid w:val="00814F93"/>
    <w:rsid w:val="00816F6D"/>
    <w:rsid w:val="00817BE2"/>
    <w:rsid w:val="00817FB3"/>
    <w:rsid w:val="008205D9"/>
    <w:rsid w:val="008213F2"/>
    <w:rsid w:val="00823FD3"/>
    <w:rsid w:val="0082539A"/>
    <w:rsid w:val="00826390"/>
    <w:rsid w:val="00826DB4"/>
    <w:rsid w:val="00827546"/>
    <w:rsid w:val="00827851"/>
    <w:rsid w:val="0083054D"/>
    <w:rsid w:val="00830CC8"/>
    <w:rsid w:val="00830E98"/>
    <w:rsid w:val="00832186"/>
    <w:rsid w:val="00832FAB"/>
    <w:rsid w:val="0083327D"/>
    <w:rsid w:val="00835A4C"/>
    <w:rsid w:val="00836E50"/>
    <w:rsid w:val="008370E0"/>
    <w:rsid w:val="008374B1"/>
    <w:rsid w:val="00840BCD"/>
    <w:rsid w:val="008500BF"/>
    <w:rsid w:val="00851384"/>
    <w:rsid w:val="00851CAF"/>
    <w:rsid w:val="00853961"/>
    <w:rsid w:val="0085459B"/>
    <w:rsid w:val="00855B67"/>
    <w:rsid w:val="0085603D"/>
    <w:rsid w:val="008617BF"/>
    <w:rsid w:val="00862D30"/>
    <w:rsid w:val="00863B98"/>
    <w:rsid w:val="00866341"/>
    <w:rsid w:val="00866908"/>
    <w:rsid w:val="00866B36"/>
    <w:rsid w:val="00866B9B"/>
    <w:rsid w:val="00866E27"/>
    <w:rsid w:val="008717CA"/>
    <w:rsid w:val="00872295"/>
    <w:rsid w:val="008729E7"/>
    <w:rsid w:val="0087336F"/>
    <w:rsid w:val="00873D7E"/>
    <w:rsid w:val="008750E3"/>
    <w:rsid w:val="00875D2D"/>
    <w:rsid w:val="00883894"/>
    <w:rsid w:val="00886334"/>
    <w:rsid w:val="008869E1"/>
    <w:rsid w:val="00890891"/>
    <w:rsid w:val="00894E90"/>
    <w:rsid w:val="0089646E"/>
    <w:rsid w:val="008A0EE0"/>
    <w:rsid w:val="008A116C"/>
    <w:rsid w:val="008A2361"/>
    <w:rsid w:val="008A2532"/>
    <w:rsid w:val="008A2899"/>
    <w:rsid w:val="008A36F8"/>
    <w:rsid w:val="008A4D4B"/>
    <w:rsid w:val="008A524F"/>
    <w:rsid w:val="008A6DF8"/>
    <w:rsid w:val="008B0484"/>
    <w:rsid w:val="008B105F"/>
    <w:rsid w:val="008B119F"/>
    <w:rsid w:val="008B2C13"/>
    <w:rsid w:val="008B4A75"/>
    <w:rsid w:val="008B592A"/>
    <w:rsid w:val="008B6502"/>
    <w:rsid w:val="008B6934"/>
    <w:rsid w:val="008B6BF7"/>
    <w:rsid w:val="008B72AA"/>
    <w:rsid w:val="008B7365"/>
    <w:rsid w:val="008B7473"/>
    <w:rsid w:val="008B7C4F"/>
    <w:rsid w:val="008C0606"/>
    <w:rsid w:val="008C1480"/>
    <w:rsid w:val="008C29E8"/>
    <w:rsid w:val="008C2FB0"/>
    <w:rsid w:val="008C3493"/>
    <w:rsid w:val="008C4954"/>
    <w:rsid w:val="008C6C89"/>
    <w:rsid w:val="008C725B"/>
    <w:rsid w:val="008D375F"/>
    <w:rsid w:val="008D4F3B"/>
    <w:rsid w:val="008D61D5"/>
    <w:rsid w:val="008D7AEE"/>
    <w:rsid w:val="008E05FD"/>
    <w:rsid w:val="008E48B5"/>
    <w:rsid w:val="008E4F49"/>
    <w:rsid w:val="008E57F3"/>
    <w:rsid w:val="008E5A25"/>
    <w:rsid w:val="008E5CDD"/>
    <w:rsid w:val="008E6EF6"/>
    <w:rsid w:val="008E7C61"/>
    <w:rsid w:val="008F04C0"/>
    <w:rsid w:val="008F43AC"/>
    <w:rsid w:val="008F62C6"/>
    <w:rsid w:val="008F6C3B"/>
    <w:rsid w:val="008F7479"/>
    <w:rsid w:val="00900C52"/>
    <w:rsid w:val="0090121C"/>
    <w:rsid w:val="009043FD"/>
    <w:rsid w:val="00905F37"/>
    <w:rsid w:val="00910745"/>
    <w:rsid w:val="009113DF"/>
    <w:rsid w:val="00912378"/>
    <w:rsid w:val="009124A9"/>
    <w:rsid w:val="0091286B"/>
    <w:rsid w:val="00912E93"/>
    <w:rsid w:val="00915B05"/>
    <w:rsid w:val="00915EB8"/>
    <w:rsid w:val="0091792F"/>
    <w:rsid w:val="0092095D"/>
    <w:rsid w:val="009211D3"/>
    <w:rsid w:val="00922F9A"/>
    <w:rsid w:val="009240ED"/>
    <w:rsid w:val="00925F52"/>
    <w:rsid w:val="00925F88"/>
    <w:rsid w:val="00926F64"/>
    <w:rsid w:val="0093056F"/>
    <w:rsid w:val="00932312"/>
    <w:rsid w:val="009330B1"/>
    <w:rsid w:val="009362DA"/>
    <w:rsid w:val="009373F9"/>
    <w:rsid w:val="0094013C"/>
    <w:rsid w:val="00940674"/>
    <w:rsid w:val="0094090D"/>
    <w:rsid w:val="009413BD"/>
    <w:rsid w:val="00941E9E"/>
    <w:rsid w:val="0094242C"/>
    <w:rsid w:val="00942864"/>
    <w:rsid w:val="009439D7"/>
    <w:rsid w:val="00943D36"/>
    <w:rsid w:val="00950835"/>
    <w:rsid w:val="00950A74"/>
    <w:rsid w:val="00950F0B"/>
    <w:rsid w:val="00951706"/>
    <w:rsid w:val="00951CBA"/>
    <w:rsid w:val="00952A50"/>
    <w:rsid w:val="009554BC"/>
    <w:rsid w:val="009571F3"/>
    <w:rsid w:val="00957B09"/>
    <w:rsid w:val="00960383"/>
    <w:rsid w:val="00965B03"/>
    <w:rsid w:val="009700C1"/>
    <w:rsid w:val="0097034A"/>
    <w:rsid w:val="0097070C"/>
    <w:rsid w:val="00970BFB"/>
    <w:rsid w:val="00971700"/>
    <w:rsid w:val="009722FB"/>
    <w:rsid w:val="00972675"/>
    <w:rsid w:val="00972CB7"/>
    <w:rsid w:val="00974FC4"/>
    <w:rsid w:val="00975912"/>
    <w:rsid w:val="00975929"/>
    <w:rsid w:val="0097758B"/>
    <w:rsid w:val="009812A9"/>
    <w:rsid w:val="00981BDF"/>
    <w:rsid w:val="00982597"/>
    <w:rsid w:val="00984367"/>
    <w:rsid w:val="009854C7"/>
    <w:rsid w:val="00986544"/>
    <w:rsid w:val="009869E1"/>
    <w:rsid w:val="00987DC4"/>
    <w:rsid w:val="009918E4"/>
    <w:rsid w:val="00991AB8"/>
    <w:rsid w:val="00993334"/>
    <w:rsid w:val="009941D1"/>
    <w:rsid w:val="0099729D"/>
    <w:rsid w:val="009A05F0"/>
    <w:rsid w:val="009A09B1"/>
    <w:rsid w:val="009A1130"/>
    <w:rsid w:val="009A16B8"/>
    <w:rsid w:val="009A2EA9"/>
    <w:rsid w:val="009A3018"/>
    <w:rsid w:val="009A30C0"/>
    <w:rsid w:val="009A3B04"/>
    <w:rsid w:val="009A4619"/>
    <w:rsid w:val="009A49EB"/>
    <w:rsid w:val="009A5326"/>
    <w:rsid w:val="009A611B"/>
    <w:rsid w:val="009A61F7"/>
    <w:rsid w:val="009A6E86"/>
    <w:rsid w:val="009A776B"/>
    <w:rsid w:val="009B030C"/>
    <w:rsid w:val="009B0354"/>
    <w:rsid w:val="009B2E94"/>
    <w:rsid w:val="009B4B16"/>
    <w:rsid w:val="009B53C0"/>
    <w:rsid w:val="009B6E1B"/>
    <w:rsid w:val="009C1505"/>
    <w:rsid w:val="009C27C6"/>
    <w:rsid w:val="009C50F1"/>
    <w:rsid w:val="009C6517"/>
    <w:rsid w:val="009C7542"/>
    <w:rsid w:val="009C7DD8"/>
    <w:rsid w:val="009D43B3"/>
    <w:rsid w:val="009D578D"/>
    <w:rsid w:val="009D6711"/>
    <w:rsid w:val="009E172B"/>
    <w:rsid w:val="009E6056"/>
    <w:rsid w:val="009E64D6"/>
    <w:rsid w:val="009E6BAE"/>
    <w:rsid w:val="009E6E84"/>
    <w:rsid w:val="009E72F8"/>
    <w:rsid w:val="009E7BBC"/>
    <w:rsid w:val="009F02C5"/>
    <w:rsid w:val="009F09B8"/>
    <w:rsid w:val="009F1B98"/>
    <w:rsid w:val="009F1ECD"/>
    <w:rsid w:val="009F2CFC"/>
    <w:rsid w:val="009F659B"/>
    <w:rsid w:val="009F696D"/>
    <w:rsid w:val="009F7B48"/>
    <w:rsid w:val="00A00BC5"/>
    <w:rsid w:val="00A0124D"/>
    <w:rsid w:val="00A0171C"/>
    <w:rsid w:val="00A01C7F"/>
    <w:rsid w:val="00A02EFA"/>
    <w:rsid w:val="00A031F3"/>
    <w:rsid w:val="00A03217"/>
    <w:rsid w:val="00A049B2"/>
    <w:rsid w:val="00A05A5B"/>
    <w:rsid w:val="00A07C51"/>
    <w:rsid w:val="00A07EBD"/>
    <w:rsid w:val="00A109BA"/>
    <w:rsid w:val="00A10A92"/>
    <w:rsid w:val="00A10DDE"/>
    <w:rsid w:val="00A114D5"/>
    <w:rsid w:val="00A12228"/>
    <w:rsid w:val="00A1323A"/>
    <w:rsid w:val="00A15DFA"/>
    <w:rsid w:val="00A16975"/>
    <w:rsid w:val="00A16E25"/>
    <w:rsid w:val="00A16FF3"/>
    <w:rsid w:val="00A2104D"/>
    <w:rsid w:val="00A21CAE"/>
    <w:rsid w:val="00A22099"/>
    <w:rsid w:val="00A228B7"/>
    <w:rsid w:val="00A2649E"/>
    <w:rsid w:val="00A26E02"/>
    <w:rsid w:val="00A27B73"/>
    <w:rsid w:val="00A30337"/>
    <w:rsid w:val="00A3043A"/>
    <w:rsid w:val="00A30737"/>
    <w:rsid w:val="00A33314"/>
    <w:rsid w:val="00A34453"/>
    <w:rsid w:val="00A3452B"/>
    <w:rsid w:val="00A354F5"/>
    <w:rsid w:val="00A359E0"/>
    <w:rsid w:val="00A36548"/>
    <w:rsid w:val="00A37E39"/>
    <w:rsid w:val="00A37E3A"/>
    <w:rsid w:val="00A421A8"/>
    <w:rsid w:val="00A441FB"/>
    <w:rsid w:val="00A46225"/>
    <w:rsid w:val="00A46B84"/>
    <w:rsid w:val="00A46FB5"/>
    <w:rsid w:val="00A51E30"/>
    <w:rsid w:val="00A52424"/>
    <w:rsid w:val="00A53018"/>
    <w:rsid w:val="00A53D65"/>
    <w:rsid w:val="00A54154"/>
    <w:rsid w:val="00A5638A"/>
    <w:rsid w:val="00A6018C"/>
    <w:rsid w:val="00A60BED"/>
    <w:rsid w:val="00A64134"/>
    <w:rsid w:val="00A641DF"/>
    <w:rsid w:val="00A64F2E"/>
    <w:rsid w:val="00A665C8"/>
    <w:rsid w:val="00A66632"/>
    <w:rsid w:val="00A669DC"/>
    <w:rsid w:val="00A70E0D"/>
    <w:rsid w:val="00A71AEB"/>
    <w:rsid w:val="00A72967"/>
    <w:rsid w:val="00A73F2C"/>
    <w:rsid w:val="00A77A34"/>
    <w:rsid w:val="00A80877"/>
    <w:rsid w:val="00A80E5C"/>
    <w:rsid w:val="00A8190A"/>
    <w:rsid w:val="00A84B77"/>
    <w:rsid w:val="00A90271"/>
    <w:rsid w:val="00A91D8C"/>
    <w:rsid w:val="00A94E6E"/>
    <w:rsid w:val="00A95262"/>
    <w:rsid w:val="00A960C9"/>
    <w:rsid w:val="00A973D3"/>
    <w:rsid w:val="00A9743A"/>
    <w:rsid w:val="00AA13BD"/>
    <w:rsid w:val="00AA1B48"/>
    <w:rsid w:val="00AA3399"/>
    <w:rsid w:val="00AA47C3"/>
    <w:rsid w:val="00AA53D5"/>
    <w:rsid w:val="00AA5694"/>
    <w:rsid w:val="00AA6AE7"/>
    <w:rsid w:val="00AA7E2F"/>
    <w:rsid w:val="00AB0E57"/>
    <w:rsid w:val="00AB1139"/>
    <w:rsid w:val="00AB17EB"/>
    <w:rsid w:val="00AB277A"/>
    <w:rsid w:val="00AB2CC2"/>
    <w:rsid w:val="00AB3435"/>
    <w:rsid w:val="00AB347F"/>
    <w:rsid w:val="00AB3E64"/>
    <w:rsid w:val="00AB3F81"/>
    <w:rsid w:val="00AB44CF"/>
    <w:rsid w:val="00AB4E06"/>
    <w:rsid w:val="00AB5D65"/>
    <w:rsid w:val="00AB6EFB"/>
    <w:rsid w:val="00AB7633"/>
    <w:rsid w:val="00AB797C"/>
    <w:rsid w:val="00AB7A71"/>
    <w:rsid w:val="00AC1233"/>
    <w:rsid w:val="00AC1F7B"/>
    <w:rsid w:val="00AC27D3"/>
    <w:rsid w:val="00AC2D5B"/>
    <w:rsid w:val="00AC2F31"/>
    <w:rsid w:val="00AC3C93"/>
    <w:rsid w:val="00AC4DD8"/>
    <w:rsid w:val="00AC5BE8"/>
    <w:rsid w:val="00AC5FE6"/>
    <w:rsid w:val="00AC63F5"/>
    <w:rsid w:val="00AC684C"/>
    <w:rsid w:val="00AC79DC"/>
    <w:rsid w:val="00AD07F9"/>
    <w:rsid w:val="00AD1A81"/>
    <w:rsid w:val="00AD239F"/>
    <w:rsid w:val="00AD2FC1"/>
    <w:rsid w:val="00AD36C3"/>
    <w:rsid w:val="00AD3A11"/>
    <w:rsid w:val="00AD4677"/>
    <w:rsid w:val="00AD6048"/>
    <w:rsid w:val="00AD6B80"/>
    <w:rsid w:val="00AD7DBC"/>
    <w:rsid w:val="00AD7FD4"/>
    <w:rsid w:val="00AE2614"/>
    <w:rsid w:val="00AE4932"/>
    <w:rsid w:val="00AE57FB"/>
    <w:rsid w:val="00AE6369"/>
    <w:rsid w:val="00AE68CC"/>
    <w:rsid w:val="00AE6F1C"/>
    <w:rsid w:val="00AF0B74"/>
    <w:rsid w:val="00AF20DA"/>
    <w:rsid w:val="00AF2131"/>
    <w:rsid w:val="00AF2178"/>
    <w:rsid w:val="00AF37C3"/>
    <w:rsid w:val="00AF3F4D"/>
    <w:rsid w:val="00B001F5"/>
    <w:rsid w:val="00B009D0"/>
    <w:rsid w:val="00B03705"/>
    <w:rsid w:val="00B05726"/>
    <w:rsid w:val="00B0573F"/>
    <w:rsid w:val="00B06B40"/>
    <w:rsid w:val="00B1126B"/>
    <w:rsid w:val="00B13EAD"/>
    <w:rsid w:val="00B15132"/>
    <w:rsid w:val="00B15B9A"/>
    <w:rsid w:val="00B2081E"/>
    <w:rsid w:val="00B22127"/>
    <w:rsid w:val="00B23ACE"/>
    <w:rsid w:val="00B23C35"/>
    <w:rsid w:val="00B25315"/>
    <w:rsid w:val="00B25913"/>
    <w:rsid w:val="00B26341"/>
    <w:rsid w:val="00B26463"/>
    <w:rsid w:val="00B266EC"/>
    <w:rsid w:val="00B2778F"/>
    <w:rsid w:val="00B27911"/>
    <w:rsid w:val="00B27BA7"/>
    <w:rsid w:val="00B30894"/>
    <w:rsid w:val="00B32928"/>
    <w:rsid w:val="00B339EC"/>
    <w:rsid w:val="00B34FA8"/>
    <w:rsid w:val="00B35D0A"/>
    <w:rsid w:val="00B35DC1"/>
    <w:rsid w:val="00B360A1"/>
    <w:rsid w:val="00B36319"/>
    <w:rsid w:val="00B3674A"/>
    <w:rsid w:val="00B37343"/>
    <w:rsid w:val="00B37940"/>
    <w:rsid w:val="00B40A21"/>
    <w:rsid w:val="00B413DD"/>
    <w:rsid w:val="00B42858"/>
    <w:rsid w:val="00B430F5"/>
    <w:rsid w:val="00B44BD3"/>
    <w:rsid w:val="00B44C73"/>
    <w:rsid w:val="00B45B34"/>
    <w:rsid w:val="00B46A79"/>
    <w:rsid w:val="00B473F8"/>
    <w:rsid w:val="00B51FF3"/>
    <w:rsid w:val="00B5513E"/>
    <w:rsid w:val="00B556E2"/>
    <w:rsid w:val="00B5657F"/>
    <w:rsid w:val="00B57194"/>
    <w:rsid w:val="00B6079C"/>
    <w:rsid w:val="00B65DA1"/>
    <w:rsid w:val="00B6691C"/>
    <w:rsid w:val="00B66D98"/>
    <w:rsid w:val="00B67A4E"/>
    <w:rsid w:val="00B70194"/>
    <w:rsid w:val="00B7084D"/>
    <w:rsid w:val="00B71574"/>
    <w:rsid w:val="00B71C28"/>
    <w:rsid w:val="00B72267"/>
    <w:rsid w:val="00B72C0A"/>
    <w:rsid w:val="00B72E99"/>
    <w:rsid w:val="00B74BA4"/>
    <w:rsid w:val="00B74C9E"/>
    <w:rsid w:val="00B74EF1"/>
    <w:rsid w:val="00B75D07"/>
    <w:rsid w:val="00B7612C"/>
    <w:rsid w:val="00B76AC9"/>
    <w:rsid w:val="00B81089"/>
    <w:rsid w:val="00B8172A"/>
    <w:rsid w:val="00B833BA"/>
    <w:rsid w:val="00B83625"/>
    <w:rsid w:val="00B842E3"/>
    <w:rsid w:val="00B8449E"/>
    <w:rsid w:val="00B8514C"/>
    <w:rsid w:val="00B851A7"/>
    <w:rsid w:val="00B85EB9"/>
    <w:rsid w:val="00B85F97"/>
    <w:rsid w:val="00B86011"/>
    <w:rsid w:val="00B87CBF"/>
    <w:rsid w:val="00B921B4"/>
    <w:rsid w:val="00B9322A"/>
    <w:rsid w:val="00B946BD"/>
    <w:rsid w:val="00B947C2"/>
    <w:rsid w:val="00B97696"/>
    <w:rsid w:val="00BA1C3E"/>
    <w:rsid w:val="00BA3079"/>
    <w:rsid w:val="00BA678F"/>
    <w:rsid w:val="00BA7124"/>
    <w:rsid w:val="00BA7787"/>
    <w:rsid w:val="00BA7BFE"/>
    <w:rsid w:val="00BA7D95"/>
    <w:rsid w:val="00BB181F"/>
    <w:rsid w:val="00BB59FF"/>
    <w:rsid w:val="00BB7208"/>
    <w:rsid w:val="00BB76EA"/>
    <w:rsid w:val="00BB7B61"/>
    <w:rsid w:val="00BB7C65"/>
    <w:rsid w:val="00BC3C28"/>
    <w:rsid w:val="00BC3EC0"/>
    <w:rsid w:val="00BC4B5C"/>
    <w:rsid w:val="00BC65DB"/>
    <w:rsid w:val="00BC6AC7"/>
    <w:rsid w:val="00BC6FFE"/>
    <w:rsid w:val="00BC7DE1"/>
    <w:rsid w:val="00BC7F66"/>
    <w:rsid w:val="00BD0972"/>
    <w:rsid w:val="00BD1AB9"/>
    <w:rsid w:val="00BD35A8"/>
    <w:rsid w:val="00BD363C"/>
    <w:rsid w:val="00BD4595"/>
    <w:rsid w:val="00BD476C"/>
    <w:rsid w:val="00BD50BE"/>
    <w:rsid w:val="00BD5766"/>
    <w:rsid w:val="00BD648D"/>
    <w:rsid w:val="00BD67E2"/>
    <w:rsid w:val="00BD7844"/>
    <w:rsid w:val="00BD7CA0"/>
    <w:rsid w:val="00BE09DA"/>
    <w:rsid w:val="00BE0BBB"/>
    <w:rsid w:val="00BE0E54"/>
    <w:rsid w:val="00BE1E65"/>
    <w:rsid w:val="00BE397F"/>
    <w:rsid w:val="00BE4D35"/>
    <w:rsid w:val="00BE651E"/>
    <w:rsid w:val="00BE7667"/>
    <w:rsid w:val="00BE7CF1"/>
    <w:rsid w:val="00BF0D0A"/>
    <w:rsid w:val="00BF26E5"/>
    <w:rsid w:val="00BF2E0C"/>
    <w:rsid w:val="00BF3C55"/>
    <w:rsid w:val="00BF3CCC"/>
    <w:rsid w:val="00BF6C2D"/>
    <w:rsid w:val="00BF759D"/>
    <w:rsid w:val="00BF78E5"/>
    <w:rsid w:val="00BF7B35"/>
    <w:rsid w:val="00C014B9"/>
    <w:rsid w:val="00C01BF6"/>
    <w:rsid w:val="00C02411"/>
    <w:rsid w:val="00C02CA2"/>
    <w:rsid w:val="00C0425A"/>
    <w:rsid w:val="00C042DF"/>
    <w:rsid w:val="00C0521D"/>
    <w:rsid w:val="00C05368"/>
    <w:rsid w:val="00C05E29"/>
    <w:rsid w:val="00C07A3E"/>
    <w:rsid w:val="00C101FC"/>
    <w:rsid w:val="00C1289E"/>
    <w:rsid w:val="00C13859"/>
    <w:rsid w:val="00C141F9"/>
    <w:rsid w:val="00C154B4"/>
    <w:rsid w:val="00C169B8"/>
    <w:rsid w:val="00C16EB1"/>
    <w:rsid w:val="00C16F87"/>
    <w:rsid w:val="00C17929"/>
    <w:rsid w:val="00C17DF8"/>
    <w:rsid w:val="00C20D2B"/>
    <w:rsid w:val="00C20DC8"/>
    <w:rsid w:val="00C20F7B"/>
    <w:rsid w:val="00C229A9"/>
    <w:rsid w:val="00C22E82"/>
    <w:rsid w:val="00C23A17"/>
    <w:rsid w:val="00C2412B"/>
    <w:rsid w:val="00C24202"/>
    <w:rsid w:val="00C24F1B"/>
    <w:rsid w:val="00C252C6"/>
    <w:rsid w:val="00C305D0"/>
    <w:rsid w:val="00C32E8F"/>
    <w:rsid w:val="00C35472"/>
    <w:rsid w:val="00C35E38"/>
    <w:rsid w:val="00C3605F"/>
    <w:rsid w:val="00C36544"/>
    <w:rsid w:val="00C3679D"/>
    <w:rsid w:val="00C4045C"/>
    <w:rsid w:val="00C425FB"/>
    <w:rsid w:val="00C429E7"/>
    <w:rsid w:val="00C43635"/>
    <w:rsid w:val="00C43863"/>
    <w:rsid w:val="00C43B78"/>
    <w:rsid w:val="00C445B6"/>
    <w:rsid w:val="00C44E81"/>
    <w:rsid w:val="00C45797"/>
    <w:rsid w:val="00C45D4F"/>
    <w:rsid w:val="00C45F17"/>
    <w:rsid w:val="00C47235"/>
    <w:rsid w:val="00C4740E"/>
    <w:rsid w:val="00C508CE"/>
    <w:rsid w:val="00C50A79"/>
    <w:rsid w:val="00C50FC6"/>
    <w:rsid w:val="00C52730"/>
    <w:rsid w:val="00C55738"/>
    <w:rsid w:val="00C56218"/>
    <w:rsid w:val="00C562F1"/>
    <w:rsid w:val="00C56426"/>
    <w:rsid w:val="00C57140"/>
    <w:rsid w:val="00C572BB"/>
    <w:rsid w:val="00C57711"/>
    <w:rsid w:val="00C60323"/>
    <w:rsid w:val="00C61113"/>
    <w:rsid w:val="00C635DF"/>
    <w:rsid w:val="00C64AAE"/>
    <w:rsid w:val="00C64E41"/>
    <w:rsid w:val="00C65579"/>
    <w:rsid w:val="00C6569A"/>
    <w:rsid w:val="00C671EE"/>
    <w:rsid w:val="00C67F5E"/>
    <w:rsid w:val="00C70474"/>
    <w:rsid w:val="00C71322"/>
    <w:rsid w:val="00C71F94"/>
    <w:rsid w:val="00C72BC5"/>
    <w:rsid w:val="00C72F3D"/>
    <w:rsid w:val="00C7300F"/>
    <w:rsid w:val="00C7345A"/>
    <w:rsid w:val="00C7377B"/>
    <w:rsid w:val="00C7400F"/>
    <w:rsid w:val="00C74635"/>
    <w:rsid w:val="00C75175"/>
    <w:rsid w:val="00C759A9"/>
    <w:rsid w:val="00C75C57"/>
    <w:rsid w:val="00C762FD"/>
    <w:rsid w:val="00C76F55"/>
    <w:rsid w:val="00C77D5A"/>
    <w:rsid w:val="00C80E84"/>
    <w:rsid w:val="00C81556"/>
    <w:rsid w:val="00C82A01"/>
    <w:rsid w:val="00C82FF9"/>
    <w:rsid w:val="00C83E7E"/>
    <w:rsid w:val="00C84A87"/>
    <w:rsid w:val="00C85C20"/>
    <w:rsid w:val="00C85D76"/>
    <w:rsid w:val="00C86AC6"/>
    <w:rsid w:val="00C87F35"/>
    <w:rsid w:val="00C91111"/>
    <w:rsid w:val="00C9169C"/>
    <w:rsid w:val="00C9228E"/>
    <w:rsid w:val="00C957F5"/>
    <w:rsid w:val="00C95866"/>
    <w:rsid w:val="00C96AEA"/>
    <w:rsid w:val="00C96DE7"/>
    <w:rsid w:val="00C9769C"/>
    <w:rsid w:val="00C97F35"/>
    <w:rsid w:val="00CA3FBB"/>
    <w:rsid w:val="00CA443B"/>
    <w:rsid w:val="00CA44D0"/>
    <w:rsid w:val="00CA5197"/>
    <w:rsid w:val="00CA6727"/>
    <w:rsid w:val="00CA69B4"/>
    <w:rsid w:val="00CA7E79"/>
    <w:rsid w:val="00CB1013"/>
    <w:rsid w:val="00CB2261"/>
    <w:rsid w:val="00CB3463"/>
    <w:rsid w:val="00CB5263"/>
    <w:rsid w:val="00CB546B"/>
    <w:rsid w:val="00CB7A39"/>
    <w:rsid w:val="00CC0FAA"/>
    <w:rsid w:val="00CC4281"/>
    <w:rsid w:val="00CC4E25"/>
    <w:rsid w:val="00CC6546"/>
    <w:rsid w:val="00CC698C"/>
    <w:rsid w:val="00CD0A68"/>
    <w:rsid w:val="00CD1B4C"/>
    <w:rsid w:val="00CD23EB"/>
    <w:rsid w:val="00CD57A7"/>
    <w:rsid w:val="00CD5D16"/>
    <w:rsid w:val="00CD6016"/>
    <w:rsid w:val="00CD6461"/>
    <w:rsid w:val="00CD756B"/>
    <w:rsid w:val="00CE081E"/>
    <w:rsid w:val="00CE2115"/>
    <w:rsid w:val="00CE2E8E"/>
    <w:rsid w:val="00CE411A"/>
    <w:rsid w:val="00CE4FD0"/>
    <w:rsid w:val="00CE508B"/>
    <w:rsid w:val="00CE5B7A"/>
    <w:rsid w:val="00CF20B6"/>
    <w:rsid w:val="00CF238F"/>
    <w:rsid w:val="00CF3673"/>
    <w:rsid w:val="00CF3943"/>
    <w:rsid w:val="00CF4F3E"/>
    <w:rsid w:val="00CF5BA6"/>
    <w:rsid w:val="00CF717D"/>
    <w:rsid w:val="00CF7337"/>
    <w:rsid w:val="00CF7C61"/>
    <w:rsid w:val="00D007CC"/>
    <w:rsid w:val="00D00B1B"/>
    <w:rsid w:val="00D01020"/>
    <w:rsid w:val="00D032CF"/>
    <w:rsid w:val="00D03B01"/>
    <w:rsid w:val="00D04509"/>
    <w:rsid w:val="00D058D5"/>
    <w:rsid w:val="00D06BD9"/>
    <w:rsid w:val="00D102E1"/>
    <w:rsid w:val="00D11861"/>
    <w:rsid w:val="00D13E05"/>
    <w:rsid w:val="00D1480D"/>
    <w:rsid w:val="00D2064B"/>
    <w:rsid w:val="00D226D3"/>
    <w:rsid w:val="00D23FCE"/>
    <w:rsid w:val="00D2538D"/>
    <w:rsid w:val="00D25E2B"/>
    <w:rsid w:val="00D26C97"/>
    <w:rsid w:val="00D26EE1"/>
    <w:rsid w:val="00D27237"/>
    <w:rsid w:val="00D31C2B"/>
    <w:rsid w:val="00D322C5"/>
    <w:rsid w:val="00D32BF9"/>
    <w:rsid w:val="00D3482B"/>
    <w:rsid w:val="00D370E1"/>
    <w:rsid w:val="00D37406"/>
    <w:rsid w:val="00D37BF9"/>
    <w:rsid w:val="00D409D3"/>
    <w:rsid w:val="00D41E0F"/>
    <w:rsid w:val="00D426A7"/>
    <w:rsid w:val="00D503F6"/>
    <w:rsid w:val="00D5043E"/>
    <w:rsid w:val="00D521E3"/>
    <w:rsid w:val="00D525D6"/>
    <w:rsid w:val="00D53D73"/>
    <w:rsid w:val="00D5402A"/>
    <w:rsid w:val="00D55207"/>
    <w:rsid w:val="00D559E5"/>
    <w:rsid w:val="00D56569"/>
    <w:rsid w:val="00D56EC6"/>
    <w:rsid w:val="00D5726B"/>
    <w:rsid w:val="00D606C2"/>
    <w:rsid w:val="00D60C46"/>
    <w:rsid w:val="00D6172B"/>
    <w:rsid w:val="00D62FD2"/>
    <w:rsid w:val="00D6507F"/>
    <w:rsid w:val="00D65209"/>
    <w:rsid w:val="00D66024"/>
    <w:rsid w:val="00D66CE1"/>
    <w:rsid w:val="00D674C3"/>
    <w:rsid w:val="00D677FD"/>
    <w:rsid w:val="00D713A2"/>
    <w:rsid w:val="00D71540"/>
    <w:rsid w:val="00D7268E"/>
    <w:rsid w:val="00D73540"/>
    <w:rsid w:val="00D73C92"/>
    <w:rsid w:val="00D76492"/>
    <w:rsid w:val="00D77431"/>
    <w:rsid w:val="00D77C5C"/>
    <w:rsid w:val="00D80106"/>
    <w:rsid w:val="00D8179A"/>
    <w:rsid w:val="00D81A07"/>
    <w:rsid w:val="00D81F87"/>
    <w:rsid w:val="00D82A51"/>
    <w:rsid w:val="00D839D1"/>
    <w:rsid w:val="00D83EF0"/>
    <w:rsid w:val="00D83FB0"/>
    <w:rsid w:val="00D84537"/>
    <w:rsid w:val="00D8481D"/>
    <w:rsid w:val="00D84CED"/>
    <w:rsid w:val="00D85370"/>
    <w:rsid w:val="00D90EFB"/>
    <w:rsid w:val="00D93161"/>
    <w:rsid w:val="00D946F5"/>
    <w:rsid w:val="00D95FA6"/>
    <w:rsid w:val="00D96293"/>
    <w:rsid w:val="00D96878"/>
    <w:rsid w:val="00DA2338"/>
    <w:rsid w:val="00DA43FF"/>
    <w:rsid w:val="00DA4D6B"/>
    <w:rsid w:val="00DA5BFB"/>
    <w:rsid w:val="00DA5ED5"/>
    <w:rsid w:val="00DA6F52"/>
    <w:rsid w:val="00DB160D"/>
    <w:rsid w:val="00DB1FD3"/>
    <w:rsid w:val="00DB43FE"/>
    <w:rsid w:val="00DB44DA"/>
    <w:rsid w:val="00DB7BCC"/>
    <w:rsid w:val="00DC0394"/>
    <w:rsid w:val="00DC0890"/>
    <w:rsid w:val="00DC1E71"/>
    <w:rsid w:val="00DC2315"/>
    <w:rsid w:val="00DC25E6"/>
    <w:rsid w:val="00DC28F5"/>
    <w:rsid w:val="00DC4199"/>
    <w:rsid w:val="00DC4A61"/>
    <w:rsid w:val="00DC4C13"/>
    <w:rsid w:val="00DC4F95"/>
    <w:rsid w:val="00DC5F3F"/>
    <w:rsid w:val="00DC70BC"/>
    <w:rsid w:val="00DD02CC"/>
    <w:rsid w:val="00DD0719"/>
    <w:rsid w:val="00DD2E9D"/>
    <w:rsid w:val="00DD31C3"/>
    <w:rsid w:val="00DD35E7"/>
    <w:rsid w:val="00DD3658"/>
    <w:rsid w:val="00DD397C"/>
    <w:rsid w:val="00DE07FC"/>
    <w:rsid w:val="00DE13DE"/>
    <w:rsid w:val="00DE25DD"/>
    <w:rsid w:val="00DE26BC"/>
    <w:rsid w:val="00DE344E"/>
    <w:rsid w:val="00DE3707"/>
    <w:rsid w:val="00DE4A89"/>
    <w:rsid w:val="00DE6256"/>
    <w:rsid w:val="00DE71A1"/>
    <w:rsid w:val="00DE7B66"/>
    <w:rsid w:val="00DF0F83"/>
    <w:rsid w:val="00DF0FB9"/>
    <w:rsid w:val="00DF21B5"/>
    <w:rsid w:val="00DF4500"/>
    <w:rsid w:val="00DF4DB7"/>
    <w:rsid w:val="00DF68AA"/>
    <w:rsid w:val="00DF721B"/>
    <w:rsid w:val="00DF7337"/>
    <w:rsid w:val="00E03B20"/>
    <w:rsid w:val="00E06B6F"/>
    <w:rsid w:val="00E07C4C"/>
    <w:rsid w:val="00E07F1B"/>
    <w:rsid w:val="00E100E8"/>
    <w:rsid w:val="00E116D7"/>
    <w:rsid w:val="00E11BDA"/>
    <w:rsid w:val="00E129AA"/>
    <w:rsid w:val="00E14413"/>
    <w:rsid w:val="00E16503"/>
    <w:rsid w:val="00E16B2D"/>
    <w:rsid w:val="00E1749E"/>
    <w:rsid w:val="00E17ADA"/>
    <w:rsid w:val="00E17E6A"/>
    <w:rsid w:val="00E20310"/>
    <w:rsid w:val="00E20D74"/>
    <w:rsid w:val="00E2100A"/>
    <w:rsid w:val="00E211D5"/>
    <w:rsid w:val="00E21BF1"/>
    <w:rsid w:val="00E21DD1"/>
    <w:rsid w:val="00E228A8"/>
    <w:rsid w:val="00E22E49"/>
    <w:rsid w:val="00E233F8"/>
    <w:rsid w:val="00E23C2F"/>
    <w:rsid w:val="00E240C3"/>
    <w:rsid w:val="00E24A35"/>
    <w:rsid w:val="00E24EB6"/>
    <w:rsid w:val="00E25375"/>
    <w:rsid w:val="00E25442"/>
    <w:rsid w:val="00E25C8B"/>
    <w:rsid w:val="00E25F26"/>
    <w:rsid w:val="00E27788"/>
    <w:rsid w:val="00E3043A"/>
    <w:rsid w:val="00E317C3"/>
    <w:rsid w:val="00E32A03"/>
    <w:rsid w:val="00E34D83"/>
    <w:rsid w:val="00E35C6F"/>
    <w:rsid w:val="00E366F6"/>
    <w:rsid w:val="00E41122"/>
    <w:rsid w:val="00E42E9C"/>
    <w:rsid w:val="00E453A4"/>
    <w:rsid w:val="00E4660B"/>
    <w:rsid w:val="00E5089D"/>
    <w:rsid w:val="00E50A55"/>
    <w:rsid w:val="00E512CE"/>
    <w:rsid w:val="00E5136E"/>
    <w:rsid w:val="00E535E6"/>
    <w:rsid w:val="00E54495"/>
    <w:rsid w:val="00E54C8A"/>
    <w:rsid w:val="00E54CA1"/>
    <w:rsid w:val="00E5768C"/>
    <w:rsid w:val="00E60CD3"/>
    <w:rsid w:val="00E6196C"/>
    <w:rsid w:val="00E61B8A"/>
    <w:rsid w:val="00E62DF8"/>
    <w:rsid w:val="00E63355"/>
    <w:rsid w:val="00E67901"/>
    <w:rsid w:val="00E720CE"/>
    <w:rsid w:val="00E72B95"/>
    <w:rsid w:val="00E73C0D"/>
    <w:rsid w:val="00E74302"/>
    <w:rsid w:val="00E75354"/>
    <w:rsid w:val="00E7607C"/>
    <w:rsid w:val="00E760FF"/>
    <w:rsid w:val="00E767C5"/>
    <w:rsid w:val="00E769EB"/>
    <w:rsid w:val="00E779BC"/>
    <w:rsid w:val="00E82312"/>
    <w:rsid w:val="00E84FF0"/>
    <w:rsid w:val="00E85084"/>
    <w:rsid w:val="00E85BFC"/>
    <w:rsid w:val="00E86C23"/>
    <w:rsid w:val="00E9059A"/>
    <w:rsid w:val="00E920FB"/>
    <w:rsid w:val="00E9299C"/>
    <w:rsid w:val="00E93592"/>
    <w:rsid w:val="00E9502E"/>
    <w:rsid w:val="00E959DF"/>
    <w:rsid w:val="00E9753A"/>
    <w:rsid w:val="00E977DD"/>
    <w:rsid w:val="00EA2C93"/>
    <w:rsid w:val="00EA3A5E"/>
    <w:rsid w:val="00EA3EC1"/>
    <w:rsid w:val="00EA562B"/>
    <w:rsid w:val="00EA5792"/>
    <w:rsid w:val="00EB2692"/>
    <w:rsid w:val="00EB2EF6"/>
    <w:rsid w:val="00EB633F"/>
    <w:rsid w:val="00EB6E5F"/>
    <w:rsid w:val="00EB6F36"/>
    <w:rsid w:val="00EC295E"/>
    <w:rsid w:val="00EC34E6"/>
    <w:rsid w:val="00EC41BA"/>
    <w:rsid w:val="00EC5128"/>
    <w:rsid w:val="00EC65F8"/>
    <w:rsid w:val="00EC6AC7"/>
    <w:rsid w:val="00ED090B"/>
    <w:rsid w:val="00ED0985"/>
    <w:rsid w:val="00ED12DC"/>
    <w:rsid w:val="00ED24C6"/>
    <w:rsid w:val="00ED4CFF"/>
    <w:rsid w:val="00ED6EF4"/>
    <w:rsid w:val="00ED77DC"/>
    <w:rsid w:val="00EE0D80"/>
    <w:rsid w:val="00EE39AC"/>
    <w:rsid w:val="00EE4986"/>
    <w:rsid w:val="00EE52BB"/>
    <w:rsid w:val="00EF00B4"/>
    <w:rsid w:val="00EF02E5"/>
    <w:rsid w:val="00EF2621"/>
    <w:rsid w:val="00EF2CB2"/>
    <w:rsid w:val="00F013E2"/>
    <w:rsid w:val="00F01E40"/>
    <w:rsid w:val="00F04179"/>
    <w:rsid w:val="00F04904"/>
    <w:rsid w:val="00F055AE"/>
    <w:rsid w:val="00F056B4"/>
    <w:rsid w:val="00F0571A"/>
    <w:rsid w:val="00F05AE2"/>
    <w:rsid w:val="00F07E86"/>
    <w:rsid w:val="00F10040"/>
    <w:rsid w:val="00F10DE7"/>
    <w:rsid w:val="00F11437"/>
    <w:rsid w:val="00F11825"/>
    <w:rsid w:val="00F1221D"/>
    <w:rsid w:val="00F12579"/>
    <w:rsid w:val="00F1259D"/>
    <w:rsid w:val="00F12973"/>
    <w:rsid w:val="00F12E4C"/>
    <w:rsid w:val="00F14C85"/>
    <w:rsid w:val="00F15E97"/>
    <w:rsid w:val="00F175DC"/>
    <w:rsid w:val="00F20288"/>
    <w:rsid w:val="00F21A1D"/>
    <w:rsid w:val="00F236BB"/>
    <w:rsid w:val="00F24781"/>
    <w:rsid w:val="00F24A73"/>
    <w:rsid w:val="00F25A3F"/>
    <w:rsid w:val="00F25BA2"/>
    <w:rsid w:val="00F26600"/>
    <w:rsid w:val="00F301FE"/>
    <w:rsid w:val="00F35C94"/>
    <w:rsid w:val="00F375B8"/>
    <w:rsid w:val="00F4002A"/>
    <w:rsid w:val="00F40326"/>
    <w:rsid w:val="00F4032E"/>
    <w:rsid w:val="00F407F0"/>
    <w:rsid w:val="00F4137E"/>
    <w:rsid w:val="00F41B1D"/>
    <w:rsid w:val="00F42121"/>
    <w:rsid w:val="00F42CCF"/>
    <w:rsid w:val="00F439CD"/>
    <w:rsid w:val="00F4525E"/>
    <w:rsid w:val="00F46098"/>
    <w:rsid w:val="00F4781E"/>
    <w:rsid w:val="00F501AB"/>
    <w:rsid w:val="00F50F5C"/>
    <w:rsid w:val="00F51826"/>
    <w:rsid w:val="00F51ABF"/>
    <w:rsid w:val="00F52824"/>
    <w:rsid w:val="00F53890"/>
    <w:rsid w:val="00F56862"/>
    <w:rsid w:val="00F568B4"/>
    <w:rsid w:val="00F56969"/>
    <w:rsid w:val="00F56BEB"/>
    <w:rsid w:val="00F571A1"/>
    <w:rsid w:val="00F57347"/>
    <w:rsid w:val="00F60CB9"/>
    <w:rsid w:val="00F623A1"/>
    <w:rsid w:val="00F634D4"/>
    <w:rsid w:val="00F650B3"/>
    <w:rsid w:val="00F65E40"/>
    <w:rsid w:val="00F663E3"/>
    <w:rsid w:val="00F665F8"/>
    <w:rsid w:val="00F666BF"/>
    <w:rsid w:val="00F66C3E"/>
    <w:rsid w:val="00F66D07"/>
    <w:rsid w:val="00F70699"/>
    <w:rsid w:val="00F73B78"/>
    <w:rsid w:val="00F750C5"/>
    <w:rsid w:val="00F7540F"/>
    <w:rsid w:val="00F75527"/>
    <w:rsid w:val="00F76786"/>
    <w:rsid w:val="00F779D0"/>
    <w:rsid w:val="00F77E10"/>
    <w:rsid w:val="00F8072F"/>
    <w:rsid w:val="00F815C0"/>
    <w:rsid w:val="00F8172C"/>
    <w:rsid w:val="00F826B3"/>
    <w:rsid w:val="00F83370"/>
    <w:rsid w:val="00F839A7"/>
    <w:rsid w:val="00F83A19"/>
    <w:rsid w:val="00F83C83"/>
    <w:rsid w:val="00F86B38"/>
    <w:rsid w:val="00F87239"/>
    <w:rsid w:val="00F917BC"/>
    <w:rsid w:val="00F934B7"/>
    <w:rsid w:val="00F95503"/>
    <w:rsid w:val="00F958C6"/>
    <w:rsid w:val="00F97C26"/>
    <w:rsid w:val="00F97D0E"/>
    <w:rsid w:val="00FA03FA"/>
    <w:rsid w:val="00FA07F1"/>
    <w:rsid w:val="00FA1096"/>
    <w:rsid w:val="00FA1274"/>
    <w:rsid w:val="00FA1968"/>
    <w:rsid w:val="00FA1F98"/>
    <w:rsid w:val="00FA32D1"/>
    <w:rsid w:val="00FA350A"/>
    <w:rsid w:val="00FA3784"/>
    <w:rsid w:val="00FA6111"/>
    <w:rsid w:val="00FA6402"/>
    <w:rsid w:val="00FA67DE"/>
    <w:rsid w:val="00FA6E46"/>
    <w:rsid w:val="00FA7636"/>
    <w:rsid w:val="00FA7BF4"/>
    <w:rsid w:val="00FB1B89"/>
    <w:rsid w:val="00FB3A45"/>
    <w:rsid w:val="00FB4010"/>
    <w:rsid w:val="00FB43A6"/>
    <w:rsid w:val="00FB5822"/>
    <w:rsid w:val="00FB64D9"/>
    <w:rsid w:val="00FB734D"/>
    <w:rsid w:val="00FC11AC"/>
    <w:rsid w:val="00FC3A60"/>
    <w:rsid w:val="00FC3D7B"/>
    <w:rsid w:val="00FC4D68"/>
    <w:rsid w:val="00FC6412"/>
    <w:rsid w:val="00FC66F0"/>
    <w:rsid w:val="00FC67B2"/>
    <w:rsid w:val="00FD0C75"/>
    <w:rsid w:val="00FD2CD3"/>
    <w:rsid w:val="00FD315E"/>
    <w:rsid w:val="00FD4F17"/>
    <w:rsid w:val="00FD5BC2"/>
    <w:rsid w:val="00FD618B"/>
    <w:rsid w:val="00FD62C9"/>
    <w:rsid w:val="00FD78F6"/>
    <w:rsid w:val="00FE0142"/>
    <w:rsid w:val="00FE0EC1"/>
    <w:rsid w:val="00FE187C"/>
    <w:rsid w:val="00FE1DDB"/>
    <w:rsid w:val="00FE2194"/>
    <w:rsid w:val="00FE6738"/>
    <w:rsid w:val="00FF0405"/>
    <w:rsid w:val="00FF0D8D"/>
    <w:rsid w:val="00FF0EB8"/>
    <w:rsid w:val="00FF1A33"/>
    <w:rsid w:val="00FF309F"/>
    <w:rsid w:val="00FF406B"/>
    <w:rsid w:val="00FF65FD"/>
    <w:rsid w:val="00FF7C26"/>
    <w:rsid w:val="00FF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89F3E"/>
  <w15:docId w15:val="{F9C34168-3493-4994-8C11-C26B10695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3A1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4297F"/>
    <w:pPr>
      <w:keepNext/>
      <w:keepLines/>
      <w:spacing w:before="240" w:after="240"/>
      <w:jc w:val="center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F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5D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5749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57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574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4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49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3686C"/>
    <w:pPr>
      <w:bidi w:val="0"/>
      <w:spacing w:after="0"/>
      <w:ind w:left="720"/>
      <w:contextualSpacing/>
    </w:pPr>
    <w:rPr>
      <w:rFonts w:ascii="Arial" w:eastAsia="Arial" w:hAnsi="Arial" w:cs="Arial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356F57"/>
    <w:pPr>
      <w:spacing w:line="240" w:lineRule="auto"/>
    </w:pPr>
    <w:rPr>
      <w:rFonts w:ascii="Cambria" w:eastAsiaTheme="minorEastAsia" w:hAnsi="Cambria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356F57"/>
    <w:rPr>
      <w:rFonts w:ascii="Cambria" w:eastAsiaTheme="minorEastAsia" w:hAnsi="Cambria"/>
      <w:noProof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4297F"/>
    <w:rPr>
      <w:rFonts w:asciiTheme="majorBidi" w:eastAsiaTheme="majorEastAsia" w:hAnsiTheme="majorBidi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DB44D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-author-name">
    <w:name w:val="al-author-name"/>
    <w:basedOn w:val="DefaultParagraphFont"/>
    <w:rsid w:val="005C273D"/>
  </w:style>
  <w:style w:type="paragraph" w:customStyle="1" w:styleId="Normal1">
    <w:name w:val="Normal1"/>
    <w:rsid w:val="00D25E2B"/>
    <w:pPr>
      <w:spacing w:after="0"/>
    </w:pPr>
    <w:rPr>
      <w:rFonts w:ascii="Arial" w:eastAsia="Arial" w:hAnsi="Arial" w:cs="Arial"/>
      <w:lang w:val="en" w:bidi="ar-SA"/>
    </w:rPr>
  </w:style>
  <w:style w:type="character" w:customStyle="1" w:styleId="tlid-translation">
    <w:name w:val="tlid-translation"/>
    <w:basedOn w:val="DefaultParagraphFont"/>
    <w:rsid w:val="008B4A75"/>
  </w:style>
  <w:style w:type="paragraph" w:styleId="NormalWeb">
    <w:name w:val="Normal (Web)"/>
    <w:basedOn w:val="Normal"/>
    <w:uiPriority w:val="99"/>
    <w:unhideWhenUsed/>
    <w:rsid w:val="004A77B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efaultParagraphFont"/>
    <w:rsid w:val="00B05726"/>
  </w:style>
  <w:style w:type="paragraph" w:styleId="Header">
    <w:name w:val="header"/>
    <w:basedOn w:val="Normal"/>
    <w:link w:val="HeaderChar"/>
    <w:uiPriority w:val="99"/>
    <w:unhideWhenUsed/>
    <w:rsid w:val="009E1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72B"/>
  </w:style>
  <w:style w:type="paragraph" w:styleId="Footer">
    <w:name w:val="footer"/>
    <w:basedOn w:val="Normal"/>
    <w:link w:val="FooterChar"/>
    <w:uiPriority w:val="99"/>
    <w:unhideWhenUsed/>
    <w:rsid w:val="009E1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72B"/>
  </w:style>
  <w:style w:type="paragraph" w:styleId="Revision">
    <w:name w:val="Revision"/>
    <w:hidden/>
    <w:uiPriority w:val="99"/>
    <w:semiHidden/>
    <w:rsid w:val="005026F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77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77DB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5F77DB"/>
  </w:style>
  <w:style w:type="character" w:customStyle="1" w:styleId="Heading4Char">
    <w:name w:val="Heading 4 Char"/>
    <w:basedOn w:val="DefaultParagraphFont"/>
    <w:link w:val="Heading4"/>
    <w:uiPriority w:val="9"/>
    <w:rsid w:val="005F5DF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FB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B346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3463"/>
    <w:rPr>
      <w:color w:val="605E5C"/>
      <w:shd w:val="clear" w:color="auto" w:fill="E1DFDD"/>
    </w:rPr>
  </w:style>
  <w:style w:type="character" w:customStyle="1" w:styleId="fm-affl">
    <w:name w:val="fm-affl"/>
    <w:basedOn w:val="DefaultParagraphFont"/>
    <w:rsid w:val="005A73A3"/>
  </w:style>
  <w:style w:type="character" w:customStyle="1" w:styleId="email-label">
    <w:name w:val="email-label"/>
    <w:basedOn w:val="DefaultParagraphFont"/>
    <w:rsid w:val="005A73A3"/>
  </w:style>
  <w:style w:type="character" w:customStyle="1" w:styleId="landing-page-changedtext-0-2-17">
    <w:name w:val="landing-page-changedtext-0-2-17"/>
    <w:basedOn w:val="DefaultParagraphFont"/>
    <w:rsid w:val="00972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2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278790-71B0-4E1F-AC00-8078487F3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5</Pages>
  <Words>808</Words>
  <Characters>460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l Kafri</dc:creator>
  <cp:lastModifiedBy>מיכל כפרי</cp:lastModifiedBy>
  <cp:revision>4</cp:revision>
  <dcterms:created xsi:type="dcterms:W3CDTF">2023-05-13T09:03:00Z</dcterms:created>
  <dcterms:modified xsi:type="dcterms:W3CDTF">2023-05-13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39489303-9ff1-370d-87f7-5cffd93edefd</vt:lpwstr>
  </property>
</Properties>
</file>